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1951"/>
        <w:gridCol w:w="1458"/>
        <w:gridCol w:w="1235"/>
        <w:gridCol w:w="993"/>
        <w:gridCol w:w="1275"/>
      </w:tblGrid>
      <w:tr w:rsidR="00477E42" w14:paraId="5634BF00" w14:textId="77777777" w:rsidTr="00477E42">
        <w:trPr>
          <w:trHeight w:val="558"/>
        </w:trPr>
        <w:tc>
          <w:tcPr>
            <w:tcW w:w="691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0CE187" w14:textId="2B9D32F4" w:rsidR="00477E42" w:rsidRDefault="00477E42" w:rsidP="00477E42">
            <w:pPr>
              <w:ind w:left="108"/>
              <w:jc w:val="both"/>
            </w:pPr>
            <w:r w:rsidRPr="00C1156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uppl. Table 1:</w:t>
            </w: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omparison of </w:t>
            </w:r>
            <w:r w:rsidR="00DF60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he </w:t>
            </w: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oustic features of motifs on different days of the experiments (</w:t>
            </w:r>
            <w:proofErr w:type="spellStart"/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ruskal</w:t>
            </w:r>
            <w:proofErr w:type="spellEnd"/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Wallis One Way ANOVA on Ranks)</w:t>
            </w:r>
          </w:p>
        </w:tc>
      </w:tr>
      <w:tr w:rsidR="00C309DF" w:rsidRPr="00C1156E" w14:paraId="5222EFFE" w14:textId="77777777" w:rsidTr="00477E42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360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76549C1C" w14:textId="77777777" w:rsidR="00C309DF" w:rsidRPr="00C1156E" w:rsidRDefault="00C309DF" w:rsidP="006511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coustic features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26F5DFBA" w14:textId="77777777" w:rsidR="00C309DF" w:rsidRPr="00C1156E" w:rsidRDefault="00C309DF" w:rsidP="006511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xperime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4194984B" w14:textId="77777777" w:rsidR="00C309DF" w:rsidRPr="00C1156E" w:rsidRDefault="00C309DF" w:rsidP="006511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 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CA35826" w14:textId="77777777" w:rsidR="00C309DF" w:rsidRPr="00C1156E" w:rsidRDefault="00C309DF" w:rsidP="006511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C1156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179A105" w14:textId="77777777" w:rsidR="00C309DF" w:rsidRPr="00C1156E" w:rsidRDefault="00C309DF" w:rsidP="006511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C309DF" w:rsidRPr="00C1156E" w14:paraId="431D6EF4" w14:textId="77777777" w:rsidTr="00651112">
        <w:tblPrEx>
          <w:tblBorders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951" w:type="dxa"/>
            <w:vMerge w:val="restart"/>
            <w:tcBorders>
              <w:top w:val="single" w:sz="4" w:space="0" w:color="auto"/>
            </w:tcBorders>
            <w:vAlign w:val="center"/>
          </w:tcPr>
          <w:p w14:paraId="215DBF70" w14:textId="77777777" w:rsidR="00C309DF" w:rsidRPr="00C1156E" w:rsidRDefault="00C309DF" w:rsidP="006511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tif Length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14:paraId="2485EF33" w14:textId="77777777" w:rsidR="00C309DF" w:rsidRPr="00C1156E" w:rsidRDefault="00C309DF" w:rsidP="006511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SF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41364441" w14:textId="77777777" w:rsidR="00C309DF" w:rsidRPr="00C1156E" w:rsidRDefault="00C309DF" w:rsidP="006511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7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9E54B73" w14:textId="77777777" w:rsidR="00C309DF" w:rsidRPr="00C1156E" w:rsidRDefault="00C309DF" w:rsidP="006511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C8C72D0" w14:textId="77777777" w:rsidR="00C309DF" w:rsidRPr="00C1156E" w:rsidRDefault="00C309DF" w:rsidP="006511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C309DF" w:rsidRPr="00C1156E" w14:paraId="363D1861" w14:textId="77777777" w:rsidTr="00651112">
        <w:tblPrEx>
          <w:tblBorders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951" w:type="dxa"/>
            <w:vMerge/>
            <w:vAlign w:val="center"/>
          </w:tcPr>
          <w:p w14:paraId="5B3654DD" w14:textId="77777777" w:rsidR="00C309DF" w:rsidRPr="00C1156E" w:rsidRDefault="00C309DF" w:rsidP="0065111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</w:tcPr>
          <w:p w14:paraId="4E629466" w14:textId="77777777" w:rsidR="00C309DF" w:rsidRPr="00C1156E" w:rsidRDefault="00C309DF" w:rsidP="006511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0ng </w:t>
            </w:r>
            <w:proofErr w:type="spellStart"/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l</w:t>
            </w:r>
            <w:proofErr w:type="spellEnd"/>
          </w:p>
        </w:tc>
        <w:tc>
          <w:tcPr>
            <w:tcW w:w="1235" w:type="dxa"/>
          </w:tcPr>
          <w:p w14:paraId="36E3FF65" w14:textId="77777777" w:rsidR="00C309DF" w:rsidRPr="00C1156E" w:rsidRDefault="00C309DF" w:rsidP="006511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5</w:t>
            </w:r>
          </w:p>
        </w:tc>
        <w:tc>
          <w:tcPr>
            <w:tcW w:w="993" w:type="dxa"/>
          </w:tcPr>
          <w:p w14:paraId="63C9A692" w14:textId="77777777" w:rsidR="00C309DF" w:rsidRPr="00C1156E" w:rsidRDefault="00C309DF" w:rsidP="006511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</w:tcPr>
          <w:p w14:paraId="4A0829EC" w14:textId="77777777" w:rsidR="00C309DF" w:rsidRPr="00C1156E" w:rsidRDefault="00C309DF" w:rsidP="006511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</w:tr>
      <w:tr w:rsidR="00C309DF" w:rsidRPr="00C1156E" w14:paraId="2ED739F4" w14:textId="77777777" w:rsidTr="00651112">
        <w:tblPrEx>
          <w:tblBorders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951" w:type="dxa"/>
            <w:vMerge/>
            <w:vAlign w:val="center"/>
          </w:tcPr>
          <w:p w14:paraId="60DD0C51" w14:textId="77777777" w:rsidR="00C309DF" w:rsidRPr="00C1156E" w:rsidRDefault="00C309DF" w:rsidP="0065111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</w:tcPr>
          <w:p w14:paraId="1B2E596B" w14:textId="77777777" w:rsidR="00C309DF" w:rsidRPr="00C1156E" w:rsidRDefault="00C309DF" w:rsidP="006511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00ng </w:t>
            </w:r>
            <w:proofErr w:type="spellStart"/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l</w:t>
            </w:r>
            <w:proofErr w:type="spellEnd"/>
          </w:p>
        </w:tc>
        <w:tc>
          <w:tcPr>
            <w:tcW w:w="1235" w:type="dxa"/>
          </w:tcPr>
          <w:p w14:paraId="5C29171D" w14:textId="77777777" w:rsidR="00C309DF" w:rsidRPr="00C1156E" w:rsidRDefault="00C309DF" w:rsidP="006511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6</w:t>
            </w:r>
          </w:p>
        </w:tc>
        <w:tc>
          <w:tcPr>
            <w:tcW w:w="993" w:type="dxa"/>
          </w:tcPr>
          <w:p w14:paraId="2F68AB0C" w14:textId="77777777" w:rsidR="00C309DF" w:rsidRPr="00C1156E" w:rsidRDefault="00C309DF" w:rsidP="006511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</w:tcPr>
          <w:p w14:paraId="5D76BA55" w14:textId="77777777" w:rsidR="00C309DF" w:rsidRPr="00C1156E" w:rsidRDefault="00C309DF" w:rsidP="006511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</w:tr>
      <w:tr w:rsidR="00C309DF" w:rsidRPr="00C1156E" w14:paraId="6F9A9E09" w14:textId="77777777" w:rsidTr="00651112">
        <w:tblPrEx>
          <w:tblBorders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951" w:type="dxa"/>
            <w:vMerge w:val="restart"/>
            <w:shd w:val="clear" w:color="auto" w:fill="D9D9D9" w:themeFill="background1" w:themeFillShade="D9"/>
            <w:vAlign w:val="center"/>
          </w:tcPr>
          <w:p w14:paraId="11D70EC6" w14:textId="77777777" w:rsidR="00C309DF" w:rsidRPr="00C1156E" w:rsidRDefault="00C309DF" w:rsidP="006511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I</w:t>
            </w:r>
          </w:p>
        </w:tc>
        <w:tc>
          <w:tcPr>
            <w:tcW w:w="1458" w:type="dxa"/>
            <w:shd w:val="clear" w:color="auto" w:fill="D9D9D9" w:themeFill="background1" w:themeFillShade="D9"/>
          </w:tcPr>
          <w:p w14:paraId="025E8033" w14:textId="77777777" w:rsidR="00C309DF" w:rsidRPr="00C1156E" w:rsidRDefault="00C309DF" w:rsidP="006511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SF</w:t>
            </w:r>
          </w:p>
        </w:tc>
        <w:tc>
          <w:tcPr>
            <w:tcW w:w="1235" w:type="dxa"/>
            <w:shd w:val="clear" w:color="auto" w:fill="D9D9D9" w:themeFill="background1" w:themeFillShade="D9"/>
          </w:tcPr>
          <w:p w14:paraId="7E68D5D4" w14:textId="77777777" w:rsidR="00C309DF" w:rsidRPr="00C1156E" w:rsidRDefault="00C309DF" w:rsidP="006511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86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16E013CA" w14:textId="77777777" w:rsidR="00C309DF" w:rsidRPr="00C1156E" w:rsidRDefault="00C309DF" w:rsidP="006511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2D63FAD6" w14:textId="77777777" w:rsidR="00C309DF" w:rsidRPr="00C1156E" w:rsidRDefault="00C309DF" w:rsidP="006511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C309DF" w:rsidRPr="00C1156E" w14:paraId="23E2724A" w14:textId="77777777" w:rsidTr="00651112">
        <w:tblPrEx>
          <w:tblBorders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951" w:type="dxa"/>
            <w:vMerge/>
            <w:shd w:val="clear" w:color="auto" w:fill="D9D9D9" w:themeFill="background1" w:themeFillShade="D9"/>
            <w:vAlign w:val="center"/>
          </w:tcPr>
          <w:p w14:paraId="19ADA540" w14:textId="77777777" w:rsidR="00C309DF" w:rsidRPr="00C1156E" w:rsidRDefault="00C309DF" w:rsidP="0065111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shd w:val="clear" w:color="auto" w:fill="D9D9D9" w:themeFill="background1" w:themeFillShade="D9"/>
          </w:tcPr>
          <w:p w14:paraId="35A943F8" w14:textId="77777777" w:rsidR="00C309DF" w:rsidRPr="00C1156E" w:rsidRDefault="00C309DF" w:rsidP="006511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0ng </w:t>
            </w:r>
            <w:proofErr w:type="spellStart"/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l</w:t>
            </w:r>
            <w:proofErr w:type="spellEnd"/>
          </w:p>
        </w:tc>
        <w:tc>
          <w:tcPr>
            <w:tcW w:w="1235" w:type="dxa"/>
            <w:shd w:val="clear" w:color="auto" w:fill="D9D9D9" w:themeFill="background1" w:themeFillShade="D9"/>
          </w:tcPr>
          <w:p w14:paraId="39A15204" w14:textId="77777777" w:rsidR="00C309DF" w:rsidRPr="00C1156E" w:rsidRDefault="00C309DF" w:rsidP="006511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7CD443E2" w14:textId="77777777" w:rsidR="00C309DF" w:rsidRPr="00C1156E" w:rsidRDefault="00C309DF" w:rsidP="006511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763D2C89" w14:textId="77777777" w:rsidR="00C309DF" w:rsidRPr="00C1156E" w:rsidRDefault="00C309DF" w:rsidP="006511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</w:tr>
      <w:tr w:rsidR="00C309DF" w:rsidRPr="00C1156E" w14:paraId="05CE5A05" w14:textId="77777777" w:rsidTr="00651112">
        <w:tblPrEx>
          <w:tblBorders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951" w:type="dxa"/>
            <w:vMerge/>
            <w:shd w:val="clear" w:color="auto" w:fill="D9D9D9" w:themeFill="background1" w:themeFillShade="D9"/>
            <w:vAlign w:val="center"/>
          </w:tcPr>
          <w:p w14:paraId="414757BA" w14:textId="77777777" w:rsidR="00C309DF" w:rsidRPr="00C1156E" w:rsidRDefault="00C309DF" w:rsidP="0065111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shd w:val="clear" w:color="auto" w:fill="D9D9D9" w:themeFill="background1" w:themeFillShade="D9"/>
          </w:tcPr>
          <w:p w14:paraId="68FD420D" w14:textId="77777777" w:rsidR="00C309DF" w:rsidRPr="00C1156E" w:rsidRDefault="00C309DF" w:rsidP="006511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00ng </w:t>
            </w:r>
            <w:proofErr w:type="spellStart"/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l</w:t>
            </w:r>
            <w:proofErr w:type="spellEnd"/>
          </w:p>
        </w:tc>
        <w:tc>
          <w:tcPr>
            <w:tcW w:w="1235" w:type="dxa"/>
            <w:shd w:val="clear" w:color="auto" w:fill="D9D9D9" w:themeFill="background1" w:themeFillShade="D9"/>
          </w:tcPr>
          <w:p w14:paraId="56DBD180" w14:textId="77777777" w:rsidR="00C309DF" w:rsidRPr="00C1156E" w:rsidRDefault="00C309DF" w:rsidP="006511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49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4A01011A" w14:textId="77777777" w:rsidR="00C309DF" w:rsidRPr="00C1156E" w:rsidRDefault="00C309DF" w:rsidP="006511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239427FA" w14:textId="77777777" w:rsidR="00C309DF" w:rsidRPr="00C1156E" w:rsidRDefault="00C309DF" w:rsidP="006511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</w:tr>
      <w:tr w:rsidR="002D6353" w:rsidRPr="00C1156E" w14:paraId="7B24D06F" w14:textId="77777777" w:rsidTr="00651112">
        <w:tblPrEx>
          <w:tblBorders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951" w:type="dxa"/>
            <w:vMerge w:val="restart"/>
            <w:vAlign w:val="center"/>
          </w:tcPr>
          <w:p w14:paraId="58602E22" w14:textId="57529FFD" w:rsidR="002D6353" w:rsidRPr="00C1156E" w:rsidRDefault="002D6353" w:rsidP="002D63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itch</w:t>
            </w:r>
          </w:p>
        </w:tc>
        <w:tc>
          <w:tcPr>
            <w:tcW w:w="1458" w:type="dxa"/>
          </w:tcPr>
          <w:p w14:paraId="7CD6B0A7" w14:textId="374C9439" w:rsidR="002D6353" w:rsidRPr="00C1156E" w:rsidRDefault="002D6353" w:rsidP="002D63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SF</w:t>
            </w:r>
          </w:p>
        </w:tc>
        <w:tc>
          <w:tcPr>
            <w:tcW w:w="1235" w:type="dxa"/>
          </w:tcPr>
          <w:p w14:paraId="534402DC" w14:textId="7D6B8851" w:rsidR="002D6353" w:rsidRPr="00C1156E" w:rsidRDefault="002D6353" w:rsidP="002D63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37</w:t>
            </w:r>
          </w:p>
        </w:tc>
        <w:tc>
          <w:tcPr>
            <w:tcW w:w="993" w:type="dxa"/>
          </w:tcPr>
          <w:p w14:paraId="732E8610" w14:textId="7FFE774F" w:rsidR="002D6353" w:rsidRPr="00C1156E" w:rsidRDefault="002D6353" w:rsidP="002D63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75" w:type="dxa"/>
          </w:tcPr>
          <w:p w14:paraId="5ADA1357" w14:textId="46C55214" w:rsidR="002D6353" w:rsidRPr="00C1156E" w:rsidRDefault="002D6353" w:rsidP="002D63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</w:tr>
      <w:tr w:rsidR="002D6353" w:rsidRPr="00C1156E" w14:paraId="1FDF287A" w14:textId="77777777" w:rsidTr="00651112">
        <w:tblPrEx>
          <w:tblBorders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951" w:type="dxa"/>
            <w:vMerge/>
            <w:vAlign w:val="center"/>
          </w:tcPr>
          <w:p w14:paraId="4E5D3EBD" w14:textId="77777777" w:rsidR="002D6353" w:rsidRPr="00C1156E" w:rsidRDefault="002D6353" w:rsidP="002D635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</w:tcPr>
          <w:p w14:paraId="6A3CC1C8" w14:textId="36F02F70" w:rsidR="002D6353" w:rsidRPr="00C1156E" w:rsidRDefault="002D6353" w:rsidP="002D63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0ng </w:t>
            </w:r>
            <w:proofErr w:type="spellStart"/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l</w:t>
            </w:r>
            <w:proofErr w:type="spellEnd"/>
          </w:p>
        </w:tc>
        <w:tc>
          <w:tcPr>
            <w:tcW w:w="1235" w:type="dxa"/>
          </w:tcPr>
          <w:p w14:paraId="37E30FCA" w14:textId="6010BB09" w:rsidR="002D6353" w:rsidRPr="00C1156E" w:rsidRDefault="002D6353" w:rsidP="002D6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3</w:t>
            </w:r>
          </w:p>
        </w:tc>
        <w:tc>
          <w:tcPr>
            <w:tcW w:w="993" w:type="dxa"/>
          </w:tcPr>
          <w:p w14:paraId="1CE19512" w14:textId="574AFA5A" w:rsidR="002D6353" w:rsidRPr="00C1156E" w:rsidRDefault="002D6353" w:rsidP="002D6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</w:tcPr>
          <w:p w14:paraId="1520A178" w14:textId="476B1B7E" w:rsidR="002D6353" w:rsidRPr="00C1156E" w:rsidRDefault="002D6353" w:rsidP="002D6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</w:tr>
      <w:tr w:rsidR="002D6353" w:rsidRPr="00C1156E" w14:paraId="45E2EEBD" w14:textId="77777777" w:rsidTr="00651112">
        <w:tblPrEx>
          <w:tblBorders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951" w:type="dxa"/>
            <w:vMerge/>
            <w:vAlign w:val="center"/>
          </w:tcPr>
          <w:p w14:paraId="4F20866B" w14:textId="77777777" w:rsidR="002D6353" w:rsidRPr="00C1156E" w:rsidRDefault="002D6353" w:rsidP="002D635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</w:tcPr>
          <w:p w14:paraId="2DD19642" w14:textId="76B9779A" w:rsidR="002D6353" w:rsidRPr="00C1156E" w:rsidRDefault="002D6353" w:rsidP="002D63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00ng </w:t>
            </w:r>
            <w:proofErr w:type="spellStart"/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l</w:t>
            </w:r>
            <w:proofErr w:type="spellEnd"/>
          </w:p>
        </w:tc>
        <w:tc>
          <w:tcPr>
            <w:tcW w:w="1235" w:type="dxa"/>
          </w:tcPr>
          <w:p w14:paraId="5C7E1E38" w14:textId="3C40DD5A" w:rsidR="002D6353" w:rsidRPr="00C1156E" w:rsidRDefault="002D6353" w:rsidP="002D6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37</w:t>
            </w:r>
          </w:p>
        </w:tc>
        <w:tc>
          <w:tcPr>
            <w:tcW w:w="993" w:type="dxa"/>
          </w:tcPr>
          <w:p w14:paraId="6D5A25AE" w14:textId="6E14E467" w:rsidR="002D6353" w:rsidRPr="00C1156E" w:rsidRDefault="002D6353" w:rsidP="002D6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</w:tcPr>
          <w:p w14:paraId="36646E29" w14:textId="1EF992A0" w:rsidR="002D6353" w:rsidRPr="00C1156E" w:rsidRDefault="002D6353" w:rsidP="002D6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</w:t>
            </w:r>
          </w:p>
        </w:tc>
      </w:tr>
      <w:tr w:rsidR="002D6353" w:rsidRPr="00C1156E" w14:paraId="6505B93F" w14:textId="77777777" w:rsidTr="00651112">
        <w:tblPrEx>
          <w:tblBorders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951" w:type="dxa"/>
            <w:vMerge w:val="restart"/>
            <w:shd w:val="clear" w:color="auto" w:fill="D9D9D9" w:themeFill="background1" w:themeFillShade="D9"/>
            <w:vAlign w:val="center"/>
          </w:tcPr>
          <w:p w14:paraId="2DEDAC51" w14:textId="677AB786" w:rsidR="002D6353" w:rsidRPr="00C1156E" w:rsidRDefault="002D6353" w:rsidP="002D63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M</w:t>
            </w:r>
          </w:p>
        </w:tc>
        <w:tc>
          <w:tcPr>
            <w:tcW w:w="1458" w:type="dxa"/>
            <w:shd w:val="clear" w:color="auto" w:fill="D9D9D9" w:themeFill="background1" w:themeFillShade="D9"/>
          </w:tcPr>
          <w:p w14:paraId="11F8693C" w14:textId="69DF80BF" w:rsidR="002D6353" w:rsidRPr="00C1156E" w:rsidRDefault="002D6353" w:rsidP="002D63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SF</w:t>
            </w:r>
          </w:p>
        </w:tc>
        <w:tc>
          <w:tcPr>
            <w:tcW w:w="1235" w:type="dxa"/>
            <w:shd w:val="clear" w:color="auto" w:fill="D9D9D9" w:themeFill="background1" w:themeFillShade="D9"/>
          </w:tcPr>
          <w:p w14:paraId="01E9D30E" w14:textId="3E5AFCE6" w:rsidR="002D6353" w:rsidRPr="00C1156E" w:rsidRDefault="002D6353" w:rsidP="002D63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63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025272AB" w14:textId="43A4D168" w:rsidR="002D6353" w:rsidRPr="00C1156E" w:rsidRDefault="002D6353" w:rsidP="002D63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3005AE8A" w14:textId="2502520F" w:rsidR="002D6353" w:rsidRPr="00C1156E" w:rsidRDefault="002D6353" w:rsidP="002D63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</w:tr>
      <w:tr w:rsidR="002D6353" w:rsidRPr="00C1156E" w14:paraId="62BA235A" w14:textId="77777777" w:rsidTr="00651112">
        <w:tblPrEx>
          <w:tblBorders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951" w:type="dxa"/>
            <w:vMerge/>
            <w:shd w:val="clear" w:color="auto" w:fill="D9D9D9" w:themeFill="background1" w:themeFillShade="D9"/>
            <w:vAlign w:val="center"/>
          </w:tcPr>
          <w:p w14:paraId="27A08546" w14:textId="77777777" w:rsidR="002D6353" w:rsidRPr="00C1156E" w:rsidRDefault="002D6353" w:rsidP="002D635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shd w:val="clear" w:color="auto" w:fill="D9D9D9" w:themeFill="background1" w:themeFillShade="D9"/>
          </w:tcPr>
          <w:p w14:paraId="54258AAC" w14:textId="6512C3AB" w:rsidR="002D6353" w:rsidRPr="00C1156E" w:rsidRDefault="002D6353" w:rsidP="002D63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0ng </w:t>
            </w:r>
            <w:proofErr w:type="spellStart"/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l</w:t>
            </w:r>
            <w:proofErr w:type="spellEnd"/>
          </w:p>
        </w:tc>
        <w:tc>
          <w:tcPr>
            <w:tcW w:w="1235" w:type="dxa"/>
            <w:shd w:val="clear" w:color="auto" w:fill="D9D9D9" w:themeFill="background1" w:themeFillShade="D9"/>
          </w:tcPr>
          <w:p w14:paraId="3F45C3D3" w14:textId="1BE95622" w:rsidR="002D6353" w:rsidRPr="00C1156E" w:rsidRDefault="002D6353" w:rsidP="002D6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24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7276393C" w14:textId="619A161D" w:rsidR="002D6353" w:rsidRPr="00C1156E" w:rsidRDefault="002D6353" w:rsidP="002D6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3C7EACDB" w14:textId="6F4F467A" w:rsidR="002D6353" w:rsidRPr="00C1156E" w:rsidRDefault="002D6353" w:rsidP="002D6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</w:tr>
      <w:tr w:rsidR="002D6353" w:rsidRPr="00C1156E" w14:paraId="59A138DD" w14:textId="77777777" w:rsidTr="00651112">
        <w:tblPrEx>
          <w:tblBorders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951" w:type="dxa"/>
            <w:vMerge/>
            <w:shd w:val="clear" w:color="auto" w:fill="D9D9D9" w:themeFill="background1" w:themeFillShade="D9"/>
            <w:vAlign w:val="center"/>
          </w:tcPr>
          <w:p w14:paraId="19EB0CB6" w14:textId="77777777" w:rsidR="002D6353" w:rsidRPr="00C1156E" w:rsidRDefault="002D6353" w:rsidP="002D635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shd w:val="clear" w:color="auto" w:fill="D9D9D9" w:themeFill="background1" w:themeFillShade="D9"/>
          </w:tcPr>
          <w:p w14:paraId="695373DD" w14:textId="4F4F9E65" w:rsidR="002D6353" w:rsidRPr="00C1156E" w:rsidRDefault="002D6353" w:rsidP="002D63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00ng </w:t>
            </w:r>
            <w:proofErr w:type="spellStart"/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l</w:t>
            </w:r>
            <w:proofErr w:type="spellEnd"/>
          </w:p>
        </w:tc>
        <w:tc>
          <w:tcPr>
            <w:tcW w:w="1235" w:type="dxa"/>
            <w:shd w:val="clear" w:color="auto" w:fill="D9D9D9" w:themeFill="background1" w:themeFillShade="D9"/>
          </w:tcPr>
          <w:p w14:paraId="4190C5A5" w14:textId="3C7C6E12" w:rsidR="002D6353" w:rsidRPr="00C1156E" w:rsidRDefault="002D6353" w:rsidP="002D6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57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69FB150B" w14:textId="0C97792A" w:rsidR="002D6353" w:rsidRPr="00C1156E" w:rsidRDefault="002D6353" w:rsidP="002D6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6063397C" w14:textId="2A1004D2" w:rsidR="002D6353" w:rsidRPr="00C1156E" w:rsidRDefault="002D6353" w:rsidP="002D6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</w:tr>
      <w:tr w:rsidR="002D6353" w:rsidRPr="00C1156E" w14:paraId="015924AA" w14:textId="77777777" w:rsidTr="00651112">
        <w:tblPrEx>
          <w:tblBorders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951" w:type="dxa"/>
            <w:vMerge w:val="restart"/>
            <w:vAlign w:val="center"/>
          </w:tcPr>
          <w:p w14:paraId="190F68EE" w14:textId="4395A77C" w:rsidR="002D6353" w:rsidRPr="00C1156E" w:rsidRDefault="002D6353" w:rsidP="002D63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</w:t>
            </w:r>
          </w:p>
        </w:tc>
        <w:tc>
          <w:tcPr>
            <w:tcW w:w="1458" w:type="dxa"/>
          </w:tcPr>
          <w:p w14:paraId="7F39227D" w14:textId="5F47068E" w:rsidR="002D6353" w:rsidRPr="00C1156E" w:rsidRDefault="002D6353" w:rsidP="002D63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SF</w:t>
            </w:r>
          </w:p>
        </w:tc>
        <w:tc>
          <w:tcPr>
            <w:tcW w:w="1235" w:type="dxa"/>
          </w:tcPr>
          <w:p w14:paraId="4DECFFCF" w14:textId="42D34C81" w:rsidR="002D6353" w:rsidRPr="00C1156E" w:rsidRDefault="002D6353" w:rsidP="002D63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582</w:t>
            </w:r>
          </w:p>
        </w:tc>
        <w:tc>
          <w:tcPr>
            <w:tcW w:w="993" w:type="dxa"/>
          </w:tcPr>
          <w:p w14:paraId="181E7F58" w14:textId="3F2ABF50" w:rsidR="002D6353" w:rsidRPr="00C1156E" w:rsidRDefault="002D6353" w:rsidP="002D63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75" w:type="dxa"/>
          </w:tcPr>
          <w:p w14:paraId="65080FF5" w14:textId="65FA40B8" w:rsidR="002D6353" w:rsidRPr="00C1156E" w:rsidRDefault="002D6353" w:rsidP="002D63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</w:tr>
      <w:tr w:rsidR="002D6353" w:rsidRPr="00C1156E" w14:paraId="4DF89B04" w14:textId="77777777" w:rsidTr="00651112">
        <w:tblPrEx>
          <w:tblBorders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951" w:type="dxa"/>
            <w:vMerge/>
            <w:vAlign w:val="center"/>
          </w:tcPr>
          <w:p w14:paraId="53E04E7F" w14:textId="77777777" w:rsidR="002D6353" w:rsidRPr="00C1156E" w:rsidRDefault="002D6353" w:rsidP="002D635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</w:tcPr>
          <w:p w14:paraId="5F303594" w14:textId="4C91B8D2" w:rsidR="002D6353" w:rsidRPr="00C1156E" w:rsidRDefault="002D6353" w:rsidP="002D63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0ng </w:t>
            </w:r>
            <w:proofErr w:type="spellStart"/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l</w:t>
            </w:r>
            <w:proofErr w:type="spellEnd"/>
          </w:p>
        </w:tc>
        <w:tc>
          <w:tcPr>
            <w:tcW w:w="1235" w:type="dxa"/>
          </w:tcPr>
          <w:p w14:paraId="57845318" w14:textId="0D6C324C" w:rsidR="002D6353" w:rsidRPr="00C1156E" w:rsidRDefault="002D6353" w:rsidP="002D6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5</w:t>
            </w:r>
          </w:p>
        </w:tc>
        <w:tc>
          <w:tcPr>
            <w:tcW w:w="993" w:type="dxa"/>
          </w:tcPr>
          <w:p w14:paraId="0A74A1E1" w14:textId="0AD25791" w:rsidR="002D6353" w:rsidRPr="00C1156E" w:rsidRDefault="002D6353" w:rsidP="002D6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</w:tcPr>
          <w:p w14:paraId="3772E644" w14:textId="427613DE" w:rsidR="002D6353" w:rsidRPr="00C1156E" w:rsidRDefault="002D6353" w:rsidP="002D6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</w:tr>
      <w:tr w:rsidR="002D6353" w:rsidRPr="00C1156E" w14:paraId="26EEA2EB" w14:textId="77777777" w:rsidTr="00651112">
        <w:tblPrEx>
          <w:tblBorders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951" w:type="dxa"/>
            <w:vMerge/>
            <w:vAlign w:val="center"/>
          </w:tcPr>
          <w:p w14:paraId="555FB9E6" w14:textId="77777777" w:rsidR="002D6353" w:rsidRPr="00C1156E" w:rsidRDefault="002D6353" w:rsidP="002D635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</w:tcPr>
          <w:p w14:paraId="546B9767" w14:textId="46E4FC59" w:rsidR="002D6353" w:rsidRPr="00C1156E" w:rsidRDefault="002D6353" w:rsidP="002D63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00ng </w:t>
            </w:r>
            <w:proofErr w:type="spellStart"/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l</w:t>
            </w:r>
            <w:proofErr w:type="spellEnd"/>
          </w:p>
        </w:tc>
        <w:tc>
          <w:tcPr>
            <w:tcW w:w="1235" w:type="dxa"/>
          </w:tcPr>
          <w:p w14:paraId="3E9C2502" w14:textId="59B1ADDC" w:rsidR="002D6353" w:rsidRPr="00C1156E" w:rsidRDefault="002D6353" w:rsidP="002D6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3</w:t>
            </w:r>
          </w:p>
        </w:tc>
        <w:tc>
          <w:tcPr>
            <w:tcW w:w="993" w:type="dxa"/>
          </w:tcPr>
          <w:p w14:paraId="0744885C" w14:textId="1067AE5C" w:rsidR="002D6353" w:rsidRPr="00C1156E" w:rsidRDefault="002D6353" w:rsidP="002D6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</w:tcPr>
          <w:p w14:paraId="6B2FE199" w14:textId="7498C64D" w:rsidR="002D6353" w:rsidRPr="00C1156E" w:rsidRDefault="002D6353" w:rsidP="002D6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</w:tr>
      <w:tr w:rsidR="002D6353" w:rsidRPr="00C1156E" w14:paraId="5F9BBB78" w14:textId="77777777" w:rsidTr="00651112">
        <w:tblPrEx>
          <w:tblBorders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951" w:type="dxa"/>
            <w:vMerge w:val="restart"/>
            <w:shd w:val="clear" w:color="auto" w:fill="D9D9D9" w:themeFill="background1" w:themeFillShade="D9"/>
            <w:vAlign w:val="center"/>
          </w:tcPr>
          <w:p w14:paraId="2BECE06C" w14:textId="23FC71BC" w:rsidR="002D6353" w:rsidRPr="00C1156E" w:rsidRDefault="002D6353" w:rsidP="002D63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tropy</w:t>
            </w:r>
          </w:p>
        </w:tc>
        <w:tc>
          <w:tcPr>
            <w:tcW w:w="1458" w:type="dxa"/>
            <w:shd w:val="clear" w:color="auto" w:fill="D9D9D9" w:themeFill="background1" w:themeFillShade="D9"/>
          </w:tcPr>
          <w:p w14:paraId="396A5AEA" w14:textId="26A3F338" w:rsidR="002D6353" w:rsidRPr="00C1156E" w:rsidRDefault="002D6353" w:rsidP="002D63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SF</w:t>
            </w:r>
          </w:p>
        </w:tc>
        <w:tc>
          <w:tcPr>
            <w:tcW w:w="1235" w:type="dxa"/>
            <w:shd w:val="clear" w:color="auto" w:fill="D9D9D9" w:themeFill="background1" w:themeFillShade="D9"/>
          </w:tcPr>
          <w:p w14:paraId="402E8804" w14:textId="7AB66E7A" w:rsidR="002D6353" w:rsidRPr="00C1156E" w:rsidRDefault="002D6353" w:rsidP="002D63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714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5424E675" w14:textId="43B934EF" w:rsidR="002D6353" w:rsidRPr="00C1156E" w:rsidRDefault="002D6353" w:rsidP="002D63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26A9EAA6" w14:textId="33307CFB" w:rsidR="002D6353" w:rsidRPr="00C1156E" w:rsidRDefault="002D6353" w:rsidP="002D63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</w:tr>
      <w:tr w:rsidR="002D6353" w:rsidRPr="00C1156E" w14:paraId="7264B677" w14:textId="77777777" w:rsidTr="00651112">
        <w:tblPrEx>
          <w:tblBorders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951" w:type="dxa"/>
            <w:vMerge/>
            <w:shd w:val="clear" w:color="auto" w:fill="D9D9D9" w:themeFill="background1" w:themeFillShade="D9"/>
            <w:vAlign w:val="center"/>
          </w:tcPr>
          <w:p w14:paraId="7473CA46" w14:textId="77777777" w:rsidR="002D6353" w:rsidRPr="00C1156E" w:rsidRDefault="002D6353" w:rsidP="002D635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shd w:val="clear" w:color="auto" w:fill="D9D9D9" w:themeFill="background1" w:themeFillShade="D9"/>
          </w:tcPr>
          <w:p w14:paraId="1923DDE9" w14:textId="66377FF3" w:rsidR="002D6353" w:rsidRPr="00C1156E" w:rsidRDefault="002D6353" w:rsidP="002D63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0ng </w:t>
            </w:r>
            <w:proofErr w:type="spellStart"/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l</w:t>
            </w:r>
            <w:proofErr w:type="spellEnd"/>
          </w:p>
        </w:tc>
        <w:tc>
          <w:tcPr>
            <w:tcW w:w="1235" w:type="dxa"/>
            <w:shd w:val="clear" w:color="auto" w:fill="D9D9D9" w:themeFill="background1" w:themeFillShade="D9"/>
          </w:tcPr>
          <w:p w14:paraId="1004FE80" w14:textId="7A347427" w:rsidR="002D6353" w:rsidRPr="00C1156E" w:rsidRDefault="002D6353" w:rsidP="002D6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38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2AA43996" w14:textId="4958E511" w:rsidR="002D6353" w:rsidRPr="00C1156E" w:rsidRDefault="002D6353" w:rsidP="002D6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7941F519" w14:textId="7258A267" w:rsidR="002D6353" w:rsidRPr="00C1156E" w:rsidRDefault="002D6353" w:rsidP="002D6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</w:tr>
      <w:tr w:rsidR="002D6353" w:rsidRPr="00C1156E" w14:paraId="2D6181CB" w14:textId="77777777" w:rsidTr="00651112">
        <w:tblPrEx>
          <w:tblBorders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951" w:type="dxa"/>
            <w:vMerge/>
            <w:shd w:val="clear" w:color="auto" w:fill="D9D9D9" w:themeFill="background1" w:themeFillShade="D9"/>
            <w:vAlign w:val="center"/>
          </w:tcPr>
          <w:p w14:paraId="1CB8F323" w14:textId="77777777" w:rsidR="002D6353" w:rsidRPr="00C1156E" w:rsidRDefault="002D6353" w:rsidP="002D635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shd w:val="clear" w:color="auto" w:fill="D9D9D9" w:themeFill="background1" w:themeFillShade="D9"/>
          </w:tcPr>
          <w:p w14:paraId="7E543B96" w14:textId="4D5B3278" w:rsidR="002D6353" w:rsidRPr="00C1156E" w:rsidRDefault="002D6353" w:rsidP="002D63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00ng </w:t>
            </w:r>
            <w:proofErr w:type="spellStart"/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l</w:t>
            </w:r>
            <w:proofErr w:type="spellEnd"/>
          </w:p>
        </w:tc>
        <w:tc>
          <w:tcPr>
            <w:tcW w:w="1235" w:type="dxa"/>
            <w:shd w:val="clear" w:color="auto" w:fill="D9D9D9" w:themeFill="background1" w:themeFillShade="D9"/>
          </w:tcPr>
          <w:p w14:paraId="007EDA57" w14:textId="3EABF28C" w:rsidR="002D6353" w:rsidRPr="00C1156E" w:rsidRDefault="002D6353" w:rsidP="002D6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3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1D8ADE00" w14:textId="6584AD3D" w:rsidR="002D6353" w:rsidRPr="00C1156E" w:rsidRDefault="002D6353" w:rsidP="002D6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737367C9" w14:textId="2DF6E8D5" w:rsidR="002D6353" w:rsidRPr="00C1156E" w:rsidRDefault="002D6353" w:rsidP="002D6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</w:tr>
      <w:tr w:rsidR="002D6353" w:rsidRPr="00C1156E" w14:paraId="6C458A89" w14:textId="77777777" w:rsidTr="00651112">
        <w:tblPrEx>
          <w:tblBorders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951" w:type="dxa"/>
            <w:vMerge w:val="restart"/>
            <w:vAlign w:val="center"/>
          </w:tcPr>
          <w:p w14:paraId="10BD1D0B" w14:textId="744F0DE4" w:rsidR="002D6353" w:rsidRPr="00C1156E" w:rsidRDefault="002D6353" w:rsidP="002D63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itch Goodness</w:t>
            </w:r>
          </w:p>
        </w:tc>
        <w:tc>
          <w:tcPr>
            <w:tcW w:w="1458" w:type="dxa"/>
          </w:tcPr>
          <w:p w14:paraId="420FEFBC" w14:textId="17D4CDDB" w:rsidR="002D6353" w:rsidRPr="00C1156E" w:rsidRDefault="002D6353" w:rsidP="002D63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SF</w:t>
            </w:r>
          </w:p>
        </w:tc>
        <w:tc>
          <w:tcPr>
            <w:tcW w:w="1235" w:type="dxa"/>
          </w:tcPr>
          <w:p w14:paraId="786CD6BC" w14:textId="59E9FEEF" w:rsidR="002D6353" w:rsidRPr="00C1156E" w:rsidRDefault="002D6353" w:rsidP="002D63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59</w:t>
            </w:r>
          </w:p>
        </w:tc>
        <w:tc>
          <w:tcPr>
            <w:tcW w:w="993" w:type="dxa"/>
          </w:tcPr>
          <w:p w14:paraId="0276E987" w14:textId="00E5EF65" w:rsidR="002D6353" w:rsidRPr="00C1156E" w:rsidRDefault="002D6353" w:rsidP="002D63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75" w:type="dxa"/>
          </w:tcPr>
          <w:p w14:paraId="26E9A401" w14:textId="101D9DA2" w:rsidR="002D6353" w:rsidRPr="00C1156E" w:rsidRDefault="002D6353" w:rsidP="002D63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2D6353" w:rsidRPr="00C1156E" w14:paraId="033D098D" w14:textId="77777777" w:rsidTr="00651112">
        <w:tblPrEx>
          <w:tblBorders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951" w:type="dxa"/>
            <w:vMerge/>
            <w:vAlign w:val="center"/>
          </w:tcPr>
          <w:p w14:paraId="42E0A840" w14:textId="77777777" w:rsidR="002D6353" w:rsidRPr="00C1156E" w:rsidRDefault="002D6353" w:rsidP="002D635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</w:tcPr>
          <w:p w14:paraId="3FA36A1B" w14:textId="5B34FC35" w:rsidR="002D6353" w:rsidRPr="00C1156E" w:rsidRDefault="002D6353" w:rsidP="002D63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0ng </w:t>
            </w:r>
            <w:proofErr w:type="spellStart"/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l</w:t>
            </w:r>
            <w:proofErr w:type="spellEnd"/>
          </w:p>
        </w:tc>
        <w:tc>
          <w:tcPr>
            <w:tcW w:w="1235" w:type="dxa"/>
          </w:tcPr>
          <w:p w14:paraId="7B2A52E4" w14:textId="1ABC76FA" w:rsidR="002D6353" w:rsidRPr="00C1156E" w:rsidRDefault="002D6353" w:rsidP="002D6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7</w:t>
            </w:r>
          </w:p>
        </w:tc>
        <w:tc>
          <w:tcPr>
            <w:tcW w:w="993" w:type="dxa"/>
          </w:tcPr>
          <w:p w14:paraId="21BAE0CD" w14:textId="4B2D1E66" w:rsidR="002D6353" w:rsidRPr="00C1156E" w:rsidRDefault="002D6353" w:rsidP="002D6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</w:tcPr>
          <w:p w14:paraId="194EE893" w14:textId="1CF41722" w:rsidR="002D6353" w:rsidRPr="00C1156E" w:rsidRDefault="002D6353" w:rsidP="002D6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</w:tr>
      <w:tr w:rsidR="002D6353" w:rsidRPr="00C1156E" w14:paraId="18BF1C38" w14:textId="77777777" w:rsidTr="00651112">
        <w:tblPrEx>
          <w:tblBorders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951" w:type="dxa"/>
            <w:vMerge/>
            <w:vAlign w:val="center"/>
          </w:tcPr>
          <w:p w14:paraId="57A417E6" w14:textId="77777777" w:rsidR="002D6353" w:rsidRPr="00C1156E" w:rsidRDefault="002D6353" w:rsidP="002D635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</w:tcPr>
          <w:p w14:paraId="4D35BCCE" w14:textId="5B28324A" w:rsidR="002D6353" w:rsidRPr="00C1156E" w:rsidRDefault="002D6353" w:rsidP="002D63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00ng </w:t>
            </w:r>
            <w:proofErr w:type="spellStart"/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l</w:t>
            </w:r>
            <w:proofErr w:type="spellEnd"/>
          </w:p>
        </w:tc>
        <w:tc>
          <w:tcPr>
            <w:tcW w:w="1235" w:type="dxa"/>
          </w:tcPr>
          <w:p w14:paraId="21990B0C" w14:textId="301E30E7" w:rsidR="002D6353" w:rsidRPr="00C1156E" w:rsidRDefault="002D6353" w:rsidP="002D6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8</w:t>
            </w:r>
          </w:p>
        </w:tc>
        <w:tc>
          <w:tcPr>
            <w:tcW w:w="993" w:type="dxa"/>
          </w:tcPr>
          <w:p w14:paraId="07498788" w14:textId="1146D69A" w:rsidR="002D6353" w:rsidRPr="00C1156E" w:rsidRDefault="002D6353" w:rsidP="002D6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</w:tcPr>
          <w:p w14:paraId="2AE11A6A" w14:textId="65A38CC3" w:rsidR="002D6353" w:rsidRPr="00C1156E" w:rsidRDefault="002D6353" w:rsidP="002D6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</w:tr>
      <w:tr w:rsidR="002D6353" w:rsidRPr="00C1156E" w14:paraId="045BD387" w14:textId="77777777" w:rsidTr="00651112">
        <w:tblPrEx>
          <w:tblBorders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951" w:type="dxa"/>
            <w:vMerge w:val="restart"/>
            <w:shd w:val="clear" w:color="auto" w:fill="D9D9D9" w:themeFill="background1" w:themeFillShade="D9"/>
            <w:vAlign w:val="center"/>
          </w:tcPr>
          <w:p w14:paraId="76AA3D4C" w14:textId="4E5C053B" w:rsidR="002D6353" w:rsidRPr="00C1156E" w:rsidRDefault="002D6353" w:rsidP="002D63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 Frequency</w:t>
            </w:r>
          </w:p>
        </w:tc>
        <w:tc>
          <w:tcPr>
            <w:tcW w:w="1458" w:type="dxa"/>
            <w:shd w:val="clear" w:color="auto" w:fill="D9D9D9" w:themeFill="background1" w:themeFillShade="D9"/>
          </w:tcPr>
          <w:p w14:paraId="7BFE8C35" w14:textId="3B4193F5" w:rsidR="002D6353" w:rsidRPr="00C1156E" w:rsidRDefault="002D6353" w:rsidP="002D635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SF</w:t>
            </w:r>
          </w:p>
        </w:tc>
        <w:tc>
          <w:tcPr>
            <w:tcW w:w="1235" w:type="dxa"/>
            <w:shd w:val="clear" w:color="auto" w:fill="D9D9D9" w:themeFill="background1" w:themeFillShade="D9"/>
          </w:tcPr>
          <w:p w14:paraId="6F55DA57" w14:textId="5DD5EA94" w:rsidR="002D6353" w:rsidRPr="00C1156E" w:rsidRDefault="002D6353" w:rsidP="002D63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713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4BA63D02" w14:textId="72952207" w:rsidR="002D6353" w:rsidRPr="00C1156E" w:rsidRDefault="002D6353" w:rsidP="002D63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437F43E0" w14:textId="5E4766D2" w:rsidR="002D6353" w:rsidRPr="00C1156E" w:rsidRDefault="002D6353" w:rsidP="002D63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</w:tr>
      <w:tr w:rsidR="002D6353" w:rsidRPr="00C1156E" w14:paraId="5F287D2F" w14:textId="77777777" w:rsidTr="00651112">
        <w:tblPrEx>
          <w:tblBorders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951" w:type="dxa"/>
            <w:vMerge/>
            <w:shd w:val="clear" w:color="auto" w:fill="D9D9D9" w:themeFill="background1" w:themeFillShade="D9"/>
            <w:vAlign w:val="center"/>
          </w:tcPr>
          <w:p w14:paraId="51CE8BC7" w14:textId="77777777" w:rsidR="002D6353" w:rsidRPr="00C1156E" w:rsidRDefault="002D6353" w:rsidP="002D635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shd w:val="clear" w:color="auto" w:fill="D9D9D9" w:themeFill="background1" w:themeFillShade="D9"/>
          </w:tcPr>
          <w:p w14:paraId="7BD531CC" w14:textId="74405EED" w:rsidR="002D6353" w:rsidRPr="00C1156E" w:rsidRDefault="002D6353" w:rsidP="002D63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0ng </w:t>
            </w:r>
            <w:proofErr w:type="spellStart"/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l</w:t>
            </w:r>
            <w:proofErr w:type="spellEnd"/>
          </w:p>
        </w:tc>
        <w:tc>
          <w:tcPr>
            <w:tcW w:w="1235" w:type="dxa"/>
            <w:shd w:val="clear" w:color="auto" w:fill="D9D9D9" w:themeFill="background1" w:themeFillShade="D9"/>
          </w:tcPr>
          <w:p w14:paraId="3CE45D84" w14:textId="6486A5BA" w:rsidR="002D6353" w:rsidRPr="00C1156E" w:rsidRDefault="002D6353" w:rsidP="002D6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81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1FE454EA" w14:textId="1C90C5B0" w:rsidR="002D6353" w:rsidRPr="00C1156E" w:rsidRDefault="002D6353" w:rsidP="002D6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159A652F" w14:textId="78FCA0BD" w:rsidR="002D6353" w:rsidRPr="00C1156E" w:rsidRDefault="002D6353" w:rsidP="002D6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</w:tr>
      <w:tr w:rsidR="002D6353" w:rsidRPr="00C1156E" w14:paraId="226A1921" w14:textId="77777777" w:rsidTr="00651112">
        <w:tblPrEx>
          <w:tblBorders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951" w:type="dxa"/>
            <w:vMerge/>
            <w:shd w:val="clear" w:color="auto" w:fill="D9D9D9" w:themeFill="background1" w:themeFillShade="D9"/>
            <w:vAlign w:val="center"/>
          </w:tcPr>
          <w:p w14:paraId="2F576E5C" w14:textId="77777777" w:rsidR="002D6353" w:rsidRPr="00C1156E" w:rsidRDefault="002D6353" w:rsidP="002D635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8" w:type="dxa"/>
            <w:shd w:val="clear" w:color="auto" w:fill="D9D9D9" w:themeFill="background1" w:themeFillShade="D9"/>
          </w:tcPr>
          <w:p w14:paraId="483183AE" w14:textId="0EAF6E85" w:rsidR="002D6353" w:rsidRPr="00C1156E" w:rsidRDefault="002D6353" w:rsidP="002D63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00ng </w:t>
            </w:r>
            <w:proofErr w:type="spellStart"/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l</w:t>
            </w:r>
            <w:proofErr w:type="spellEnd"/>
          </w:p>
        </w:tc>
        <w:tc>
          <w:tcPr>
            <w:tcW w:w="1235" w:type="dxa"/>
            <w:shd w:val="clear" w:color="auto" w:fill="D9D9D9" w:themeFill="background1" w:themeFillShade="D9"/>
          </w:tcPr>
          <w:p w14:paraId="2E959642" w14:textId="7B2FA188" w:rsidR="002D6353" w:rsidRPr="00C1156E" w:rsidRDefault="002D6353" w:rsidP="002D6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3BB238F8" w14:textId="6D54C79A" w:rsidR="002D6353" w:rsidRPr="00C1156E" w:rsidRDefault="002D6353" w:rsidP="002D6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3F405783" w14:textId="687A600B" w:rsidR="002D6353" w:rsidRPr="00C1156E" w:rsidRDefault="002D6353" w:rsidP="002D6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5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</w:tr>
    </w:tbl>
    <w:p w14:paraId="36002B2F" w14:textId="77777777" w:rsidR="000614C8" w:rsidRDefault="000614C8">
      <w:pPr>
        <w:rPr>
          <w:rFonts w:ascii="Times New Roman" w:hAnsi="Times New Roman" w:cs="Times New Roman"/>
          <w:sz w:val="22"/>
          <w:szCs w:val="22"/>
        </w:rPr>
      </w:pPr>
    </w:p>
    <w:p w14:paraId="4AF935B6" w14:textId="77777777" w:rsidR="00472E90" w:rsidRPr="00B90C76" w:rsidRDefault="007A0502">
      <w:pPr>
        <w:rPr>
          <w:rFonts w:ascii="Times New Roman" w:hAnsi="Times New Roman" w:cs="Times New Roman"/>
          <w:sz w:val="20"/>
          <w:szCs w:val="20"/>
        </w:rPr>
      </w:pPr>
      <w:r w:rsidRPr="00B90C76">
        <w:rPr>
          <w:rFonts w:ascii="Times New Roman" w:hAnsi="Times New Roman" w:cs="Times New Roman"/>
          <w:sz w:val="20"/>
          <w:szCs w:val="20"/>
        </w:rPr>
        <w:t>The acoustic features of motifs di</w:t>
      </w:r>
      <w:r w:rsidR="00472E90" w:rsidRPr="00B90C76">
        <w:rPr>
          <w:rFonts w:ascii="Times New Roman" w:hAnsi="Times New Roman" w:cs="Times New Roman"/>
          <w:sz w:val="20"/>
          <w:szCs w:val="20"/>
        </w:rPr>
        <w:t xml:space="preserve">d not change over the course of </w:t>
      </w:r>
      <w:r w:rsidRPr="00B90C76">
        <w:rPr>
          <w:rFonts w:ascii="Times New Roman" w:hAnsi="Times New Roman" w:cs="Times New Roman"/>
          <w:sz w:val="20"/>
          <w:szCs w:val="20"/>
        </w:rPr>
        <w:t xml:space="preserve">experiments </w:t>
      </w:r>
    </w:p>
    <w:p w14:paraId="2766DF9B" w14:textId="605F7774" w:rsidR="00472E90" w:rsidRPr="00B90C76" w:rsidRDefault="009E65DA">
      <w:pPr>
        <w:rPr>
          <w:rFonts w:ascii="Times New Roman" w:hAnsi="Times New Roman" w:cs="Times New Roman"/>
          <w:sz w:val="20"/>
          <w:szCs w:val="20"/>
        </w:rPr>
      </w:pPr>
      <w:r w:rsidRPr="00B90C76">
        <w:rPr>
          <w:rFonts w:ascii="Times New Roman" w:hAnsi="Times New Roman" w:cs="Times New Roman"/>
          <w:sz w:val="20"/>
          <w:szCs w:val="20"/>
        </w:rPr>
        <w:t>within group</w:t>
      </w:r>
      <w:r w:rsidR="00B90C76">
        <w:rPr>
          <w:rFonts w:ascii="Times New Roman" w:hAnsi="Times New Roman" w:cs="Times New Roman"/>
          <w:sz w:val="20"/>
          <w:szCs w:val="20"/>
        </w:rPr>
        <w:t>s</w:t>
      </w:r>
      <w:r w:rsidRPr="00B90C76">
        <w:rPr>
          <w:rFonts w:ascii="Times New Roman" w:hAnsi="Times New Roman" w:cs="Times New Roman"/>
          <w:sz w:val="20"/>
          <w:szCs w:val="20"/>
        </w:rPr>
        <w:t xml:space="preserve"> </w:t>
      </w:r>
      <w:r w:rsidR="007A0502" w:rsidRPr="00B90C76">
        <w:rPr>
          <w:rFonts w:ascii="Times New Roman" w:hAnsi="Times New Roman" w:cs="Times New Roman"/>
          <w:sz w:val="20"/>
          <w:szCs w:val="20"/>
        </w:rPr>
        <w:t>either during control (aCSF infusion</w:t>
      </w:r>
      <w:r w:rsidR="000614C8" w:rsidRPr="00B90C76">
        <w:rPr>
          <w:rFonts w:ascii="Times New Roman" w:hAnsi="Times New Roman" w:cs="Times New Roman"/>
          <w:sz w:val="20"/>
          <w:szCs w:val="20"/>
        </w:rPr>
        <w:t>: 1</w:t>
      </w:r>
      <w:r w:rsidR="000614C8" w:rsidRPr="00B90C76">
        <w:rPr>
          <w:rFonts w:ascii="Times New Roman" w:hAnsi="Times New Roman" w:cs="Times New Roman"/>
          <w:sz w:val="20"/>
          <w:szCs w:val="20"/>
          <w:vertAlign w:val="superscript"/>
        </w:rPr>
        <w:t>st</w:t>
      </w:r>
      <w:r w:rsidR="000614C8" w:rsidRPr="00B90C76">
        <w:rPr>
          <w:rFonts w:ascii="Times New Roman" w:hAnsi="Times New Roman" w:cs="Times New Roman"/>
          <w:sz w:val="20"/>
          <w:szCs w:val="20"/>
        </w:rPr>
        <w:t xml:space="preserve"> </w:t>
      </w:r>
      <w:r w:rsidR="00686659" w:rsidRPr="00B90C76">
        <w:rPr>
          <w:rFonts w:ascii="Times New Roman" w:hAnsi="Times New Roman" w:cs="Times New Roman"/>
          <w:sz w:val="20"/>
          <w:szCs w:val="20"/>
        </w:rPr>
        <w:t>to 12</w:t>
      </w:r>
      <w:r w:rsidR="00686659" w:rsidRPr="00B90C76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="00686659" w:rsidRPr="00B90C76">
        <w:rPr>
          <w:rFonts w:ascii="Times New Roman" w:hAnsi="Times New Roman" w:cs="Times New Roman"/>
          <w:sz w:val="20"/>
          <w:szCs w:val="20"/>
        </w:rPr>
        <w:t xml:space="preserve"> day</w:t>
      </w:r>
      <w:r w:rsidR="007A0502" w:rsidRPr="00B90C76">
        <w:rPr>
          <w:rFonts w:ascii="Times New Roman" w:hAnsi="Times New Roman" w:cs="Times New Roman"/>
          <w:sz w:val="20"/>
          <w:szCs w:val="20"/>
        </w:rPr>
        <w:t>)</w:t>
      </w:r>
      <w:r w:rsidR="00472E90" w:rsidRPr="00B90C76">
        <w:rPr>
          <w:rFonts w:ascii="Times New Roman" w:hAnsi="Times New Roman" w:cs="Times New Roman"/>
          <w:sz w:val="20"/>
          <w:szCs w:val="20"/>
        </w:rPr>
        <w:t xml:space="preserve"> </w:t>
      </w:r>
      <w:r w:rsidR="007A0502" w:rsidRPr="00B90C76">
        <w:rPr>
          <w:rFonts w:ascii="Times New Roman" w:hAnsi="Times New Roman" w:cs="Times New Roman"/>
          <w:sz w:val="20"/>
          <w:szCs w:val="20"/>
        </w:rPr>
        <w:t>or</w:t>
      </w:r>
      <w:r w:rsidR="00686659" w:rsidRPr="00B90C76">
        <w:rPr>
          <w:rFonts w:ascii="Times New Roman" w:hAnsi="Times New Roman" w:cs="Times New Roman"/>
          <w:sz w:val="20"/>
          <w:szCs w:val="20"/>
        </w:rPr>
        <w:t xml:space="preserve"> within </w:t>
      </w:r>
    </w:p>
    <w:p w14:paraId="5DCA8EAA" w14:textId="60CACC56" w:rsidR="00651112" w:rsidRPr="00B90C76" w:rsidRDefault="007A0502">
      <w:pPr>
        <w:rPr>
          <w:rFonts w:ascii="Times New Roman" w:hAnsi="Times New Roman" w:cs="Times New Roman"/>
          <w:sz w:val="20"/>
          <w:szCs w:val="20"/>
        </w:rPr>
      </w:pPr>
      <w:r w:rsidRPr="00B90C76">
        <w:rPr>
          <w:rFonts w:ascii="Times New Roman" w:hAnsi="Times New Roman" w:cs="Times New Roman"/>
          <w:sz w:val="20"/>
          <w:szCs w:val="20"/>
        </w:rPr>
        <w:t>treatment</w:t>
      </w:r>
      <w:r w:rsidR="00B90C76">
        <w:rPr>
          <w:rFonts w:ascii="Times New Roman" w:hAnsi="Times New Roman" w:cs="Times New Roman"/>
          <w:sz w:val="20"/>
          <w:szCs w:val="20"/>
        </w:rPr>
        <w:t>s</w:t>
      </w:r>
      <w:r w:rsidRPr="00B90C76">
        <w:rPr>
          <w:rFonts w:ascii="Times New Roman" w:hAnsi="Times New Roman" w:cs="Times New Roman"/>
          <w:sz w:val="20"/>
          <w:szCs w:val="20"/>
        </w:rPr>
        <w:t xml:space="preserve"> (</w:t>
      </w:r>
      <w:r w:rsidR="008204D2" w:rsidRPr="00B90C76">
        <w:rPr>
          <w:rFonts w:ascii="Times New Roman" w:hAnsi="Times New Roman" w:cs="Times New Roman"/>
          <w:sz w:val="20"/>
          <w:szCs w:val="20"/>
        </w:rPr>
        <w:t xml:space="preserve">100 or 200ng/ml </w:t>
      </w:r>
      <w:r w:rsidRPr="00B90C76">
        <w:rPr>
          <w:rFonts w:ascii="Times New Roman" w:hAnsi="Times New Roman" w:cs="Times New Roman"/>
          <w:sz w:val="20"/>
          <w:szCs w:val="20"/>
        </w:rPr>
        <w:t>naloxone infusion</w:t>
      </w:r>
      <w:r w:rsidR="00686659" w:rsidRPr="00B90C76">
        <w:rPr>
          <w:rFonts w:ascii="Times New Roman" w:hAnsi="Times New Roman" w:cs="Times New Roman"/>
          <w:sz w:val="20"/>
          <w:szCs w:val="20"/>
        </w:rPr>
        <w:t>: 1</w:t>
      </w:r>
      <w:r w:rsidR="00686659" w:rsidRPr="00B90C76">
        <w:rPr>
          <w:rFonts w:ascii="Times New Roman" w:hAnsi="Times New Roman" w:cs="Times New Roman"/>
          <w:sz w:val="20"/>
          <w:szCs w:val="20"/>
          <w:vertAlign w:val="superscript"/>
        </w:rPr>
        <w:t>st</w:t>
      </w:r>
      <w:r w:rsidR="00686659" w:rsidRPr="00B90C76">
        <w:rPr>
          <w:rFonts w:ascii="Times New Roman" w:hAnsi="Times New Roman" w:cs="Times New Roman"/>
          <w:sz w:val="20"/>
          <w:szCs w:val="20"/>
        </w:rPr>
        <w:t xml:space="preserve"> to 4</w:t>
      </w:r>
      <w:r w:rsidR="00686659" w:rsidRPr="00B90C76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="00686659" w:rsidRPr="00B90C76">
        <w:rPr>
          <w:rFonts w:ascii="Times New Roman" w:hAnsi="Times New Roman" w:cs="Times New Roman"/>
          <w:sz w:val="20"/>
          <w:szCs w:val="20"/>
        </w:rPr>
        <w:t xml:space="preserve"> day</w:t>
      </w:r>
      <w:r w:rsidRPr="00B90C76">
        <w:rPr>
          <w:rFonts w:ascii="Times New Roman" w:hAnsi="Times New Roman" w:cs="Times New Roman"/>
          <w:sz w:val="20"/>
          <w:szCs w:val="20"/>
        </w:rPr>
        <w:t>).</w:t>
      </w:r>
    </w:p>
    <w:p w14:paraId="3ECFF270" w14:textId="77777777" w:rsidR="00651112" w:rsidRPr="00C1156E" w:rsidRDefault="00651112">
      <w:pPr>
        <w:rPr>
          <w:rFonts w:ascii="Times New Roman" w:hAnsi="Times New Roman" w:cs="Times New Roman"/>
          <w:sz w:val="22"/>
          <w:szCs w:val="22"/>
        </w:rPr>
      </w:pPr>
    </w:p>
    <w:p w14:paraId="4A9494FE" w14:textId="77777777" w:rsidR="00651112" w:rsidRPr="00C1156E" w:rsidRDefault="00651112">
      <w:pPr>
        <w:rPr>
          <w:rFonts w:ascii="Times New Roman" w:hAnsi="Times New Roman" w:cs="Times New Roman"/>
          <w:sz w:val="22"/>
          <w:szCs w:val="22"/>
        </w:rPr>
      </w:pPr>
    </w:p>
    <w:p w14:paraId="4124BA1A" w14:textId="77777777" w:rsidR="00651112" w:rsidRPr="00C1156E" w:rsidRDefault="00651112">
      <w:pPr>
        <w:rPr>
          <w:rFonts w:ascii="Times New Roman" w:hAnsi="Times New Roman" w:cs="Times New Roman"/>
          <w:sz w:val="22"/>
          <w:szCs w:val="22"/>
        </w:rPr>
      </w:pPr>
    </w:p>
    <w:p w14:paraId="39044B84" w14:textId="77777777" w:rsidR="00651112" w:rsidRPr="00C1156E" w:rsidRDefault="00651112">
      <w:pPr>
        <w:rPr>
          <w:rFonts w:ascii="Times New Roman" w:hAnsi="Times New Roman" w:cs="Times New Roman"/>
          <w:sz w:val="22"/>
          <w:szCs w:val="22"/>
        </w:rPr>
      </w:pPr>
    </w:p>
    <w:p w14:paraId="74D1D926" w14:textId="77777777" w:rsidR="00651112" w:rsidRPr="00C1156E" w:rsidRDefault="00651112">
      <w:pPr>
        <w:rPr>
          <w:rFonts w:ascii="Times New Roman" w:hAnsi="Times New Roman" w:cs="Times New Roman"/>
          <w:sz w:val="22"/>
          <w:szCs w:val="22"/>
        </w:rPr>
      </w:pPr>
    </w:p>
    <w:p w14:paraId="31846A9C" w14:textId="77777777" w:rsidR="00DB31CE" w:rsidRPr="00C1156E" w:rsidRDefault="00DB31CE">
      <w:pPr>
        <w:rPr>
          <w:rFonts w:ascii="Times New Roman" w:hAnsi="Times New Roman" w:cs="Times New Roman"/>
          <w:sz w:val="22"/>
          <w:szCs w:val="22"/>
        </w:rPr>
      </w:pPr>
    </w:p>
    <w:p w14:paraId="3FFABA6A" w14:textId="77777777" w:rsidR="00DB31CE" w:rsidRPr="00C1156E" w:rsidRDefault="00DB31CE">
      <w:pPr>
        <w:rPr>
          <w:rFonts w:ascii="Times New Roman" w:hAnsi="Times New Roman" w:cs="Times New Roman"/>
          <w:sz w:val="22"/>
          <w:szCs w:val="22"/>
        </w:rPr>
      </w:pPr>
    </w:p>
    <w:p w14:paraId="10CE42E3" w14:textId="77777777" w:rsidR="00DB31CE" w:rsidRPr="00C1156E" w:rsidRDefault="00DB31CE">
      <w:pPr>
        <w:rPr>
          <w:rFonts w:ascii="Times New Roman" w:hAnsi="Times New Roman" w:cs="Times New Roman"/>
          <w:sz w:val="22"/>
          <w:szCs w:val="22"/>
        </w:rPr>
      </w:pPr>
    </w:p>
    <w:p w14:paraId="53E8B1CA" w14:textId="77777777" w:rsidR="00246231" w:rsidRDefault="00246231">
      <w:pPr>
        <w:rPr>
          <w:rFonts w:ascii="Times New Roman" w:hAnsi="Times New Roman" w:cs="Times New Roman"/>
          <w:sz w:val="22"/>
          <w:szCs w:val="22"/>
        </w:rPr>
      </w:pPr>
    </w:p>
    <w:p w14:paraId="20F97C7C" w14:textId="77777777" w:rsidR="00246231" w:rsidRDefault="00246231">
      <w:pPr>
        <w:rPr>
          <w:rFonts w:ascii="Times New Roman" w:hAnsi="Times New Roman" w:cs="Times New Roman"/>
          <w:sz w:val="22"/>
          <w:szCs w:val="22"/>
        </w:rPr>
      </w:pPr>
    </w:p>
    <w:p w14:paraId="1E295C51" w14:textId="27F88C6A" w:rsidR="00246231" w:rsidRDefault="00246231">
      <w:pPr>
        <w:rPr>
          <w:rFonts w:ascii="Times New Roman" w:hAnsi="Times New Roman" w:cs="Times New Roman"/>
          <w:sz w:val="22"/>
          <w:szCs w:val="22"/>
        </w:rPr>
      </w:pPr>
    </w:p>
    <w:p w14:paraId="052F841F" w14:textId="527E9D61" w:rsidR="00026838" w:rsidRDefault="00026838">
      <w:pPr>
        <w:rPr>
          <w:rFonts w:ascii="Times New Roman" w:hAnsi="Times New Roman" w:cs="Times New Roman"/>
          <w:sz w:val="22"/>
          <w:szCs w:val="22"/>
        </w:rPr>
      </w:pPr>
    </w:p>
    <w:p w14:paraId="5E687DAF" w14:textId="773EF3F9" w:rsidR="00026838" w:rsidRDefault="00026838">
      <w:pPr>
        <w:rPr>
          <w:rFonts w:ascii="Times New Roman" w:hAnsi="Times New Roman" w:cs="Times New Roman"/>
          <w:sz w:val="22"/>
          <w:szCs w:val="22"/>
        </w:rPr>
      </w:pPr>
    </w:p>
    <w:p w14:paraId="45228F7E" w14:textId="69003B77" w:rsidR="00026838" w:rsidRDefault="00026838">
      <w:pPr>
        <w:rPr>
          <w:rFonts w:ascii="Times New Roman" w:hAnsi="Times New Roman" w:cs="Times New Roman"/>
          <w:sz w:val="22"/>
          <w:szCs w:val="22"/>
        </w:rPr>
      </w:pPr>
    </w:p>
    <w:p w14:paraId="48F6256A" w14:textId="2EB6802F" w:rsidR="00026838" w:rsidRDefault="00026838">
      <w:pPr>
        <w:rPr>
          <w:rFonts w:ascii="Times New Roman" w:hAnsi="Times New Roman" w:cs="Times New Roman"/>
          <w:sz w:val="22"/>
          <w:szCs w:val="22"/>
        </w:rPr>
      </w:pPr>
    </w:p>
    <w:p w14:paraId="2A60685D" w14:textId="77777777" w:rsidR="00026838" w:rsidRDefault="00026838">
      <w:pPr>
        <w:rPr>
          <w:rFonts w:ascii="Times New Roman" w:hAnsi="Times New Roman" w:cs="Times New Roman"/>
          <w:sz w:val="22"/>
          <w:szCs w:val="22"/>
        </w:rPr>
      </w:pPr>
    </w:p>
    <w:p w14:paraId="33C75CE7" w14:textId="130A35B1" w:rsidR="00246231" w:rsidRDefault="00246231">
      <w:pPr>
        <w:rPr>
          <w:rFonts w:ascii="Times New Roman" w:hAnsi="Times New Roman" w:cs="Times New Roman"/>
          <w:sz w:val="22"/>
          <w:szCs w:val="22"/>
        </w:rPr>
      </w:pPr>
    </w:p>
    <w:p w14:paraId="09BA941B" w14:textId="0F51F8BE" w:rsidR="009E65DA" w:rsidRDefault="009E65DA">
      <w:pPr>
        <w:rPr>
          <w:rFonts w:ascii="Times New Roman" w:hAnsi="Times New Roman" w:cs="Times New Roman"/>
          <w:sz w:val="22"/>
          <w:szCs w:val="22"/>
        </w:rPr>
      </w:pPr>
    </w:p>
    <w:p w14:paraId="56C04B3E" w14:textId="442E8920" w:rsidR="009E65DA" w:rsidRDefault="009E65DA">
      <w:pPr>
        <w:rPr>
          <w:rFonts w:ascii="Times New Roman" w:hAnsi="Times New Roman" w:cs="Times New Roman"/>
          <w:sz w:val="22"/>
          <w:szCs w:val="22"/>
        </w:rPr>
      </w:pPr>
    </w:p>
    <w:p w14:paraId="484F67D7" w14:textId="77777777" w:rsidR="009E65DA" w:rsidRPr="00C1156E" w:rsidRDefault="009E65DA">
      <w:pPr>
        <w:rPr>
          <w:rFonts w:ascii="Times New Roman" w:hAnsi="Times New Roman" w:cs="Times New Roman"/>
          <w:sz w:val="22"/>
          <w:szCs w:val="22"/>
        </w:rPr>
      </w:pPr>
    </w:p>
    <w:p w14:paraId="0243DCB8" w14:textId="77777777" w:rsidR="00DB31CE" w:rsidRPr="00C1156E" w:rsidRDefault="00DB31CE">
      <w:pPr>
        <w:rPr>
          <w:rFonts w:ascii="Times New Roman" w:hAnsi="Times New Roman" w:cs="Times New Roman"/>
          <w:sz w:val="22"/>
          <w:szCs w:val="22"/>
        </w:rPr>
      </w:pPr>
    </w:p>
    <w:p w14:paraId="0077274F" w14:textId="77777777" w:rsidR="00651112" w:rsidRPr="00C1156E" w:rsidRDefault="00651112">
      <w:pPr>
        <w:rPr>
          <w:rFonts w:ascii="Times New Roman" w:hAnsi="Times New Roman" w:cs="Times New Roman"/>
          <w:sz w:val="22"/>
          <w:szCs w:val="22"/>
        </w:rPr>
      </w:pPr>
    </w:p>
    <w:p w14:paraId="762BB879" w14:textId="77777777" w:rsidR="00651112" w:rsidRPr="00C1156E" w:rsidRDefault="00651112">
      <w:pPr>
        <w:rPr>
          <w:rFonts w:ascii="Times New Roman" w:hAnsi="Times New Roman" w:cs="Times New Roman"/>
          <w:sz w:val="22"/>
          <w:szCs w:val="22"/>
        </w:rPr>
      </w:pPr>
    </w:p>
    <w:p w14:paraId="0650E255" w14:textId="77777777" w:rsidR="00651112" w:rsidRPr="00C1156E" w:rsidRDefault="00651112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8755" w:type="dxa"/>
        <w:tblLayout w:type="fixed"/>
        <w:tblLook w:val="04A0" w:firstRow="1" w:lastRow="0" w:firstColumn="1" w:lastColumn="0" w:noHBand="0" w:noVBand="1"/>
      </w:tblPr>
      <w:tblGrid>
        <w:gridCol w:w="1668"/>
        <w:gridCol w:w="1423"/>
        <w:gridCol w:w="561"/>
        <w:gridCol w:w="1276"/>
        <w:gridCol w:w="1843"/>
        <w:gridCol w:w="992"/>
        <w:gridCol w:w="992"/>
      </w:tblGrid>
      <w:tr w:rsidR="00DB31CE" w:rsidRPr="00C1156E" w14:paraId="019BF608" w14:textId="77777777" w:rsidTr="00477E42">
        <w:trPr>
          <w:trHeight w:val="567"/>
        </w:trPr>
        <w:tc>
          <w:tcPr>
            <w:tcW w:w="875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077838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 xml:space="preserve">Suppl. Table 2: </w:t>
            </w: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Comparison of acoustic features of motifs following infusions of different doses of naloxone in LMAN (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Kruskal</w:t>
            </w:r>
            <w:proofErr w:type="spellEnd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-Wallis One Way ANOVA on Ranks)</w:t>
            </w:r>
          </w:p>
        </w:tc>
      </w:tr>
      <w:tr w:rsidR="00DB31CE" w:rsidRPr="00C1156E" w14:paraId="4B166C2F" w14:textId="77777777" w:rsidTr="00246231">
        <w:trPr>
          <w:trHeight w:val="315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73A43C8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Acoustic features</w:t>
            </w:r>
          </w:p>
        </w:tc>
        <w:tc>
          <w:tcPr>
            <w:tcW w:w="14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7364E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Experiment</w:t>
            </w:r>
          </w:p>
        </w:tc>
        <w:tc>
          <w:tcPr>
            <w:tcW w:w="5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B5428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n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BD86C41" w14:textId="77777777" w:rsidR="00DB31CE" w:rsidRPr="00C1156E" w:rsidRDefault="00DB31CE" w:rsidP="0024623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Median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DDEC4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P-value Dunn's Multiple comparison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5717E76F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Main effects</w:t>
            </w:r>
          </w:p>
        </w:tc>
      </w:tr>
      <w:tr w:rsidR="00DB31CE" w:rsidRPr="00C1156E" w14:paraId="68B811A9" w14:textId="77777777" w:rsidTr="00246231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6411F44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14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94586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D0D02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78CBCA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EB17E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BEF96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H 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32BE6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P-value</w:t>
            </w:r>
          </w:p>
        </w:tc>
      </w:tr>
      <w:tr w:rsidR="00DB31CE" w:rsidRPr="00C1156E" w14:paraId="5AD3B453" w14:textId="77777777" w:rsidTr="00246231">
        <w:trPr>
          <w:trHeight w:val="315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6AF0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Motif Length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584A0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aCSF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DEFAD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4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09BEF" w14:textId="77777777" w:rsidR="00DB31CE" w:rsidRPr="00C1156E" w:rsidRDefault="00DB31CE" w:rsidP="00DB31C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545.3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B02BA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490C9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9.50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D32232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0.023</w:t>
            </w:r>
          </w:p>
        </w:tc>
      </w:tr>
      <w:tr w:rsidR="00DB31CE" w:rsidRPr="00C1156E" w14:paraId="1FF762CA" w14:textId="77777777" w:rsidTr="00246231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6B9BE08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BDF46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5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133E8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11CF5" w14:textId="77777777" w:rsidR="00DB31CE" w:rsidRPr="00C1156E" w:rsidRDefault="00DB31CE" w:rsidP="00DB31C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556.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09607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87F22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A2071A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</w:tr>
      <w:tr w:rsidR="00DB31CE" w:rsidRPr="00C1156E" w14:paraId="668F061D" w14:textId="77777777" w:rsidTr="00246231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09599E6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E0770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1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02956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E6CF4" w14:textId="77777777" w:rsidR="00DB31CE" w:rsidRPr="00C1156E" w:rsidRDefault="00DB31CE" w:rsidP="00DB31C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523.60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16CCFF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0.023 (2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 vs 1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30BF5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AE8E1E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</w:tr>
      <w:tr w:rsidR="00DB31CE" w:rsidRPr="00C1156E" w14:paraId="665B1F22" w14:textId="77777777" w:rsidTr="00246231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7EA720F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67607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2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AB673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60D54" w14:textId="77777777" w:rsidR="00DB31CE" w:rsidRPr="00C1156E" w:rsidRDefault="00DB31CE" w:rsidP="00DB31C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543.32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A2828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35BCD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059612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</w:tr>
      <w:tr w:rsidR="00DB31CE" w:rsidRPr="00C1156E" w14:paraId="554BD4ED" w14:textId="77777777" w:rsidTr="00246231">
        <w:trPr>
          <w:trHeight w:val="315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C63916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Syllable Length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88E3BF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aCS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95FFAA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4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7DD81B" w14:textId="77777777" w:rsidR="00DB31CE" w:rsidRPr="00C1156E" w:rsidRDefault="00DB31CE" w:rsidP="00DB31C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40.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D831E5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FEC682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.86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121210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0.602</w:t>
            </w:r>
          </w:p>
        </w:tc>
      </w:tr>
      <w:tr w:rsidR="00DB31CE" w:rsidRPr="00C1156E" w14:paraId="0D410E19" w14:textId="77777777" w:rsidTr="00246231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93462E9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C3642E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5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E702E3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66B7ED" w14:textId="77777777" w:rsidR="00DB31CE" w:rsidRPr="00C1156E" w:rsidRDefault="00DB31CE" w:rsidP="00DB31C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39.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AAC36F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845FB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415AB1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</w:p>
        </w:tc>
      </w:tr>
      <w:tr w:rsidR="00DB31CE" w:rsidRPr="00C1156E" w14:paraId="32311422" w14:textId="77777777" w:rsidTr="00246231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3C687BD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52090B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1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31CB5A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532C29" w14:textId="77777777" w:rsidR="00DB31CE" w:rsidRPr="00C1156E" w:rsidRDefault="00DB31CE" w:rsidP="00DB31C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38.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D21363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E856B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5914C84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</w:p>
        </w:tc>
      </w:tr>
      <w:tr w:rsidR="00DB31CE" w:rsidRPr="00C1156E" w14:paraId="31F5D180" w14:textId="77777777" w:rsidTr="00246231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FDE2E53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A3F50E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2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FCD7D4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F0AD45" w14:textId="77777777" w:rsidR="00DB31CE" w:rsidRPr="00C1156E" w:rsidRDefault="00DB31CE" w:rsidP="00DB31C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42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33EDF5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CAB32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8052D1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</w:p>
        </w:tc>
      </w:tr>
      <w:tr w:rsidR="00DB31CE" w:rsidRPr="00C1156E" w14:paraId="5DCA3EE4" w14:textId="77777777" w:rsidTr="00026838">
        <w:trPr>
          <w:trHeight w:val="315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542B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 Pitch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F573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aCS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1220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4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04D5" w14:textId="77777777" w:rsidR="00DB31CE" w:rsidRPr="00C1156E" w:rsidRDefault="00DB31CE" w:rsidP="00DB31C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423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237E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5086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4.77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2DD8D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0.189</w:t>
            </w:r>
          </w:p>
        </w:tc>
      </w:tr>
      <w:tr w:rsidR="00DB31CE" w:rsidRPr="00C1156E" w14:paraId="1C332270" w14:textId="77777777" w:rsidTr="00026838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B9469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42FB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5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71EC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434C" w14:textId="77777777" w:rsidR="00DB31CE" w:rsidRPr="00C1156E" w:rsidRDefault="00DB31CE" w:rsidP="00DB31C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277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AF47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8E327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F1706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</w:p>
        </w:tc>
      </w:tr>
      <w:tr w:rsidR="00DB31CE" w:rsidRPr="00C1156E" w14:paraId="34A4D88E" w14:textId="77777777" w:rsidTr="00026838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CF3AF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67FA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1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AEC6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AA50" w14:textId="77777777" w:rsidR="00DB31CE" w:rsidRPr="00C1156E" w:rsidRDefault="00DB31CE" w:rsidP="00DB31C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422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8460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40B07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7CF34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</w:p>
        </w:tc>
      </w:tr>
      <w:tr w:rsidR="00DB31CE" w:rsidRPr="00C1156E" w14:paraId="50BD18CE" w14:textId="77777777" w:rsidTr="00026838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4912F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8A7F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2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FC7B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EC6E" w14:textId="77777777" w:rsidR="00DB31CE" w:rsidRPr="00C1156E" w:rsidRDefault="00DB31CE" w:rsidP="00DB31C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262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E118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F4B35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502E7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</w:p>
        </w:tc>
      </w:tr>
      <w:tr w:rsidR="00DB31CE" w:rsidRPr="00C1156E" w14:paraId="66C16C15" w14:textId="77777777" w:rsidTr="00026838">
        <w:trPr>
          <w:trHeight w:val="315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6D7C38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F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431A9A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aCS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6070DF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4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D6E1AB" w14:textId="77777777" w:rsidR="00DB31CE" w:rsidRPr="00C1156E" w:rsidRDefault="00DB31CE" w:rsidP="00DB31C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48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9C41F9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9BDA08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3.5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082007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0.314</w:t>
            </w:r>
          </w:p>
        </w:tc>
      </w:tr>
      <w:tr w:rsidR="00DB31CE" w:rsidRPr="00C1156E" w14:paraId="741C4EE8" w14:textId="77777777" w:rsidTr="00026838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55C3CAB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903A32" w14:textId="102B6305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50n</w:t>
            </w:r>
            <w:r w:rsidR="00716A9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g</w:t>
            </w: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157457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1D282F" w14:textId="77777777" w:rsidR="00DB31CE" w:rsidRPr="00C1156E" w:rsidRDefault="00DB31CE" w:rsidP="00DB31C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47.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9B9993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95F51AE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8CD394E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</w:tr>
      <w:tr w:rsidR="00DB31CE" w:rsidRPr="00C1156E" w14:paraId="3D80A954" w14:textId="77777777" w:rsidTr="00026838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D0C17EF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FF1D31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1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0FB3E5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7542E3" w14:textId="77777777" w:rsidR="00DB31CE" w:rsidRPr="00C1156E" w:rsidRDefault="00DB31CE" w:rsidP="00DB31C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47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93F17B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DA3CE8D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037F361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</w:tr>
      <w:tr w:rsidR="00DB31CE" w:rsidRPr="00C1156E" w14:paraId="44C9A106" w14:textId="77777777" w:rsidTr="00026838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BECD43C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96B7AC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2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110BF7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04CB57" w14:textId="77777777" w:rsidR="00DB31CE" w:rsidRPr="00C1156E" w:rsidRDefault="00DB31CE" w:rsidP="00DB31C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47.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F97C75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52862A8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95D8BD0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</w:tr>
      <w:tr w:rsidR="00DB31CE" w:rsidRPr="00C1156E" w14:paraId="2479D6EB" w14:textId="77777777" w:rsidTr="00026838">
        <w:trPr>
          <w:trHeight w:val="315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3343B1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A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B88EFA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aCS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51F711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4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8036E5" w14:textId="77777777" w:rsidR="00DB31CE" w:rsidRPr="00C1156E" w:rsidRDefault="00DB31CE" w:rsidP="00DB31C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0.00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C6C270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1E14F6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0.0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16E5C7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0.018</w:t>
            </w:r>
          </w:p>
        </w:tc>
        <w:bookmarkStart w:id="0" w:name="_GoBack"/>
        <w:bookmarkEnd w:id="0"/>
      </w:tr>
      <w:tr w:rsidR="00DB31CE" w:rsidRPr="00C1156E" w14:paraId="162F67A1" w14:textId="77777777" w:rsidTr="00026838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136B4C2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C169F1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5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0A18F1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6BBFF3" w14:textId="77777777" w:rsidR="00DB31CE" w:rsidRPr="00C1156E" w:rsidRDefault="00DB31CE" w:rsidP="00DB31C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0.00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AFA46A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843803A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9B0584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</w:p>
        </w:tc>
      </w:tr>
      <w:tr w:rsidR="00DB31CE" w:rsidRPr="00C1156E" w14:paraId="3A3E7E37" w14:textId="77777777" w:rsidTr="00026838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3A75AB0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4EEB8D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1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AF635B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835973" w14:textId="77777777" w:rsidR="00DB31CE" w:rsidRPr="00C1156E" w:rsidRDefault="00DB31CE" w:rsidP="00DB31C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0.0037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D0B5DE1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0.021 (2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 vs 1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81D570F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A19785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</w:p>
        </w:tc>
      </w:tr>
      <w:tr w:rsidR="00DB31CE" w:rsidRPr="00C1156E" w14:paraId="15BB6D9F" w14:textId="77777777" w:rsidTr="00026838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A7CE6F7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B5432E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2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DF376A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5DD983" w14:textId="77777777" w:rsidR="00DB31CE" w:rsidRPr="00C1156E" w:rsidRDefault="00DB31CE" w:rsidP="00DB31C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0.0039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96E6807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B99D4E5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8934CC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</w:p>
        </w:tc>
      </w:tr>
      <w:tr w:rsidR="00DB31CE" w:rsidRPr="00C1156E" w14:paraId="0FC7DC65" w14:textId="77777777" w:rsidTr="00026838">
        <w:trPr>
          <w:trHeight w:val="315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693BBC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Entropy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25865F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aCS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A0B3A3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4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187F35" w14:textId="77777777" w:rsidR="00DB31CE" w:rsidRPr="00C1156E" w:rsidRDefault="00DB31CE" w:rsidP="00DB31C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-2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D4EBFF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6E6404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6.38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FFA0C7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0.094</w:t>
            </w:r>
          </w:p>
        </w:tc>
      </w:tr>
      <w:tr w:rsidR="00DB31CE" w:rsidRPr="00C1156E" w14:paraId="634D7AD8" w14:textId="77777777" w:rsidTr="00026838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15EC9F7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76AFD8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5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44C444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2A3F07" w14:textId="77777777" w:rsidR="00DB31CE" w:rsidRPr="00C1156E" w:rsidRDefault="00DB31CE" w:rsidP="00DB31C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-2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C0DB49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5A9875E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3BAE0C2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</w:tr>
      <w:tr w:rsidR="00DB31CE" w:rsidRPr="00C1156E" w14:paraId="0A8E8BE5" w14:textId="77777777" w:rsidTr="00026838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E6EA0CA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1B2392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1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308F19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EEA3FA" w14:textId="77777777" w:rsidR="00DB31CE" w:rsidRPr="00C1156E" w:rsidRDefault="00DB31CE" w:rsidP="00DB31C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-2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1564E5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FCC6C12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05AE84D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</w:tr>
      <w:tr w:rsidR="00DB31CE" w:rsidRPr="00C1156E" w14:paraId="559D7785" w14:textId="77777777" w:rsidTr="00026838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9999354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B5CDC4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2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A3A048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48E053" w14:textId="77777777" w:rsidR="00DB31CE" w:rsidRPr="00C1156E" w:rsidRDefault="00DB31CE" w:rsidP="00DB31C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-2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D26E6D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1E30DC3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E93C29B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</w:tr>
      <w:tr w:rsidR="00DB31CE" w:rsidRPr="00C1156E" w14:paraId="7FD80AB2" w14:textId="77777777" w:rsidTr="00026838">
        <w:trPr>
          <w:trHeight w:val="315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FF0089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Pitch Goodnes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C44BBB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aCS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9A151C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4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28944A" w14:textId="77777777" w:rsidR="00DB31CE" w:rsidRPr="00C1156E" w:rsidRDefault="00DB31CE" w:rsidP="00DB31C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648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CD8871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F81B4F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2.74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3CA022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0.434</w:t>
            </w:r>
          </w:p>
        </w:tc>
      </w:tr>
      <w:tr w:rsidR="00DB31CE" w:rsidRPr="00C1156E" w14:paraId="583329A3" w14:textId="77777777" w:rsidTr="00026838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E1F4068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F6A56E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5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354A06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659296" w14:textId="77777777" w:rsidR="00DB31CE" w:rsidRPr="00C1156E" w:rsidRDefault="00DB31CE" w:rsidP="00DB31C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625.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B54620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F503E53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73C401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</w:p>
        </w:tc>
      </w:tr>
      <w:tr w:rsidR="00DB31CE" w:rsidRPr="00C1156E" w14:paraId="2133E7A3" w14:textId="77777777" w:rsidTr="00026838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DD132CC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969B1F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1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C9B407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0C3A20" w14:textId="77777777" w:rsidR="00DB31CE" w:rsidRPr="00C1156E" w:rsidRDefault="00DB31CE" w:rsidP="00DB31C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669.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1E9F56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7D38B8C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9D4383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</w:p>
        </w:tc>
      </w:tr>
      <w:tr w:rsidR="00DB31CE" w:rsidRPr="00C1156E" w14:paraId="083E4E3D" w14:textId="77777777" w:rsidTr="00026838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F4A132F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CECA0A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2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29C4EA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741255" w14:textId="77777777" w:rsidR="00DB31CE" w:rsidRPr="00C1156E" w:rsidRDefault="00DB31CE" w:rsidP="00DB31C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659.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F0321A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0BEE684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9E0BFA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</w:p>
        </w:tc>
      </w:tr>
      <w:tr w:rsidR="00DB31CE" w:rsidRPr="00C1156E" w14:paraId="48C143DB" w14:textId="77777777" w:rsidTr="00026838">
        <w:trPr>
          <w:trHeight w:val="315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4C3A86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 Mean Frequency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6E01A4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aCSF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41DE0D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4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F05AAA" w14:textId="77777777" w:rsidR="00DB31CE" w:rsidRPr="00C1156E" w:rsidRDefault="00DB31CE" w:rsidP="00DB31C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3808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D2D93D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E4F3D2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4.26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6A801B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0.234</w:t>
            </w:r>
          </w:p>
        </w:tc>
      </w:tr>
      <w:tr w:rsidR="00DB31CE" w:rsidRPr="00C1156E" w14:paraId="6282AABE" w14:textId="77777777" w:rsidTr="00026838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954FD4E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865D86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5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BE9C66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82A9CE" w14:textId="77777777" w:rsidR="00DB31CE" w:rsidRPr="00C1156E" w:rsidRDefault="00DB31CE" w:rsidP="00DB31C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377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B918E1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AFC4FCC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C8E19DB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</w:tr>
      <w:tr w:rsidR="00DB31CE" w:rsidRPr="00C1156E" w14:paraId="5F78D2E4" w14:textId="77777777" w:rsidTr="00026838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9DD201A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25608F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1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F622FF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A94A54" w14:textId="77777777" w:rsidR="00DB31CE" w:rsidRPr="00C1156E" w:rsidRDefault="00DB31CE" w:rsidP="00DB31C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3734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95737A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17BC5A5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45A18DF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</w:tr>
      <w:tr w:rsidR="00DB31CE" w:rsidRPr="00C1156E" w14:paraId="110FEA9E" w14:textId="77777777" w:rsidTr="00026838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93F514A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1E6344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2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D30A50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3F540A" w14:textId="77777777" w:rsidR="00DB31CE" w:rsidRPr="00C1156E" w:rsidRDefault="00DB31CE" w:rsidP="00DB31C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3804.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87C737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3F2830A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999EC6D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</w:tr>
    </w:tbl>
    <w:p w14:paraId="2AA85AC9" w14:textId="77777777" w:rsidR="00651112" w:rsidRPr="00C1156E" w:rsidRDefault="00651112">
      <w:pPr>
        <w:rPr>
          <w:rFonts w:ascii="Times New Roman" w:hAnsi="Times New Roman" w:cs="Times New Roman"/>
          <w:sz w:val="22"/>
          <w:szCs w:val="22"/>
        </w:rPr>
      </w:pPr>
    </w:p>
    <w:p w14:paraId="17AF8B04" w14:textId="77777777" w:rsidR="00DB31CE" w:rsidRPr="00C1156E" w:rsidRDefault="00DB31CE">
      <w:pPr>
        <w:rPr>
          <w:rFonts w:ascii="Times New Roman" w:hAnsi="Times New Roman" w:cs="Times New Roman"/>
          <w:sz w:val="22"/>
          <w:szCs w:val="22"/>
        </w:rPr>
      </w:pPr>
    </w:p>
    <w:p w14:paraId="4474E28F" w14:textId="77777777" w:rsidR="00DB31CE" w:rsidRPr="00C1156E" w:rsidRDefault="00DB31CE">
      <w:pPr>
        <w:rPr>
          <w:rFonts w:ascii="Times New Roman" w:hAnsi="Times New Roman" w:cs="Times New Roman"/>
          <w:sz w:val="22"/>
          <w:szCs w:val="22"/>
        </w:rPr>
      </w:pPr>
    </w:p>
    <w:p w14:paraId="53245413" w14:textId="1BDBD186" w:rsidR="00DB31CE" w:rsidRDefault="00DB31CE">
      <w:pPr>
        <w:rPr>
          <w:rFonts w:ascii="Times New Roman" w:hAnsi="Times New Roman" w:cs="Times New Roman"/>
          <w:sz w:val="22"/>
          <w:szCs w:val="22"/>
        </w:rPr>
      </w:pPr>
    </w:p>
    <w:p w14:paraId="5B01C0FE" w14:textId="352B030C" w:rsidR="00026838" w:rsidRDefault="00026838">
      <w:pPr>
        <w:rPr>
          <w:rFonts w:ascii="Times New Roman" w:hAnsi="Times New Roman" w:cs="Times New Roman"/>
          <w:sz w:val="22"/>
          <w:szCs w:val="22"/>
        </w:rPr>
      </w:pPr>
    </w:p>
    <w:p w14:paraId="4E20BC4C" w14:textId="77777777" w:rsidR="00026838" w:rsidRPr="00C1156E" w:rsidRDefault="00026838">
      <w:pPr>
        <w:rPr>
          <w:rFonts w:ascii="Times New Roman" w:hAnsi="Times New Roman" w:cs="Times New Roman"/>
          <w:sz w:val="22"/>
          <w:szCs w:val="22"/>
        </w:rPr>
      </w:pPr>
    </w:p>
    <w:p w14:paraId="33BA4BB9" w14:textId="77777777" w:rsidR="00DB31CE" w:rsidRPr="00C1156E" w:rsidRDefault="00DB31CE">
      <w:pPr>
        <w:rPr>
          <w:rFonts w:ascii="Times New Roman" w:hAnsi="Times New Roman" w:cs="Times New Roman"/>
          <w:sz w:val="22"/>
          <w:szCs w:val="22"/>
        </w:rPr>
      </w:pPr>
    </w:p>
    <w:p w14:paraId="0CF7C47D" w14:textId="77777777" w:rsidR="00DB31CE" w:rsidRPr="00C1156E" w:rsidRDefault="00DB31CE">
      <w:pPr>
        <w:rPr>
          <w:rFonts w:ascii="Times New Roman" w:hAnsi="Times New Roman" w:cs="Times New Roman"/>
          <w:sz w:val="22"/>
          <w:szCs w:val="22"/>
        </w:rPr>
      </w:pPr>
    </w:p>
    <w:p w14:paraId="18399F71" w14:textId="77777777" w:rsidR="00DB31CE" w:rsidRPr="00C1156E" w:rsidRDefault="00DB31CE">
      <w:pPr>
        <w:rPr>
          <w:rFonts w:ascii="Times New Roman" w:hAnsi="Times New Roman" w:cs="Times New Roman"/>
          <w:sz w:val="22"/>
          <w:szCs w:val="22"/>
        </w:rPr>
      </w:pPr>
    </w:p>
    <w:p w14:paraId="75A67615" w14:textId="77777777" w:rsidR="00DB31CE" w:rsidRPr="00C1156E" w:rsidRDefault="00DB31CE">
      <w:pPr>
        <w:rPr>
          <w:rFonts w:ascii="Times New Roman" w:hAnsi="Times New Roman" w:cs="Times New Roman"/>
          <w:sz w:val="22"/>
          <w:szCs w:val="22"/>
        </w:rPr>
      </w:pPr>
    </w:p>
    <w:p w14:paraId="0E0D0123" w14:textId="77777777" w:rsidR="00DB31CE" w:rsidRPr="00C1156E" w:rsidRDefault="00DB31CE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8613" w:type="dxa"/>
        <w:tblLayout w:type="fixed"/>
        <w:tblLook w:val="04A0" w:firstRow="1" w:lastRow="0" w:firstColumn="1" w:lastColumn="0" w:noHBand="0" w:noVBand="1"/>
      </w:tblPr>
      <w:tblGrid>
        <w:gridCol w:w="1668"/>
        <w:gridCol w:w="1468"/>
        <w:gridCol w:w="658"/>
        <w:gridCol w:w="1276"/>
        <w:gridCol w:w="1559"/>
        <w:gridCol w:w="992"/>
        <w:gridCol w:w="992"/>
      </w:tblGrid>
      <w:tr w:rsidR="00DB31CE" w:rsidRPr="00C1156E" w14:paraId="7CE7CBEA" w14:textId="77777777" w:rsidTr="00477E42">
        <w:trPr>
          <w:trHeight w:val="571"/>
        </w:trPr>
        <w:tc>
          <w:tcPr>
            <w:tcW w:w="86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158C9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 xml:space="preserve">Suppl. Table 3: </w:t>
            </w: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Comparison of acoustic features of harmonic syllables (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Kruskal</w:t>
            </w:r>
            <w:proofErr w:type="spellEnd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-Wallis One Way ANOVA on Ranks)</w:t>
            </w:r>
          </w:p>
        </w:tc>
      </w:tr>
      <w:tr w:rsidR="00DB31CE" w:rsidRPr="00C1156E" w14:paraId="7FC77D4E" w14:textId="77777777" w:rsidTr="00246231">
        <w:trPr>
          <w:trHeight w:val="315"/>
        </w:trPr>
        <w:tc>
          <w:tcPr>
            <w:tcW w:w="16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386D959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Acoustic features</w:t>
            </w:r>
          </w:p>
        </w:tc>
        <w:tc>
          <w:tcPr>
            <w:tcW w:w="14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D2996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Experiment</w:t>
            </w:r>
          </w:p>
        </w:tc>
        <w:tc>
          <w:tcPr>
            <w:tcW w:w="65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13BCD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FA01F49" w14:textId="77777777" w:rsidR="00DB31CE" w:rsidRPr="00C1156E" w:rsidRDefault="00DB31CE" w:rsidP="0024623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Median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CF813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P-value compared to aCSF (Dunn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4425F8D3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Main effects</w:t>
            </w:r>
          </w:p>
        </w:tc>
      </w:tr>
      <w:tr w:rsidR="00DB31CE" w:rsidRPr="00C1156E" w14:paraId="5416A6AC" w14:textId="77777777" w:rsidTr="00246231">
        <w:trPr>
          <w:trHeight w:val="345"/>
        </w:trPr>
        <w:tc>
          <w:tcPr>
            <w:tcW w:w="16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1F248E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14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CA21F1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65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8509E4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D96D09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38B9D4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DBF67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H 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48D89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P-value</w:t>
            </w:r>
          </w:p>
        </w:tc>
      </w:tr>
      <w:tr w:rsidR="00DB31CE" w:rsidRPr="00C1156E" w14:paraId="595E25FC" w14:textId="77777777" w:rsidTr="00246231">
        <w:trPr>
          <w:trHeight w:val="315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EF87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Syllable Duration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5B5C1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aCSF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A914A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3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4BE77" w14:textId="77777777" w:rsidR="00DB31CE" w:rsidRPr="00C1156E" w:rsidRDefault="00DB31CE" w:rsidP="00246231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103.3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BBB5E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FBA59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5CC0D3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</w:tr>
      <w:tr w:rsidR="00DB31CE" w:rsidRPr="00C1156E" w14:paraId="0622E3AE" w14:textId="77777777" w:rsidTr="00246231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BE40B64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5C2CF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1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F63F9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B536D" w14:textId="77777777" w:rsidR="00DB31CE" w:rsidRPr="00C1156E" w:rsidRDefault="00DB31CE" w:rsidP="00246231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100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C3BC3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0.4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D8665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11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F9D9BC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IN"/>
              </w:rPr>
              <w:t>0.003</w:t>
            </w:r>
          </w:p>
        </w:tc>
      </w:tr>
      <w:tr w:rsidR="00DB31CE" w:rsidRPr="00C1156E" w14:paraId="78657263" w14:textId="77777777" w:rsidTr="00246231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38550A6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399E4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2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39266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43356" w14:textId="77777777" w:rsidR="00DB31CE" w:rsidRPr="00C1156E" w:rsidRDefault="00DB31CE" w:rsidP="00246231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11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253BE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37046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E6F583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</w:tr>
      <w:tr w:rsidR="00B50E49" w:rsidRPr="00C1156E" w14:paraId="1DC4DCE6" w14:textId="77777777" w:rsidTr="007A0502">
        <w:trPr>
          <w:trHeight w:val="315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E22AF6" w14:textId="324E030B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 Pitch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9707E5" w14:textId="6ACDE0E5" w:rsidR="00B50E49" w:rsidRPr="00C1156E" w:rsidRDefault="00B50E49" w:rsidP="00B50E4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aCS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169E93" w14:textId="78D35E67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3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CE6B0E" w14:textId="3AA6B6FD" w:rsidR="00B50E49" w:rsidRPr="00C1156E" w:rsidRDefault="00B50E49" w:rsidP="00B50E49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752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EDE973" w14:textId="726A61ED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21DA29" w14:textId="6B4E7158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BB3AA1" w14:textId="4CE63352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</w:tr>
      <w:tr w:rsidR="00B50E49" w:rsidRPr="00C1156E" w14:paraId="20DE2F3B" w14:textId="77777777" w:rsidTr="007A0502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45B360E" w14:textId="77777777" w:rsidR="00B50E49" w:rsidRPr="00C1156E" w:rsidRDefault="00B50E49" w:rsidP="00B50E4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356A09" w14:textId="113F4442" w:rsidR="00B50E49" w:rsidRPr="00C1156E" w:rsidRDefault="00B50E49" w:rsidP="00B50E4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1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31C8E4" w14:textId="4752E1AF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F4A2B3" w14:textId="56474D8C" w:rsidR="00B50E49" w:rsidRPr="00C1156E" w:rsidRDefault="00B50E49" w:rsidP="00B50E49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748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129EFE" w14:textId="51D4F127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6A5AAE" w14:textId="7FA67BC3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6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2587F9" w14:textId="23D41198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0.032</w:t>
            </w:r>
          </w:p>
        </w:tc>
      </w:tr>
      <w:tr w:rsidR="00B50E49" w:rsidRPr="00C1156E" w14:paraId="1CC9B399" w14:textId="77777777" w:rsidTr="007A0502">
        <w:trPr>
          <w:trHeight w:val="315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C6A0C3" w14:textId="77777777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120068" w14:textId="1C2C89BA" w:rsidR="00B50E49" w:rsidRPr="00C1156E" w:rsidRDefault="00B50E49" w:rsidP="00B50E4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2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A645AA" w14:textId="3783A178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CB40DB" w14:textId="6BA103F1" w:rsidR="00B50E49" w:rsidRPr="00C1156E" w:rsidRDefault="00B50E49" w:rsidP="00B50E49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752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83F0F2" w14:textId="638A2684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BF3028" w14:textId="4DA82DF6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A749DF" w14:textId="1244F66C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</w:tr>
      <w:tr w:rsidR="00B50E49" w:rsidRPr="00C1156E" w14:paraId="1066C408" w14:textId="77777777" w:rsidTr="007A0502">
        <w:trPr>
          <w:trHeight w:val="315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BC848" w14:textId="7AAE3C70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F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3F2183" w14:textId="09517F2A" w:rsidR="00B50E49" w:rsidRPr="00C1156E" w:rsidRDefault="00B50E49" w:rsidP="00B50E4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aCS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F570A3" w14:textId="16882615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3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EEFE8C" w14:textId="0029B379" w:rsidR="00B50E49" w:rsidRPr="00C1156E" w:rsidRDefault="00B50E49" w:rsidP="00B50E49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23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A818D3" w14:textId="5AD6D324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CD39EF" w14:textId="7E6EF008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6345327" w14:textId="00FB56F9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</w:tr>
      <w:tr w:rsidR="00B50E49" w:rsidRPr="00C1156E" w14:paraId="6C766B12" w14:textId="77777777" w:rsidTr="007A0502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7B179C" w14:textId="77777777" w:rsidR="00B50E49" w:rsidRPr="00C1156E" w:rsidRDefault="00B50E49" w:rsidP="00B50E4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45980E" w14:textId="45444FDF" w:rsidR="00B50E49" w:rsidRPr="00C1156E" w:rsidRDefault="00B50E49" w:rsidP="00B50E4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1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E74FDD" w14:textId="68B8E771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EFB802" w14:textId="1893BFA8" w:rsidR="00B50E49" w:rsidRPr="00C1156E" w:rsidRDefault="00B50E49" w:rsidP="00B50E49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22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73260D" w14:textId="772C4F31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87AE59" w14:textId="79E70FB8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4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93835D8" w14:textId="30530F0A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0.117</w:t>
            </w:r>
          </w:p>
        </w:tc>
      </w:tr>
      <w:tr w:rsidR="00B50E49" w:rsidRPr="00C1156E" w14:paraId="436C2985" w14:textId="77777777" w:rsidTr="007A0502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F675F2" w14:textId="77777777" w:rsidR="00B50E49" w:rsidRPr="00C1156E" w:rsidRDefault="00B50E49" w:rsidP="00B50E4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1787AD" w14:textId="7D74BC95" w:rsidR="00B50E49" w:rsidRPr="00C1156E" w:rsidRDefault="00B50E49" w:rsidP="00B50E4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2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BCCB9E" w14:textId="0273AB0D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DC4916" w14:textId="2A75BC35" w:rsidR="00B50E49" w:rsidRPr="00C1156E" w:rsidRDefault="00B50E49" w:rsidP="00B50E49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22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EC9EEC" w14:textId="01C216BA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99739E" w14:textId="0DEE7D0B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7F52A7F" w14:textId="113FCD91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</w:tr>
      <w:tr w:rsidR="00B50E49" w:rsidRPr="00C1156E" w14:paraId="697911E4" w14:textId="77777777" w:rsidTr="007A0502">
        <w:trPr>
          <w:trHeight w:val="315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781B5ED" w14:textId="57BDF17E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A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362CFA13" w14:textId="2CE642FF" w:rsidR="00B50E49" w:rsidRPr="00C1156E" w:rsidRDefault="00B50E49" w:rsidP="00B50E4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aCS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76826E7C" w14:textId="18A4EA69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3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04D5851C" w14:textId="09C17359" w:rsidR="00B50E49" w:rsidRPr="00C1156E" w:rsidRDefault="00B50E49" w:rsidP="00B50E49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0.01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0E60329B" w14:textId="5D72CF75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B8216F6" w14:textId="188DA934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68B7AD1D" w14:textId="0DA0E05F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</w:tr>
      <w:tr w:rsidR="00B50E49" w:rsidRPr="00C1156E" w14:paraId="474EA49E" w14:textId="77777777" w:rsidTr="007A0502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B0484B" w14:textId="77777777" w:rsidR="00B50E49" w:rsidRPr="00C1156E" w:rsidRDefault="00B50E49" w:rsidP="00B50E4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59D257BC" w14:textId="6FCC63FE" w:rsidR="00B50E49" w:rsidRPr="00C1156E" w:rsidRDefault="00B50E49" w:rsidP="00B50E4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1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757CB61D" w14:textId="0F24EC0E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4C63692D" w14:textId="16809467" w:rsidR="00B50E49" w:rsidRPr="00C1156E" w:rsidRDefault="00B50E49" w:rsidP="00B50E49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0.01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1CC6B9E4" w14:textId="5DC9F98D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ED631CE" w14:textId="287770AA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4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4A41545F" w14:textId="0929E674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0.09</w:t>
            </w:r>
          </w:p>
        </w:tc>
      </w:tr>
      <w:tr w:rsidR="00B50E49" w:rsidRPr="00C1156E" w14:paraId="1FFD2B39" w14:textId="77777777" w:rsidTr="007A0502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0E0EA7" w14:textId="77777777" w:rsidR="00B50E49" w:rsidRPr="00C1156E" w:rsidRDefault="00B50E49" w:rsidP="00B50E4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4954DA8F" w14:textId="277AA890" w:rsidR="00B50E49" w:rsidRPr="00C1156E" w:rsidRDefault="00B50E49" w:rsidP="00B50E4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2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57517B23" w14:textId="27A16D89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6BEDC9B9" w14:textId="76F3F6B6" w:rsidR="00B50E49" w:rsidRPr="00C1156E" w:rsidRDefault="00B50E49" w:rsidP="00B50E49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0.01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1C60C083" w14:textId="084C8B13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6C61045" w14:textId="7B7FFB31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376B0720" w14:textId="77D475D7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</w:tr>
      <w:tr w:rsidR="00B50E49" w:rsidRPr="00C1156E" w14:paraId="4622D16B" w14:textId="77777777" w:rsidTr="007A0502">
        <w:trPr>
          <w:trHeight w:val="315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FDFF4" w14:textId="2CB9C0CD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Entropy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EF80F6" w14:textId="6D265083" w:rsidR="00B50E49" w:rsidRPr="00C1156E" w:rsidRDefault="00B50E49" w:rsidP="00B50E4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aCS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3337BB" w14:textId="71EB9BD6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3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EDDD05" w14:textId="76C65075" w:rsidR="00B50E49" w:rsidRPr="00C1156E" w:rsidRDefault="00B50E49" w:rsidP="00B50E49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-2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44EBB9" w14:textId="3109921D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13E90E" w14:textId="573734E1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FE0978C" w14:textId="7BF48D7A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</w:tr>
      <w:tr w:rsidR="00B50E49" w:rsidRPr="00C1156E" w14:paraId="70E2EBC2" w14:textId="77777777" w:rsidTr="007A0502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C8BD81" w14:textId="77777777" w:rsidR="00B50E49" w:rsidRPr="00C1156E" w:rsidRDefault="00B50E49" w:rsidP="00B50E4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1ACA36" w14:textId="6FE4772E" w:rsidR="00B50E49" w:rsidRPr="00C1156E" w:rsidRDefault="00B50E49" w:rsidP="00B50E4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1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CC7D57" w14:textId="2ABD1546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F15909" w14:textId="32E5F81F" w:rsidR="00B50E49" w:rsidRPr="00C1156E" w:rsidRDefault="00B50E49" w:rsidP="00B50E49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-2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F16D5B" w14:textId="3B6C80FF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FD3A03" w14:textId="4C9D9845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22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BA76BE4" w14:textId="54E75C8B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&lt;0.001</w:t>
            </w:r>
          </w:p>
        </w:tc>
      </w:tr>
      <w:tr w:rsidR="00B50E49" w:rsidRPr="00C1156E" w14:paraId="75A1AD70" w14:textId="77777777" w:rsidTr="007A0502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7B5AD3" w14:textId="77777777" w:rsidR="00B50E49" w:rsidRPr="00C1156E" w:rsidRDefault="00B50E49" w:rsidP="00B50E4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58397A" w14:textId="4AD6134B" w:rsidR="00B50E49" w:rsidRPr="00C1156E" w:rsidRDefault="00B50E49" w:rsidP="00B50E4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2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A1DB94" w14:textId="11AEF313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71A9F1" w14:textId="7FAFD6AC" w:rsidR="00B50E49" w:rsidRPr="00C1156E" w:rsidRDefault="00B50E49" w:rsidP="00B50E49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-2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91289D" w14:textId="17CB7C39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CFF35E" w14:textId="7469545F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4B818F2" w14:textId="07D6AD29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</w:tr>
      <w:tr w:rsidR="00B50E49" w:rsidRPr="00C1156E" w14:paraId="710B1B92" w14:textId="77777777" w:rsidTr="007A0502">
        <w:trPr>
          <w:trHeight w:val="315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687A45D" w14:textId="51BDC00E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Pitch Goodnes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2CB9553C" w14:textId="777DC1D5" w:rsidR="00B50E49" w:rsidRPr="00C1156E" w:rsidRDefault="00B50E49" w:rsidP="00B50E4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aCS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5D07A348" w14:textId="2E820609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3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090FDBC0" w14:textId="4D2E5246" w:rsidR="00B50E49" w:rsidRPr="00C1156E" w:rsidRDefault="00B50E49" w:rsidP="00B50E49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921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406DF904" w14:textId="05171A74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5F6E4FF" w14:textId="625E9181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7BBBDC9B" w14:textId="6100F8FF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</w:tr>
      <w:tr w:rsidR="00B50E49" w:rsidRPr="00C1156E" w14:paraId="1040E369" w14:textId="77777777" w:rsidTr="007A0502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2D9438" w14:textId="77777777" w:rsidR="00B50E49" w:rsidRPr="00C1156E" w:rsidRDefault="00B50E49" w:rsidP="00B50E4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399BFCA4" w14:textId="7D5D477E" w:rsidR="00B50E49" w:rsidRPr="00C1156E" w:rsidRDefault="00B50E49" w:rsidP="00B50E4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1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3037E051" w14:textId="7E8CAC73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6AA55ADD" w14:textId="75C0A565" w:rsidR="00B50E49" w:rsidRPr="00C1156E" w:rsidRDefault="00B50E49" w:rsidP="00B50E49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925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649BCF83" w14:textId="7A960A00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874BEC3" w14:textId="690A9B02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2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41C72771" w14:textId="56E9830D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0.254</w:t>
            </w:r>
          </w:p>
        </w:tc>
      </w:tr>
      <w:tr w:rsidR="00B50E49" w:rsidRPr="00C1156E" w14:paraId="6B1B0B4A" w14:textId="77777777" w:rsidTr="00B50E49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2460DFF4" w14:textId="77777777" w:rsidR="00B50E49" w:rsidRPr="00C1156E" w:rsidRDefault="00B50E49" w:rsidP="00B50E4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</w:tcPr>
          <w:p w14:paraId="337C5EF2" w14:textId="57557611" w:rsidR="00B50E49" w:rsidRPr="00C1156E" w:rsidRDefault="00B50E49" w:rsidP="00B50E4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2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</w:tcPr>
          <w:p w14:paraId="45533272" w14:textId="049F5D0B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5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</w:tcPr>
          <w:p w14:paraId="23C312A9" w14:textId="70C133ED" w:rsidR="00B50E49" w:rsidRPr="00C1156E" w:rsidRDefault="00B50E49" w:rsidP="00B50E49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353.9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</w:tcPr>
          <w:p w14:paraId="0DAFAFAB" w14:textId="3EF20F7F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14:paraId="27F2F788" w14:textId="6749537A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2F0EF007" w14:textId="03144F15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</w:tr>
      <w:tr w:rsidR="00B50E49" w:rsidRPr="00C1156E" w14:paraId="2B7D2E4A" w14:textId="77777777" w:rsidTr="007A0502">
        <w:trPr>
          <w:trHeight w:val="315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D126B" w14:textId="3D2A915A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 Mean Frequency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084227" w14:textId="2516F06F" w:rsidR="00B50E49" w:rsidRPr="00C1156E" w:rsidRDefault="00B50E49" w:rsidP="00B50E4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aCSF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DE9D3F" w14:textId="7C12886B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3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4353E1" w14:textId="6E08769E" w:rsidR="00B50E49" w:rsidRPr="00C1156E" w:rsidRDefault="00B50E49" w:rsidP="00B50E49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391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F597FC" w14:textId="55BB6E14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D46FB2" w14:textId="127AD7A6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DCDCEA4" w14:textId="0DAFC1BE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</w:tr>
      <w:tr w:rsidR="00B50E49" w:rsidRPr="00C1156E" w14:paraId="5691331E" w14:textId="77777777" w:rsidTr="007A0502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659602" w14:textId="77777777" w:rsidR="00B50E49" w:rsidRPr="00C1156E" w:rsidRDefault="00B50E49" w:rsidP="00B50E4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38D5B8" w14:textId="2AA83F9C" w:rsidR="00B50E49" w:rsidRPr="00C1156E" w:rsidRDefault="00B50E49" w:rsidP="00B50E4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1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6BCB95" w14:textId="139D163F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6E07DE" w14:textId="0C6B28CF" w:rsidR="00B50E49" w:rsidRPr="00C1156E" w:rsidRDefault="00B50E49" w:rsidP="00B50E49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3891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30A97D" w14:textId="06095057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E2F214" w14:textId="2E5BC37E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F6DE905" w14:textId="116780DC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0.382</w:t>
            </w:r>
          </w:p>
        </w:tc>
      </w:tr>
      <w:tr w:rsidR="00B50E49" w:rsidRPr="00C1156E" w14:paraId="64C6AF37" w14:textId="77777777" w:rsidTr="00B50E49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62D89F" w14:textId="77777777" w:rsidR="00B50E49" w:rsidRPr="00C1156E" w:rsidRDefault="00B50E49" w:rsidP="00B50E4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A1D139E" w14:textId="4AC7215B" w:rsidR="00B50E49" w:rsidRPr="00C1156E" w:rsidRDefault="00B50E49" w:rsidP="00B50E4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2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88675A9" w14:textId="54578B0E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95C7F08" w14:textId="3D7E809D" w:rsidR="00B50E49" w:rsidRPr="00C1156E" w:rsidRDefault="00B50E49" w:rsidP="00B50E49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3928.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C8216F1" w14:textId="3918C96C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5B70EDF" w14:textId="06F40B88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AC22307" w14:textId="5B6B04F8" w:rsidR="00B50E49" w:rsidRPr="00C1156E" w:rsidRDefault="00B50E49" w:rsidP="00B50E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</w:tr>
    </w:tbl>
    <w:p w14:paraId="0ACCB1C2" w14:textId="12981A8D" w:rsidR="00DB31CE" w:rsidRDefault="00DB31CE">
      <w:pPr>
        <w:rPr>
          <w:rFonts w:ascii="Times New Roman" w:hAnsi="Times New Roman" w:cs="Times New Roman"/>
          <w:sz w:val="22"/>
          <w:szCs w:val="22"/>
        </w:rPr>
      </w:pPr>
    </w:p>
    <w:p w14:paraId="703F425A" w14:textId="577FA09F" w:rsidR="00B50E49" w:rsidRDefault="00B50E49">
      <w:pPr>
        <w:rPr>
          <w:rFonts w:ascii="Times New Roman" w:hAnsi="Times New Roman" w:cs="Times New Roman"/>
          <w:sz w:val="22"/>
          <w:szCs w:val="22"/>
        </w:rPr>
      </w:pPr>
    </w:p>
    <w:p w14:paraId="5641CC67" w14:textId="4ADFE631" w:rsidR="00B50E49" w:rsidRDefault="00B50E49">
      <w:pPr>
        <w:rPr>
          <w:rFonts w:ascii="Times New Roman" w:hAnsi="Times New Roman" w:cs="Times New Roman"/>
          <w:sz w:val="22"/>
          <w:szCs w:val="22"/>
        </w:rPr>
      </w:pPr>
    </w:p>
    <w:p w14:paraId="0A8EC93C" w14:textId="77777777" w:rsidR="00B50E49" w:rsidRPr="00C1156E" w:rsidRDefault="00B50E49">
      <w:pPr>
        <w:rPr>
          <w:rFonts w:ascii="Times New Roman" w:hAnsi="Times New Roman" w:cs="Times New Roman"/>
          <w:sz w:val="22"/>
          <w:szCs w:val="22"/>
        </w:rPr>
      </w:pPr>
    </w:p>
    <w:p w14:paraId="69CC198B" w14:textId="77777777" w:rsidR="00DB31CE" w:rsidRPr="00C1156E" w:rsidRDefault="00DB31CE">
      <w:pPr>
        <w:rPr>
          <w:rFonts w:ascii="Times New Roman" w:hAnsi="Times New Roman" w:cs="Times New Roman"/>
          <w:sz w:val="22"/>
          <w:szCs w:val="22"/>
        </w:rPr>
      </w:pPr>
    </w:p>
    <w:p w14:paraId="55FCE0EE" w14:textId="77777777" w:rsidR="00DB31CE" w:rsidRPr="00C1156E" w:rsidRDefault="00DB31CE">
      <w:pPr>
        <w:rPr>
          <w:rFonts w:ascii="Times New Roman" w:hAnsi="Times New Roman" w:cs="Times New Roman"/>
          <w:sz w:val="22"/>
          <w:szCs w:val="22"/>
        </w:rPr>
      </w:pPr>
    </w:p>
    <w:p w14:paraId="614DF8D4" w14:textId="77777777" w:rsidR="00DB31CE" w:rsidRPr="00C1156E" w:rsidRDefault="00DB31CE">
      <w:pPr>
        <w:rPr>
          <w:rFonts w:ascii="Times New Roman" w:hAnsi="Times New Roman" w:cs="Times New Roman"/>
          <w:sz w:val="22"/>
          <w:szCs w:val="22"/>
        </w:rPr>
      </w:pPr>
    </w:p>
    <w:p w14:paraId="074FCC37" w14:textId="77777777" w:rsidR="00DB31CE" w:rsidRPr="00C1156E" w:rsidRDefault="00DB31CE">
      <w:pPr>
        <w:rPr>
          <w:rFonts w:ascii="Times New Roman" w:hAnsi="Times New Roman" w:cs="Times New Roman"/>
          <w:sz w:val="22"/>
          <w:szCs w:val="22"/>
        </w:rPr>
      </w:pPr>
    </w:p>
    <w:p w14:paraId="1B59FC60" w14:textId="77777777" w:rsidR="00DB31CE" w:rsidRPr="00C1156E" w:rsidRDefault="00DB31CE">
      <w:pPr>
        <w:rPr>
          <w:rFonts w:ascii="Times New Roman" w:hAnsi="Times New Roman" w:cs="Times New Roman"/>
          <w:sz w:val="22"/>
          <w:szCs w:val="22"/>
        </w:rPr>
      </w:pPr>
    </w:p>
    <w:p w14:paraId="6633B0A9" w14:textId="77777777" w:rsidR="00DB31CE" w:rsidRPr="00C1156E" w:rsidRDefault="00DB31CE">
      <w:pPr>
        <w:rPr>
          <w:rFonts w:ascii="Times New Roman" w:hAnsi="Times New Roman" w:cs="Times New Roman"/>
          <w:sz w:val="22"/>
          <w:szCs w:val="22"/>
        </w:rPr>
      </w:pPr>
    </w:p>
    <w:p w14:paraId="680D2FAA" w14:textId="2F0BC936" w:rsidR="00DB31CE" w:rsidRDefault="00DB31CE">
      <w:pPr>
        <w:rPr>
          <w:rFonts w:ascii="Times New Roman" w:hAnsi="Times New Roman" w:cs="Times New Roman"/>
          <w:sz w:val="22"/>
          <w:szCs w:val="22"/>
        </w:rPr>
      </w:pPr>
    </w:p>
    <w:p w14:paraId="7232E405" w14:textId="5D4FB5C6" w:rsidR="00B50E49" w:rsidRDefault="00B50E49">
      <w:pPr>
        <w:rPr>
          <w:rFonts w:ascii="Times New Roman" w:hAnsi="Times New Roman" w:cs="Times New Roman"/>
          <w:sz w:val="22"/>
          <w:szCs w:val="22"/>
        </w:rPr>
      </w:pPr>
    </w:p>
    <w:p w14:paraId="55FD5B26" w14:textId="714C4821" w:rsidR="00B50E49" w:rsidRDefault="00B50E49">
      <w:pPr>
        <w:rPr>
          <w:rFonts w:ascii="Times New Roman" w:hAnsi="Times New Roman" w:cs="Times New Roman"/>
          <w:sz w:val="22"/>
          <w:szCs w:val="22"/>
        </w:rPr>
      </w:pPr>
    </w:p>
    <w:p w14:paraId="16782043" w14:textId="7F332394" w:rsidR="00B50E49" w:rsidRDefault="00B50E49">
      <w:pPr>
        <w:rPr>
          <w:rFonts w:ascii="Times New Roman" w:hAnsi="Times New Roman" w:cs="Times New Roman"/>
          <w:sz w:val="22"/>
          <w:szCs w:val="22"/>
        </w:rPr>
      </w:pPr>
    </w:p>
    <w:p w14:paraId="67E8EABC" w14:textId="77777777" w:rsidR="00B50E49" w:rsidRPr="00C1156E" w:rsidRDefault="00B50E49">
      <w:pPr>
        <w:rPr>
          <w:rFonts w:ascii="Times New Roman" w:hAnsi="Times New Roman" w:cs="Times New Roman"/>
          <w:sz w:val="22"/>
          <w:szCs w:val="22"/>
        </w:rPr>
      </w:pPr>
    </w:p>
    <w:p w14:paraId="5CEA78A7" w14:textId="77777777" w:rsidR="00DB31CE" w:rsidRPr="00C1156E" w:rsidRDefault="00DB31CE">
      <w:pPr>
        <w:rPr>
          <w:rFonts w:ascii="Times New Roman" w:hAnsi="Times New Roman" w:cs="Times New Roman"/>
          <w:sz w:val="22"/>
          <w:szCs w:val="22"/>
        </w:rPr>
      </w:pPr>
    </w:p>
    <w:p w14:paraId="2A238E17" w14:textId="77777777" w:rsidR="00DB31CE" w:rsidRPr="00C1156E" w:rsidRDefault="00DB31CE">
      <w:pPr>
        <w:rPr>
          <w:rFonts w:ascii="Times New Roman" w:hAnsi="Times New Roman" w:cs="Times New Roman"/>
          <w:sz w:val="22"/>
          <w:szCs w:val="22"/>
        </w:rPr>
      </w:pPr>
    </w:p>
    <w:p w14:paraId="310EBFA7" w14:textId="77777777" w:rsidR="00DB31CE" w:rsidRPr="00C1156E" w:rsidRDefault="00DB31CE">
      <w:pPr>
        <w:rPr>
          <w:rFonts w:ascii="Times New Roman" w:hAnsi="Times New Roman" w:cs="Times New Roman"/>
          <w:sz w:val="22"/>
          <w:szCs w:val="22"/>
        </w:rPr>
      </w:pPr>
    </w:p>
    <w:p w14:paraId="1DDB4575" w14:textId="77777777" w:rsidR="00DB31CE" w:rsidRPr="00C1156E" w:rsidRDefault="00DB31CE">
      <w:pPr>
        <w:rPr>
          <w:rFonts w:ascii="Times New Roman" w:hAnsi="Times New Roman" w:cs="Times New Roman"/>
          <w:sz w:val="22"/>
          <w:szCs w:val="22"/>
        </w:rPr>
      </w:pPr>
    </w:p>
    <w:p w14:paraId="0004608A" w14:textId="77777777" w:rsidR="00DB31CE" w:rsidRPr="00C1156E" w:rsidRDefault="00DB31CE">
      <w:pPr>
        <w:rPr>
          <w:rFonts w:ascii="Times New Roman" w:hAnsi="Times New Roman" w:cs="Times New Roman"/>
          <w:sz w:val="22"/>
          <w:szCs w:val="22"/>
        </w:rPr>
      </w:pPr>
    </w:p>
    <w:p w14:paraId="62929934" w14:textId="77777777" w:rsidR="00DB31CE" w:rsidRPr="00C1156E" w:rsidRDefault="00DB31CE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8613" w:type="dxa"/>
        <w:tblLayout w:type="fixed"/>
        <w:tblLook w:val="04A0" w:firstRow="1" w:lastRow="0" w:firstColumn="1" w:lastColumn="0" w:noHBand="0" w:noVBand="1"/>
      </w:tblPr>
      <w:tblGrid>
        <w:gridCol w:w="1668"/>
        <w:gridCol w:w="1417"/>
        <w:gridCol w:w="709"/>
        <w:gridCol w:w="1276"/>
        <w:gridCol w:w="1559"/>
        <w:gridCol w:w="992"/>
        <w:gridCol w:w="992"/>
      </w:tblGrid>
      <w:tr w:rsidR="00DB31CE" w:rsidRPr="00C1156E" w14:paraId="4B2ED42A" w14:textId="77777777" w:rsidTr="0077049C">
        <w:trPr>
          <w:trHeight w:val="648"/>
        </w:trPr>
        <w:tc>
          <w:tcPr>
            <w:tcW w:w="861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0C47E4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IN"/>
              </w:rPr>
              <w:t>Suppl. Table 4</w:t>
            </w: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: Comparison of acoustic features of frequency-modulated syllables (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Kruskal</w:t>
            </w:r>
            <w:proofErr w:type="spellEnd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-Wallis One Way ANOVA on Ranks)</w:t>
            </w:r>
          </w:p>
        </w:tc>
      </w:tr>
      <w:tr w:rsidR="00DB31CE" w:rsidRPr="00C1156E" w14:paraId="470982D2" w14:textId="77777777" w:rsidTr="00246231">
        <w:trPr>
          <w:trHeight w:val="315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E8E1D08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Acoustic features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CFCAA94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Experiment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428AE1B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n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7AC2072" w14:textId="77777777" w:rsidR="00DB31CE" w:rsidRPr="00C1156E" w:rsidRDefault="00DB31CE" w:rsidP="0024623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Median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16578B3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P-value compared to aCSF (Dunn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0CD44937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Main effects</w:t>
            </w:r>
          </w:p>
        </w:tc>
      </w:tr>
      <w:tr w:rsidR="00DB31CE" w:rsidRPr="00C1156E" w14:paraId="2483D864" w14:textId="77777777" w:rsidTr="00246231">
        <w:trPr>
          <w:trHeight w:val="34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2EC82D6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642FB2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86A557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81E71A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8BAAE1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78328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H 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F7476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P-value</w:t>
            </w:r>
          </w:p>
        </w:tc>
      </w:tr>
      <w:tr w:rsidR="00DB31CE" w:rsidRPr="00C1156E" w14:paraId="0541C372" w14:textId="77777777" w:rsidTr="00246231">
        <w:trPr>
          <w:trHeight w:val="315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422D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Syllable Dur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4ADFC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aCS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37D48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9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9F9BC" w14:textId="77777777" w:rsidR="00DB31CE" w:rsidRPr="00C1156E" w:rsidRDefault="00DB31CE" w:rsidP="00DB31C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66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EA58D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1B644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AA1057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</w:tr>
      <w:tr w:rsidR="00DB31CE" w:rsidRPr="00C1156E" w14:paraId="6FF51F59" w14:textId="77777777" w:rsidTr="00246231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6F3A283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E5AFA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1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4E510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2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47226" w14:textId="77777777" w:rsidR="00DB31CE" w:rsidRPr="00C1156E" w:rsidRDefault="00DB31CE" w:rsidP="00DB31C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82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C05C1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590F5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1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D6EAA9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0.469</w:t>
            </w:r>
          </w:p>
        </w:tc>
      </w:tr>
      <w:tr w:rsidR="00DB31CE" w:rsidRPr="00C1156E" w14:paraId="30322C33" w14:textId="77777777" w:rsidTr="00246231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9C07DE3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A3E50" w14:textId="77777777" w:rsidR="00DB31CE" w:rsidRPr="00C1156E" w:rsidRDefault="00DB31CE" w:rsidP="00DB31C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2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55C88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3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B7C3D" w14:textId="77777777" w:rsidR="00DB31CE" w:rsidRPr="00C1156E" w:rsidRDefault="00DB31CE" w:rsidP="00DB31C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67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9F7CA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3F319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71E384" w14:textId="77777777" w:rsidR="00DB31CE" w:rsidRPr="00C1156E" w:rsidRDefault="00DB31CE" w:rsidP="00DB31C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</w:tr>
      <w:tr w:rsidR="00CB072E" w:rsidRPr="00C1156E" w14:paraId="5C0721BA" w14:textId="77777777" w:rsidTr="007A0502">
        <w:trPr>
          <w:trHeight w:val="315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FD673ED" w14:textId="56648359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 Pit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312A04F2" w14:textId="690FCB71" w:rsidR="00CB072E" w:rsidRPr="00C1156E" w:rsidRDefault="00CB072E" w:rsidP="00CB07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aCS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340C7415" w14:textId="1DFC8D49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9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5CCE1DFF" w14:textId="7CC4FE2F" w:rsidR="00CB072E" w:rsidRPr="00C1156E" w:rsidRDefault="00CB072E" w:rsidP="00CB072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08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6A61ADB4" w14:textId="2C585B05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051CC13" w14:textId="54A891BA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1D0ECE25" w14:textId="61EB6E46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</w:tr>
      <w:tr w:rsidR="00CB072E" w:rsidRPr="00C1156E" w14:paraId="48E5CAA6" w14:textId="77777777" w:rsidTr="007A0502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A5D6EE" w14:textId="77777777" w:rsidR="00CB072E" w:rsidRPr="00C1156E" w:rsidRDefault="00CB072E" w:rsidP="00CB072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2D3333B1" w14:textId="1FF26E3D" w:rsidR="00CB072E" w:rsidRPr="00C1156E" w:rsidRDefault="00CB072E" w:rsidP="00CB07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1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2052CEDE" w14:textId="327BE8D6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2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23D6CBA7" w14:textId="56A028F1" w:rsidR="00CB072E" w:rsidRPr="00C1156E" w:rsidRDefault="00CB072E" w:rsidP="00CB072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957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024F9792" w14:textId="37AB4813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42765D9B" w14:textId="59CE5163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6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51F1EB89" w14:textId="5B1528B7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0.033</w:t>
            </w:r>
          </w:p>
        </w:tc>
      </w:tr>
      <w:tr w:rsidR="00CB072E" w:rsidRPr="00C1156E" w14:paraId="3BEBAF50" w14:textId="77777777" w:rsidTr="007A0502">
        <w:trPr>
          <w:trHeight w:val="315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29C2104" w14:textId="773F3165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2AAB60B5" w14:textId="55C7E7F2" w:rsidR="00CB072E" w:rsidRPr="00C1156E" w:rsidRDefault="00CB072E" w:rsidP="00CB07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2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0BA9D9D2" w14:textId="711A053B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3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0E160D82" w14:textId="0E478BDE" w:rsidR="00CB072E" w:rsidRPr="00C1156E" w:rsidRDefault="00CB072E" w:rsidP="00CB072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009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7F10DAE3" w14:textId="40F8CF81" w:rsidR="00CB072E" w:rsidRPr="00074683" w:rsidRDefault="00CB072E" w:rsidP="00CB072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4AA2C2D" w14:textId="0A9955B7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4F6DA1F9" w14:textId="3779FAD0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</w:tr>
      <w:tr w:rsidR="00CB072E" w:rsidRPr="00C1156E" w14:paraId="053FC800" w14:textId="77777777" w:rsidTr="007A0502">
        <w:trPr>
          <w:trHeight w:val="315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17271" w14:textId="5D97D347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F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8045D9" w14:textId="24914334" w:rsidR="00CB072E" w:rsidRPr="00C1156E" w:rsidRDefault="00CB072E" w:rsidP="00CB07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aCS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0465C7" w14:textId="73CBF7C1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9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C17C3A" w14:textId="72ECAD75" w:rsidR="00CB072E" w:rsidRPr="00C1156E" w:rsidRDefault="00CB072E" w:rsidP="00CB072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52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C79D81" w14:textId="7CC75590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F22EEF" w14:textId="062A8375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AFF7532" w14:textId="2801C2A6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</w:tr>
      <w:tr w:rsidR="00CB072E" w:rsidRPr="00C1156E" w14:paraId="0F5741A7" w14:textId="77777777" w:rsidTr="007A0502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E84A64" w14:textId="77777777" w:rsidR="00CB072E" w:rsidRPr="00C1156E" w:rsidRDefault="00CB072E" w:rsidP="00CB072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7AC67B" w14:textId="6695150C" w:rsidR="00CB072E" w:rsidRPr="00C1156E" w:rsidRDefault="00CB072E" w:rsidP="00CB07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1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1D22BE" w14:textId="005556CA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2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CAA67E" w14:textId="64EF264C" w:rsidR="00CB072E" w:rsidRPr="00C1156E" w:rsidRDefault="00CB072E" w:rsidP="00CB072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52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6216F4" w14:textId="459D242D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1746C2" w14:textId="3881B029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2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402828E" w14:textId="624FD841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0.341</w:t>
            </w:r>
          </w:p>
        </w:tc>
      </w:tr>
      <w:tr w:rsidR="00CB072E" w:rsidRPr="00C1156E" w14:paraId="082F7187" w14:textId="77777777" w:rsidTr="007A0502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7E62C3" w14:textId="77777777" w:rsidR="00CB072E" w:rsidRPr="00C1156E" w:rsidRDefault="00CB072E" w:rsidP="00CB072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9F8412" w14:textId="2C281AC5" w:rsidR="00CB072E" w:rsidRPr="00C1156E" w:rsidRDefault="00CB072E" w:rsidP="00CB07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2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9A66FA" w14:textId="1997B349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3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6D66C0" w14:textId="6BC5C871" w:rsidR="00CB072E" w:rsidRPr="00C1156E" w:rsidRDefault="00CB072E" w:rsidP="00CB072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52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0BBD19" w14:textId="1DA7777C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6250C2" w14:textId="3C9FA132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FC0F2CC" w14:textId="52F7CA23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</w:tr>
      <w:tr w:rsidR="00CB072E" w:rsidRPr="00C1156E" w14:paraId="5BA6800D" w14:textId="77777777" w:rsidTr="007A0502">
        <w:trPr>
          <w:trHeight w:val="315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F22ED5C" w14:textId="07128BCB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A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19F8A76F" w14:textId="6D898D83" w:rsidR="00CB072E" w:rsidRPr="00C1156E" w:rsidRDefault="00CB072E" w:rsidP="00CB07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aCS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733C0BF6" w14:textId="5106BF38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9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61A3D6E0" w14:textId="0AE29F17" w:rsidR="00CB072E" w:rsidRPr="00C1156E" w:rsidRDefault="00CB072E" w:rsidP="00CB072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0.01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6577289D" w14:textId="32FDDD5E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75DF5B0" w14:textId="502238D6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5AA734EE" w14:textId="4BEB53D7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</w:tr>
      <w:tr w:rsidR="00CB072E" w:rsidRPr="00C1156E" w14:paraId="3A80F9C4" w14:textId="77777777" w:rsidTr="007A0502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8B5AA7" w14:textId="77777777" w:rsidR="00CB072E" w:rsidRPr="00C1156E" w:rsidRDefault="00CB072E" w:rsidP="00CB072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062169AD" w14:textId="1DFC40BD" w:rsidR="00CB072E" w:rsidRPr="00C1156E" w:rsidRDefault="00CB072E" w:rsidP="00CB07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1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4ADFBD61" w14:textId="714C6022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2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04712089" w14:textId="1A10F183" w:rsidR="00CB072E" w:rsidRPr="00C1156E" w:rsidRDefault="00CB072E" w:rsidP="00CB072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0.01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02F9E9A3" w14:textId="170DFD7E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884B8BA" w14:textId="0EC28885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17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26AF9F5A" w14:textId="57FBFD34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IN"/>
              </w:rPr>
              <w:t xml:space="preserve"> &lt;0.001</w:t>
            </w:r>
          </w:p>
        </w:tc>
      </w:tr>
      <w:tr w:rsidR="00CB072E" w:rsidRPr="00C1156E" w14:paraId="7FA31C8B" w14:textId="77777777" w:rsidTr="007A0502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FAA548" w14:textId="77777777" w:rsidR="00CB072E" w:rsidRPr="00C1156E" w:rsidRDefault="00CB072E" w:rsidP="00CB072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2AA35CCD" w14:textId="792D9824" w:rsidR="00CB072E" w:rsidRPr="00C1156E" w:rsidRDefault="00CB072E" w:rsidP="00CB07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2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582BED4E" w14:textId="65329EA1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3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283B9D98" w14:textId="61FC6293" w:rsidR="00CB072E" w:rsidRPr="00C1156E" w:rsidRDefault="00CB072E" w:rsidP="00CB072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0.01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1219A0B2" w14:textId="2A5E844F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0.1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C368349" w14:textId="07069B8D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52577151" w14:textId="238A2353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</w:tr>
      <w:tr w:rsidR="00CB072E" w:rsidRPr="00C1156E" w14:paraId="351A4E6C" w14:textId="77777777" w:rsidTr="007A0502">
        <w:trPr>
          <w:trHeight w:val="315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B04D2" w14:textId="0579FC5A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Entrop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44BDBD" w14:textId="33D2A9F7" w:rsidR="00CB072E" w:rsidRPr="00C1156E" w:rsidRDefault="00CB072E" w:rsidP="00CB07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aCS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2FC024" w14:textId="33CF3515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9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EB2608" w14:textId="2F3443FE" w:rsidR="00CB072E" w:rsidRPr="00C1156E" w:rsidRDefault="00CB072E" w:rsidP="00CB072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-1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1EE28B" w14:textId="03212731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E5959D" w14:textId="29E933F5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2A95479" w14:textId="727AF779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</w:tr>
      <w:tr w:rsidR="00CB072E" w:rsidRPr="00C1156E" w14:paraId="6688AFAF" w14:textId="77777777" w:rsidTr="007A0502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3F4781" w14:textId="77777777" w:rsidR="00CB072E" w:rsidRPr="00C1156E" w:rsidRDefault="00CB072E" w:rsidP="00CB072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A70F3F" w14:textId="7274DA02" w:rsidR="00CB072E" w:rsidRPr="00C1156E" w:rsidRDefault="00CB072E" w:rsidP="00CB07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1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00AAEC" w14:textId="07DC8514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2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A9DAB5" w14:textId="31E9F79B" w:rsidR="00CB072E" w:rsidRPr="00C1156E" w:rsidRDefault="00CB072E" w:rsidP="00CB072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-1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38035C" w14:textId="77CCB6A5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E59D57" w14:textId="0387C0C5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8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8D1DFEF" w14:textId="09FAFD8B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&lt;0.001</w:t>
            </w:r>
          </w:p>
        </w:tc>
      </w:tr>
      <w:tr w:rsidR="00CB072E" w:rsidRPr="00C1156E" w14:paraId="462854F7" w14:textId="77777777" w:rsidTr="007A0502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C8C0F1" w14:textId="77777777" w:rsidR="00CB072E" w:rsidRPr="00C1156E" w:rsidRDefault="00CB072E" w:rsidP="00CB072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9E9466" w14:textId="7CDD64E8" w:rsidR="00CB072E" w:rsidRPr="00C1156E" w:rsidRDefault="00CB072E" w:rsidP="00CB07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2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AFE566" w14:textId="547506F3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3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003374" w14:textId="28987D0F" w:rsidR="00CB072E" w:rsidRPr="00C1156E" w:rsidRDefault="00CB072E" w:rsidP="00CB072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-1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C2A1DC" w14:textId="7D0267AF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C86204" w14:textId="6050B077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A652AD0" w14:textId="128EA3DE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</w:tr>
      <w:tr w:rsidR="00CB072E" w:rsidRPr="00C1156E" w14:paraId="0F1C0DB0" w14:textId="77777777" w:rsidTr="007A0502">
        <w:trPr>
          <w:trHeight w:val="315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45054AF" w14:textId="05313EF0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Pitch Goodn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68CD85F4" w14:textId="4D483502" w:rsidR="00CB072E" w:rsidRPr="00C1156E" w:rsidRDefault="00CB072E" w:rsidP="00CB07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aCS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2F98CD50" w14:textId="662673ED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9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14095094" w14:textId="6C3A4202" w:rsidR="00CB072E" w:rsidRPr="00C1156E" w:rsidRDefault="00CB072E" w:rsidP="00CB072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723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4465016D" w14:textId="12032AAF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1F48D42" w14:textId="1E893B0A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4DDC14F0" w14:textId="11AAC2B5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</w:tr>
      <w:tr w:rsidR="00CB072E" w:rsidRPr="00C1156E" w14:paraId="789D3DD7" w14:textId="77777777" w:rsidTr="007A0502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45CBE4" w14:textId="77777777" w:rsidR="00CB072E" w:rsidRPr="00C1156E" w:rsidRDefault="00CB072E" w:rsidP="00CB072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0AABB117" w14:textId="5EFC4596" w:rsidR="00CB072E" w:rsidRPr="00C1156E" w:rsidRDefault="00CB072E" w:rsidP="00CB07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1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77B568DD" w14:textId="0F066F4D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2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0584D841" w14:textId="04E88E5B" w:rsidR="00CB072E" w:rsidRPr="00C1156E" w:rsidRDefault="00CB072E" w:rsidP="00CB072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594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5468F3BA" w14:textId="68A9E111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95B16A9" w14:textId="582C493A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22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16814769" w14:textId="3602202B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IN"/>
              </w:rPr>
              <w:t>&lt;0.001</w:t>
            </w:r>
          </w:p>
        </w:tc>
      </w:tr>
      <w:tr w:rsidR="00CB072E" w:rsidRPr="00C1156E" w14:paraId="03E5F7AB" w14:textId="77777777" w:rsidTr="00CB072E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435A51DF" w14:textId="77777777" w:rsidR="00CB072E" w:rsidRPr="00C1156E" w:rsidRDefault="00CB072E" w:rsidP="00CB072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</w:tcPr>
          <w:p w14:paraId="7B03C015" w14:textId="0A98F342" w:rsidR="00CB072E" w:rsidRPr="00C1156E" w:rsidRDefault="00CB072E" w:rsidP="00CB07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2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</w:tcPr>
          <w:p w14:paraId="59ECF14B" w14:textId="28B8D217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33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</w:tcPr>
          <w:p w14:paraId="71F1BA43" w14:textId="55608F26" w:rsidR="00CB072E" w:rsidRPr="00C1156E" w:rsidRDefault="00CB072E" w:rsidP="00CB072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847.7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</w:tcPr>
          <w:p w14:paraId="61838B62" w14:textId="746099FD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0.14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14:paraId="0E870FF0" w14:textId="39008269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6E7B1BCA" w14:textId="6397C797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</w:tr>
      <w:tr w:rsidR="00CB072E" w:rsidRPr="00C1156E" w14:paraId="643F75CB" w14:textId="77777777" w:rsidTr="007A0502">
        <w:trPr>
          <w:trHeight w:val="315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B0229" w14:textId="50D0D6B4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 Mean Freque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6EAAB9" w14:textId="76C991FA" w:rsidR="00CB072E" w:rsidRPr="00C1156E" w:rsidRDefault="00CB072E" w:rsidP="00CB07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aCS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984E28" w14:textId="2DF214D0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9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FB0AEE" w14:textId="3B15461B" w:rsidR="00CB072E" w:rsidRPr="00C1156E" w:rsidRDefault="00CB072E" w:rsidP="00CB072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3902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DF215A" w14:textId="3A2F4BC8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0F722D" w14:textId="437B068E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A9C2B8C" w14:textId="61B759B0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</w:tr>
      <w:tr w:rsidR="00CB072E" w:rsidRPr="00C1156E" w14:paraId="5C5BF53E" w14:textId="77777777" w:rsidTr="007A0502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96E813" w14:textId="77777777" w:rsidR="00CB072E" w:rsidRPr="00C1156E" w:rsidRDefault="00CB072E" w:rsidP="00CB072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52205B" w14:textId="51F8A88D" w:rsidR="00CB072E" w:rsidRPr="00C1156E" w:rsidRDefault="00CB072E" w:rsidP="00CB07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1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B01BD8" w14:textId="4B670D7A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2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293709" w14:textId="4B7CDC82" w:rsidR="00CB072E" w:rsidRPr="00C1156E" w:rsidRDefault="00CB072E" w:rsidP="00CB072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3974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3140FE" w14:textId="1024433E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971941" w14:textId="5A345719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8B0A94E" w14:textId="24FE2F0D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0.535</w:t>
            </w:r>
          </w:p>
        </w:tc>
      </w:tr>
      <w:tr w:rsidR="00CB072E" w:rsidRPr="00C1156E" w14:paraId="6B54B4B7" w14:textId="77777777" w:rsidTr="00CB072E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EDC388B" w14:textId="77777777" w:rsidR="00CB072E" w:rsidRPr="00C1156E" w:rsidRDefault="00CB072E" w:rsidP="00CB072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1721159" w14:textId="465FDED0" w:rsidR="00CB072E" w:rsidRPr="00C1156E" w:rsidRDefault="00CB072E" w:rsidP="00CB07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2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0106FE7" w14:textId="66F3AA47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3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1A1D266" w14:textId="2CD84208" w:rsidR="00CB072E" w:rsidRPr="00C1156E" w:rsidRDefault="00CB072E" w:rsidP="00CB072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3866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81178F5" w14:textId="7F69F762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15A2A0A" w14:textId="1F445993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B0BB612" w14:textId="1C2D1055" w:rsidR="00CB072E" w:rsidRPr="00C1156E" w:rsidRDefault="00CB072E" w:rsidP="00CB072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</w:tr>
    </w:tbl>
    <w:p w14:paraId="517FE719" w14:textId="77777777" w:rsidR="00DB31CE" w:rsidRPr="00C1156E" w:rsidRDefault="00DB31CE">
      <w:pPr>
        <w:rPr>
          <w:rFonts w:ascii="Times New Roman" w:hAnsi="Times New Roman" w:cs="Times New Roman"/>
          <w:sz w:val="22"/>
          <w:szCs w:val="22"/>
        </w:rPr>
      </w:pPr>
    </w:p>
    <w:p w14:paraId="32D18126" w14:textId="77777777" w:rsidR="00DB31CE" w:rsidRPr="00C1156E" w:rsidRDefault="00DB31CE">
      <w:pPr>
        <w:rPr>
          <w:rFonts w:ascii="Times New Roman" w:hAnsi="Times New Roman" w:cs="Times New Roman"/>
          <w:sz w:val="22"/>
          <w:szCs w:val="22"/>
        </w:rPr>
      </w:pPr>
    </w:p>
    <w:p w14:paraId="2A546B31" w14:textId="77777777" w:rsidR="00DB31CE" w:rsidRPr="00C1156E" w:rsidRDefault="00DB31CE">
      <w:pPr>
        <w:rPr>
          <w:rFonts w:ascii="Times New Roman" w:hAnsi="Times New Roman" w:cs="Times New Roman"/>
          <w:sz w:val="22"/>
          <w:szCs w:val="22"/>
        </w:rPr>
      </w:pPr>
    </w:p>
    <w:p w14:paraId="03A10F38" w14:textId="77777777" w:rsidR="00DB31CE" w:rsidRPr="00C1156E" w:rsidRDefault="00DB31CE">
      <w:pPr>
        <w:rPr>
          <w:rFonts w:ascii="Times New Roman" w:hAnsi="Times New Roman" w:cs="Times New Roman"/>
          <w:sz w:val="22"/>
          <w:szCs w:val="22"/>
        </w:rPr>
      </w:pPr>
    </w:p>
    <w:p w14:paraId="54D197B5" w14:textId="77777777" w:rsidR="00DB31CE" w:rsidRPr="00C1156E" w:rsidRDefault="00DB31CE">
      <w:pPr>
        <w:rPr>
          <w:rFonts w:ascii="Times New Roman" w:hAnsi="Times New Roman" w:cs="Times New Roman"/>
          <w:sz w:val="22"/>
          <w:szCs w:val="22"/>
        </w:rPr>
      </w:pPr>
    </w:p>
    <w:p w14:paraId="07B5D5B8" w14:textId="77777777" w:rsidR="00DB31CE" w:rsidRDefault="00DB31CE">
      <w:pPr>
        <w:rPr>
          <w:rFonts w:ascii="Times New Roman" w:hAnsi="Times New Roman" w:cs="Times New Roman"/>
          <w:sz w:val="22"/>
          <w:szCs w:val="22"/>
        </w:rPr>
      </w:pPr>
    </w:p>
    <w:p w14:paraId="65D4BAF3" w14:textId="77777777" w:rsidR="003373B5" w:rsidRDefault="003373B5">
      <w:pPr>
        <w:rPr>
          <w:rFonts w:ascii="Times New Roman" w:hAnsi="Times New Roman" w:cs="Times New Roman"/>
          <w:sz w:val="22"/>
          <w:szCs w:val="22"/>
        </w:rPr>
      </w:pPr>
    </w:p>
    <w:p w14:paraId="2D14E494" w14:textId="77777777" w:rsidR="003373B5" w:rsidRDefault="003373B5">
      <w:pPr>
        <w:rPr>
          <w:rFonts w:ascii="Times New Roman" w:hAnsi="Times New Roman" w:cs="Times New Roman"/>
          <w:sz w:val="22"/>
          <w:szCs w:val="22"/>
        </w:rPr>
      </w:pPr>
    </w:p>
    <w:p w14:paraId="1591D59D" w14:textId="77777777" w:rsidR="003373B5" w:rsidRPr="00C1156E" w:rsidRDefault="003373B5">
      <w:pPr>
        <w:rPr>
          <w:rFonts w:ascii="Times New Roman" w:hAnsi="Times New Roman" w:cs="Times New Roman"/>
          <w:sz w:val="22"/>
          <w:szCs w:val="22"/>
        </w:rPr>
      </w:pPr>
    </w:p>
    <w:p w14:paraId="16BCA554" w14:textId="77777777" w:rsidR="00DB31CE" w:rsidRPr="00C1156E" w:rsidRDefault="00DB31CE">
      <w:pPr>
        <w:rPr>
          <w:rFonts w:ascii="Times New Roman" w:hAnsi="Times New Roman" w:cs="Times New Roman"/>
          <w:sz w:val="22"/>
          <w:szCs w:val="22"/>
        </w:rPr>
      </w:pPr>
    </w:p>
    <w:p w14:paraId="5E1F5152" w14:textId="77777777" w:rsidR="00DB31CE" w:rsidRDefault="00DB31CE">
      <w:pPr>
        <w:rPr>
          <w:rFonts w:ascii="Times New Roman" w:hAnsi="Times New Roman" w:cs="Times New Roman"/>
          <w:sz w:val="22"/>
          <w:szCs w:val="22"/>
        </w:rPr>
      </w:pPr>
    </w:p>
    <w:p w14:paraId="69F50F35" w14:textId="77777777" w:rsidR="00DC340C" w:rsidRDefault="00DC340C">
      <w:pPr>
        <w:rPr>
          <w:rFonts w:ascii="Times New Roman" w:hAnsi="Times New Roman" w:cs="Times New Roman"/>
          <w:sz w:val="22"/>
          <w:szCs w:val="22"/>
        </w:rPr>
      </w:pPr>
    </w:p>
    <w:p w14:paraId="79555A1D" w14:textId="77777777" w:rsidR="00DC340C" w:rsidRDefault="00DC340C">
      <w:pPr>
        <w:rPr>
          <w:rFonts w:ascii="Times New Roman" w:hAnsi="Times New Roman" w:cs="Times New Roman"/>
          <w:sz w:val="22"/>
          <w:szCs w:val="22"/>
        </w:rPr>
      </w:pPr>
    </w:p>
    <w:p w14:paraId="5A6F0005" w14:textId="23F48456" w:rsidR="00DC340C" w:rsidRDefault="00DC340C">
      <w:pPr>
        <w:rPr>
          <w:rFonts w:ascii="Times New Roman" w:hAnsi="Times New Roman" w:cs="Times New Roman"/>
          <w:sz w:val="22"/>
          <w:szCs w:val="22"/>
        </w:rPr>
      </w:pPr>
    </w:p>
    <w:p w14:paraId="7685A970" w14:textId="608F6D3A" w:rsidR="00F67B38" w:rsidRDefault="00F67B38">
      <w:pPr>
        <w:rPr>
          <w:rFonts w:ascii="Times New Roman" w:hAnsi="Times New Roman" w:cs="Times New Roman"/>
          <w:sz w:val="22"/>
          <w:szCs w:val="22"/>
        </w:rPr>
      </w:pPr>
    </w:p>
    <w:p w14:paraId="795E342A" w14:textId="1843E02D" w:rsidR="00F67B38" w:rsidRDefault="00F67B38">
      <w:pPr>
        <w:rPr>
          <w:rFonts w:ascii="Times New Roman" w:hAnsi="Times New Roman" w:cs="Times New Roman"/>
          <w:sz w:val="22"/>
          <w:szCs w:val="22"/>
        </w:rPr>
      </w:pPr>
    </w:p>
    <w:p w14:paraId="7EFBDEDB" w14:textId="33800956" w:rsidR="00F67B38" w:rsidRDefault="00F67B38">
      <w:pPr>
        <w:rPr>
          <w:rFonts w:ascii="Times New Roman" w:hAnsi="Times New Roman" w:cs="Times New Roman"/>
          <w:sz w:val="22"/>
          <w:szCs w:val="22"/>
        </w:rPr>
      </w:pPr>
    </w:p>
    <w:p w14:paraId="51F2F318" w14:textId="77777777" w:rsidR="00F67B38" w:rsidRDefault="00F67B38">
      <w:pPr>
        <w:rPr>
          <w:rFonts w:ascii="Times New Roman" w:hAnsi="Times New Roman" w:cs="Times New Roman"/>
          <w:sz w:val="22"/>
          <w:szCs w:val="22"/>
        </w:rPr>
      </w:pPr>
    </w:p>
    <w:p w14:paraId="6F60B8D3" w14:textId="77777777" w:rsidR="00DC340C" w:rsidRPr="00C1156E" w:rsidRDefault="00DC340C">
      <w:pPr>
        <w:rPr>
          <w:rFonts w:ascii="Times New Roman" w:hAnsi="Times New Roman" w:cs="Times New Roman"/>
          <w:sz w:val="22"/>
          <w:szCs w:val="22"/>
        </w:rPr>
      </w:pPr>
    </w:p>
    <w:p w14:paraId="727F8D67" w14:textId="77777777" w:rsidR="00DB31CE" w:rsidRPr="00C1156E" w:rsidRDefault="00DB31CE">
      <w:pPr>
        <w:rPr>
          <w:rFonts w:ascii="Times New Roman" w:hAnsi="Times New Roman" w:cs="Times New Roman"/>
          <w:sz w:val="22"/>
          <w:szCs w:val="22"/>
        </w:rPr>
      </w:pPr>
    </w:p>
    <w:p w14:paraId="2260A7B9" w14:textId="77777777" w:rsidR="00DB31CE" w:rsidRPr="00C1156E" w:rsidRDefault="00DB31CE">
      <w:pPr>
        <w:rPr>
          <w:rFonts w:ascii="Times New Roman" w:hAnsi="Times New Roman" w:cs="Times New Roman"/>
          <w:sz w:val="22"/>
          <w:szCs w:val="22"/>
        </w:rPr>
      </w:pPr>
    </w:p>
    <w:p w14:paraId="710F2F0F" w14:textId="77777777" w:rsidR="00DB31CE" w:rsidRPr="00C1156E" w:rsidRDefault="00DB31CE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8472" w:type="dxa"/>
        <w:tblLayout w:type="fixed"/>
        <w:tblLook w:val="04A0" w:firstRow="1" w:lastRow="0" w:firstColumn="1" w:lastColumn="0" w:noHBand="0" w:noVBand="1"/>
      </w:tblPr>
      <w:tblGrid>
        <w:gridCol w:w="1668"/>
        <w:gridCol w:w="1417"/>
        <w:gridCol w:w="567"/>
        <w:gridCol w:w="1276"/>
        <w:gridCol w:w="1559"/>
        <w:gridCol w:w="992"/>
        <w:gridCol w:w="993"/>
      </w:tblGrid>
      <w:tr w:rsidR="00C1156E" w:rsidRPr="00C1156E" w14:paraId="3B8C6650" w14:textId="77777777" w:rsidTr="0077049C">
        <w:trPr>
          <w:trHeight w:val="617"/>
        </w:trPr>
        <w:tc>
          <w:tcPr>
            <w:tcW w:w="84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D3DE5" w14:textId="7707A8DD" w:rsidR="00C1156E" w:rsidRPr="00C1156E" w:rsidRDefault="00C1156E" w:rsidP="003373B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IN"/>
              </w:rPr>
              <w:lastRenderedPageBreak/>
              <w:t>Suppl. Table 5</w:t>
            </w: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: Comparison of acoustic features </w:t>
            </w:r>
            <w:r w:rsidR="005016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of </w:t>
            </w: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high-pitched syllables (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Kruskal</w:t>
            </w:r>
            <w:proofErr w:type="spellEnd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-Wallis One Way ANOVA on Ranks)</w:t>
            </w:r>
          </w:p>
        </w:tc>
      </w:tr>
      <w:tr w:rsidR="00246231" w:rsidRPr="00C1156E" w14:paraId="5C671B74" w14:textId="77777777" w:rsidTr="00B537EE">
        <w:trPr>
          <w:trHeight w:val="315"/>
        </w:trPr>
        <w:tc>
          <w:tcPr>
            <w:tcW w:w="16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43DE91A" w14:textId="77777777" w:rsidR="00C1156E" w:rsidRPr="00C1156E" w:rsidRDefault="00C1156E" w:rsidP="003373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Acoustic feature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6243C59" w14:textId="77777777" w:rsidR="00C1156E" w:rsidRPr="00C1156E" w:rsidRDefault="00C1156E" w:rsidP="003373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Experiment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72BFB1F" w14:textId="77777777" w:rsidR="00C1156E" w:rsidRPr="00C1156E" w:rsidRDefault="00C1156E" w:rsidP="003373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D4DB777" w14:textId="77777777" w:rsidR="00C1156E" w:rsidRPr="00C1156E" w:rsidRDefault="00C1156E" w:rsidP="0024623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Median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9843CF4" w14:textId="77777777" w:rsidR="00C1156E" w:rsidRPr="00C1156E" w:rsidRDefault="00C1156E" w:rsidP="003373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P-value compared to aCSF (Dunn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2123259F" w14:textId="77777777" w:rsidR="00C1156E" w:rsidRPr="00C1156E" w:rsidRDefault="00C1156E" w:rsidP="003373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Main effects</w:t>
            </w:r>
          </w:p>
        </w:tc>
      </w:tr>
      <w:tr w:rsidR="00246231" w:rsidRPr="00C1156E" w14:paraId="1F6982AD" w14:textId="77777777" w:rsidTr="00B537EE">
        <w:trPr>
          <w:trHeight w:val="345"/>
        </w:trPr>
        <w:tc>
          <w:tcPr>
            <w:tcW w:w="16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A95110C" w14:textId="77777777" w:rsidR="00C1156E" w:rsidRPr="00C1156E" w:rsidRDefault="00C1156E" w:rsidP="003373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BBE661" w14:textId="77777777" w:rsidR="00C1156E" w:rsidRPr="00C1156E" w:rsidRDefault="00C1156E" w:rsidP="003373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81FC2B" w14:textId="77777777" w:rsidR="00C1156E" w:rsidRPr="00C1156E" w:rsidRDefault="00C1156E" w:rsidP="003373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B3CACD" w14:textId="77777777" w:rsidR="00C1156E" w:rsidRPr="00C1156E" w:rsidRDefault="00C1156E" w:rsidP="003373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77D166" w14:textId="77777777" w:rsidR="00C1156E" w:rsidRPr="00C1156E" w:rsidRDefault="00C1156E" w:rsidP="003373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8EEFF" w14:textId="77777777" w:rsidR="00C1156E" w:rsidRPr="00C1156E" w:rsidRDefault="00C1156E" w:rsidP="003373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H valu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5AEA3" w14:textId="77777777" w:rsidR="00C1156E" w:rsidRPr="00C1156E" w:rsidRDefault="00C1156E" w:rsidP="003373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P-value</w:t>
            </w:r>
          </w:p>
        </w:tc>
      </w:tr>
      <w:tr w:rsidR="00246231" w:rsidRPr="00C1156E" w14:paraId="161AE6EA" w14:textId="77777777" w:rsidTr="00B537EE">
        <w:trPr>
          <w:trHeight w:val="315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EA36" w14:textId="77777777" w:rsidR="00C1156E" w:rsidRPr="00C1156E" w:rsidRDefault="00C1156E" w:rsidP="003373B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Syllable Dur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3D868" w14:textId="77777777" w:rsidR="00C1156E" w:rsidRPr="00C1156E" w:rsidRDefault="00C1156E" w:rsidP="003373B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aCS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1EFDC" w14:textId="77777777" w:rsidR="00C1156E" w:rsidRPr="00C1156E" w:rsidRDefault="00C1156E" w:rsidP="003373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5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BC236" w14:textId="77777777" w:rsidR="00C1156E" w:rsidRPr="00C1156E" w:rsidRDefault="00C1156E" w:rsidP="00C1156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31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64BB0" w14:textId="77777777" w:rsidR="00C1156E" w:rsidRPr="00C1156E" w:rsidRDefault="00C1156E" w:rsidP="003373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27003" w14:textId="77777777" w:rsidR="00C1156E" w:rsidRPr="00C1156E" w:rsidRDefault="00C1156E" w:rsidP="003373B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EFEB19" w14:textId="77777777" w:rsidR="00C1156E" w:rsidRPr="00C1156E" w:rsidRDefault="00C1156E" w:rsidP="003373B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</w:tr>
      <w:tr w:rsidR="00246231" w:rsidRPr="00C1156E" w14:paraId="40DC0BD0" w14:textId="77777777" w:rsidTr="00B537EE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11967C4" w14:textId="77777777" w:rsidR="00C1156E" w:rsidRPr="00C1156E" w:rsidRDefault="00C1156E" w:rsidP="003373B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E8BFD" w14:textId="77777777" w:rsidR="00C1156E" w:rsidRPr="00C1156E" w:rsidRDefault="00C1156E" w:rsidP="003373B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1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D552E" w14:textId="77777777" w:rsidR="00C1156E" w:rsidRPr="00C1156E" w:rsidRDefault="00C1156E" w:rsidP="003373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9B19C" w14:textId="77777777" w:rsidR="00C1156E" w:rsidRPr="00C1156E" w:rsidRDefault="00C1156E" w:rsidP="00C1156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29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F76BA" w14:textId="77777777" w:rsidR="00C1156E" w:rsidRPr="00C1156E" w:rsidRDefault="00C1156E" w:rsidP="003373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0.9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A9B3A" w14:textId="77777777" w:rsidR="00C1156E" w:rsidRPr="00C1156E" w:rsidRDefault="00C1156E" w:rsidP="003373B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16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C20239" w14:textId="77777777" w:rsidR="00C1156E" w:rsidRPr="00C1156E" w:rsidRDefault="00C1156E" w:rsidP="003373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IN"/>
              </w:rPr>
              <w:t>&lt;0.001</w:t>
            </w:r>
          </w:p>
        </w:tc>
      </w:tr>
      <w:tr w:rsidR="00246231" w:rsidRPr="00C1156E" w14:paraId="3A33B104" w14:textId="77777777" w:rsidTr="00B537EE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4BE12DD" w14:textId="77777777" w:rsidR="00C1156E" w:rsidRPr="00C1156E" w:rsidRDefault="00C1156E" w:rsidP="003373B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67C22" w14:textId="77777777" w:rsidR="00C1156E" w:rsidRPr="00C1156E" w:rsidRDefault="00C1156E" w:rsidP="003373B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2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4E1A5" w14:textId="77777777" w:rsidR="00C1156E" w:rsidRPr="00C1156E" w:rsidRDefault="00C1156E" w:rsidP="003373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140BE" w14:textId="77777777" w:rsidR="00C1156E" w:rsidRPr="00C1156E" w:rsidRDefault="00C1156E" w:rsidP="00C1156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23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DB601" w14:textId="77777777" w:rsidR="00C1156E" w:rsidRPr="00C1156E" w:rsidRDefault="00C1156E" w:rsidP="003373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C1D4E" w14:textId="77777777" w:rsidR="00C1156E" w:rsidRPr="00C1156E" w:rsidRDefault="00C1156E" w:rsidP="003373B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1D041C" w14:textId="77777777" w:rsidR="00C1156E" w:rsidRPr="00C1156E" w:rsidRDefault="00C1156E" w:rsidP="003373B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</w:tr>
      <w:tr w:rsidR="00F67B38" w:rsidRPr="00C1156E" w14:paraId="62DE8B03" w14:textId="77777777" w:rsidTr="007A0502">
        <w:trPr>
          <w:trHeight w:val="315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C1AB041" w14:textId="6914107F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 Pit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56E8AA98" w14:textId="41C9B62C" w:rsidR="00F67B38" w:rsidRPr="00C1156E" w:rsidRDefault="00F67B38" w:rsidP="00F67B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aCS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36E56229" w14:textId="725E8E3F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5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18F389AD" w14:textId="3084060B" w:rsidR="00F67B38" w:rsidRPr="00C1156E" w:rsidRDefault="00F67B38" w:rsidP="00F67B38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471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51F56FF6" w14:textId="53E890E9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FD52076" w14:textId="1C0C2E56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3E4B1E84" w14:textId="1A5A5E1B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</w:tr>
      <w:tr w:rsidR="00F67B38" w:rsidRPr="00C1156E" w14:paraId="40BF0C66" w14:textId="77777777" w:rsidTr="007A0502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87E2DC" w14:textId="77777777" w:rsidR="00F67B38" w:rsidRPr="00C1156E" w:rsidRDefault="00F67B38" w:rsidP="00F67B3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0E16D390" w14:textId="17D8E284" w:rsidR="00F67B38" w:rsidRPr="00C1156E" w:rsidRDefault="00F67B38" w:rsidP="00F67B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1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1CBEF349" w14:textId="767697F9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6488054B" w14:textId="3EB12A3C" w:rsidR="00F67B38" w:rsidRPr="00C1156E" w:rsidRDefault="00F67B38" w:rsidP="00F67B38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4487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513FFCEA" w14:textId="2DAE2686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ED681B7" w14:textId="0D08BDA5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17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263B01C1" w14:textId="23602A0D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IN"/>
              </w:rPr>
              <w:t>&lt;0.001</w:t>
            </w:r>
          </w:p>
        </w:tc>
      </w:tr>
      <w:tr w:rsidR="00F67B38" w:rsidRPr="00C1156E" w14:paraId="7FF84619" w14:textId="77777777" w:rsidTr="007A0502">
        <w:trPr>
          <w:trHeight w:val="315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C4B833C" w14:textId="33483732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77F6A15C" w14:textId="3B39F6A9" w:rsidR="00F67B38" w:rsidRPr="00C1156E" w:rsidRDefault="00F67B38" w:rsidP="00F67B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2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4B993D55" w14:textId="39B8853D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50D2C9E8" w14:textId="76DC58D0" w:rsidR="00F67B38" w:rsidRPr="00C1156E" w:rsidRDefault="00F67B38" w:rsidP="00F67B38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5089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4198B5ED" w14:textId="7E4813BA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A882D7A" w14:textId="2E29C3A1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754555C4" w14:textId="1342B11C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</w:tr>
      <w:tr w:rsidR="00F67B38" w:rsidRPr="00C1156E" w14:paraId="25C9EE74" w14:textId="77777777" w:rsidTr="007A0502">
        <w:trPr>
          <w:trHeight w:val="315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61DB2" w14:textId="00914CCD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F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CE362A" w14:textId="613C0ED7" w:rsidR="00F67B38" w:rsidRPr="00C1156E" w:rsidRDefault="00F67B38" w:rsidP="00F67B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aCS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00D6E1" w14:textId="58123B0D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5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40459C" w14:textId="4E704B12" w:rsidR="00F67B38" w:rsidRPr="00C1156E" w:rsidRDefault="00F67B38" w:rsidP="00F67B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68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BB63A3" w14:textId="44FCDA37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EA489F" w14:textId="334C404E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3F0BE85" w14:textId="0F4BBF63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</w:tr>
      <w:tr w:rsidR="00F67B38" w:rsidRPr="00C1156E" w14:paraId="6E7C7855" w14:textId="77777777" w:rsidTr="007A0502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CD8E77" w14:textId="77777777" w:rsidR="00F67B38" w:rsidRPr="00C1156E" w:rsidRDefault="00F67B38" w:rsidP="00F67B3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DF3928" w14:textId="67FA04A4" w:rsidR="00F67B38" w:rsidRPr="00C1156E" w:rsidRDefault="00F67B38" w:rsidP="00F67B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1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A089C7" w14:textId="7D90F2F2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D24D64" w14:textId="3CC53948" w:rsidR="00F67B38" w:rsidRPr="00C1156E" w:rsidRDefault="00F67B38" w:rsidP="00F67B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67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EFD4B6" w14:textId="7533534C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C02CCD" w14:textId="4D0F8A23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583706B" w14:textId="6833408C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0.486</w:t>
            </w:r>
          </w:p>
        </w:tc>
      </w:tr>
      <w:tr w:rsidR="00F67B38" w:rsidRPr="00C1156E" w14:paraId="71AEA2E0" w14:textId="77777777" w:rsidTr="007A0502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214F50" w14:textId="77777777" w:rsidR="00F67B38" w:rsidRPr="00C1156E" w:rsidRDefault="00F67B38" w:rsidP="00F67B3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EC8268" w14:textId="114020EA" w:rsidR="00F67B38" w:rsidRPr="00C1156E" w:rsidRDefault="00F67B38" w:rsidP="00F67B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2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53C186" w14:textId="643B739E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340153" w14:textId="57CF6098" w:rsidR="00F67B38" w:rsidRPr="00C1156E" w:rsidRDefault="00F67B38" w:rsidP="00F67B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68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23D095" w14:textId="49B98C26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058852" w14:textId="6E425AFA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E4B815D" w14:textId="02A92C79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</w:tr>
      <w:tr w:rsidR="00F67B38" w:rsidRPr="00C1156E" w14:paraId="62355BE5" w14:textId="77777777" w:rsidTr="007A0502">
        <w:trPr>
          <w:trHeight w:val="315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3AB6043" w14:textId="2F1BD6FB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A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7098D1F7" w14:textId="5A13176D" w:rsidR="00F67B38" w:rsidRPr="00C1156E" w:rsidRDefault="00F67B38" w:rsidP="00F67B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aCS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31BBD297" w14:textId="2976A2F1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5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0D8AA707" w14:textId="4755B212" w:rsidR="00F67B38" w:rsidRPr="00C1156E" w:rsidRDefault="00F67B38" w:rsidP="00F67B38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0.06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1B36658D" w14:textId="3D9D310F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0E299EF" w14:textId="526FE217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603812C8" w14:textId="29417DCC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</w:tr>
      <w:tr w:rsidR="00F67B38" w:rsidRPr="00C1156E" w14:paraId="7DE4E9E9" w14:textId="77777777" w:rsidTr="007A0502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1346D8" w14:textId="77777777" w:rsidR="00F67B38" w:rsidRPr="00C1156E" w:rsidRDefault="00F67B38" w:rsidP="00F67B3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6291A076" w14:textId="5083D519" w:rsidR="00F67B38" w:rsidRPr="00C1156E" w:rsidRDefault="00F67B38" w:rsidP="00F67B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1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07C5C076" w14:textId="6C92FFB0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4875306E" w14:textId="5E67FA72" w:rsidR="00F67B38" w:rsidRPr="00C1156E" w:rsidRDefault="00F67B38" w:rsidP="00F67B38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0.06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52CFC354" w14:textId="55FFDCD3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7853F6B" w14:textId="53C77CB1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2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1DDE8D71" w14:textId="27077DAD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0.226</w:t>
            </w:r>
          </w:p>
        </w:tc>
      </w:tr>
      <w:tr w:rsidR="00F67B38" w:rsidRPr="00C1156E" w14:paraId="1AF795D2" w14:textId="77777777" w:rsidTr="007A0502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EE82E2" w14:textId="77777777" w:rsidR="00F67B38" w:rsidRPr="00C1156E" w:rsidRDefault="00F67B38" w:rsidP="00F67B3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46200007" w14:textId="656D147C" w:rsidR="00F67B38" w:rsidRPr="00C1156E" w:rsidRDefault="00F67B38" w:rsidP="00F67B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2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54ADE3E9" w14:textId="24B7D38E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2E0D338B" w14:textId="3B3BC7C0" w:rsidR="00F67B38" w:rsidRPr="00C1156E" w:rsidRDefault="00F67B38" w:rsidP="00F67B38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0.07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4B7F236D" w14:textId="7F6AF06E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77EF4D2" w14:textId="4496AA71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0C830F88" w14:textId="63157BE7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</w:tr>
      <w:tr w:rsidR="00F67B38" w:rsidRPr="00C1156E" w14:paraId="0D71BFD4" w14:textId="77777777" w:rsidTr="007A0502">
        <w:trPr>
          <w:trHeight w:val="315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B62B8" w14:textId="4A3F385D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Entrop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4706FC" w14:textId="766233C1" w:rsidR="00F67B38" w:rsidRPr="00C1156E" w:rsidRDefault="00F67B38" w:rsidP="00F67B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aCS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E3B8BB" w14:textId="30686980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5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32A6D7" w14:textId="30A42D0A" w:rsidR="00F67B38" w:rsidRPr="00C1156E" w:rsidRDefault="00F67B38" w:rsidP="00F67B38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-2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3755D4" w14:textId="2560B4CC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E48A0C" w14:textId="0A04B9A0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F90B4B8" w14:textId="7251D57C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</w:tr>
      <w:tr w:rsidR="00F67B38" w:rsidRPr="00C1156E" w14:paraId="3EE3B1F9" w14:textId="77777777" w:rsidTr="007A0502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D8D858" w14:textId="77777777" w:rsidR="00F67B38" w:rsidRPr="00C1156E" w:rsidRDefault="00F67B38" w:rsidP="00F67B3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F087E1" w14:textId="4877F640" w:rsidR="00F67B38" w:rsidRPr="00C1156E" w:rsidRDefault="00F67B38" w:rsidP="00F67B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1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998965" w14:textId="3D2EC6FF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38CC8B" w14:textId="469504FF" w:rsidR="00F67B38" w:rsidRPr="00C1156E" w:rsidRDefault="00F67B38" w:rsidP="00F67B38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-3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0BDD12" w14:textId="5DED74BD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2CB696" w14:textId="79A46926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5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965510F" w14:textId="3362C5A0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0.078</w:t>
            </w:r>
          </w:p>
        </w:tc>
      </w:tr>
      <w:tr w:rsidR="00F67B38" w:rsidRPr="00C1156E" w14:paraId="34A2157C" w14:textId="77777777" w:rsidTr="007A0502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2F6B4F" w14:textId="77777777" w:rsidR="00F67B38" w:rsidRPr="00C1156E" w:rsidRDefault="00F67B38" w:rsidP="00F67B3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3484F8" w14:textId="6F445779" w:rsidR="00F67B38" w:rsidRPr="00C1156E" w:rsidRDefault="00F67B38" w:rsidP="00F67B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2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DE250A" w14:textId="2BDCC0AF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3FCFB9" w14:textId="4ED8B9A3" w:rsidR="00F67B38" w:rsidRPr="00C1156E" w:rsidRDefault="00F67B38" w:rsidP="00F67B38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-2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108C94" w14:textId="6B5687AA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EDCF3A" w14:textId="719F82B6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233B48C" w14:textId="0F6666FF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</w:tr>
      <w:tr w:rsidR="00F67B38" w:rsidRPr="00C1156E" w14:paraId="10949006" w14:textId="77777777" w:rsidTr="007A0502">
        <w:trPr>
          <w:trHeight w:val="315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91EF97B" w14:textId="668A073F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Pitch Goodn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4455CFCE" w14:textId="5844E815" w:rsidR="00F67B38" w:rsidRPr="00C1156E" w:rsidRDefault="00F67B38" w:rsidP="00F67B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aCS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2B11EFCC" w14:textId="6688528E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5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6A293668" w14:textId="16D40521" w:rsidR="00F67B38" w:rsidRPr="00C1156E" w:rsidRDefault="00F67B38" w:rsidP="00F67B38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510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4A1910B1" w14:textId="5ED579E9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EA23922" w14:textId="3EB2BEF4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7076973A" w14:textId="6A547247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</w:tr>
      <w:tr w:rsidR="00F67B38" w:rsidRPr="00C1156E" w14:paraId="6BA30527" w14:textId="77777777" w:rsidTr="007A0502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65E4B6" w14:textId="77777777" w:rsidR="00F67B38" w:rsidRPr="00C1156E" w:rsidRDefault="00F67B38" w:rsidP="00F67B3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1603EC3E" w14:textId="44B0ED40" w:rsidR="00F67B38" w:rsidRPr="00C1156E" w:rsidRDefault="00F67B38" w:rsidP="00F67B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1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2F8ABCFF" w14:textId="528A99D3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78815E7F" w14:textId="2A3C0ADF" w:rsidR="00F67B38" w:rsidRPr="00C1156E" w:rsidRDefault="00F67B38" w:rsidP="00F67B38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500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16132281" w14:textId="5C79D0F8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0.6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71F65C8" w14:textId="4852B0A1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23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0A90AF55" w14:textId="274EF7F7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IN"/>
              </w:rPr>
              <w:t>&lt;0.001</w:t>
            </w:r>
          </w:p>
        </w:tc>
      </w:tr>
      <w:tr w:rsidR="00F67B38" w:rsidRPr="00C1156E" w14:paraId="18E9940F" w14:textId="77777777" w:rsidTr="00F67B38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680988A0" w14:textId="77777777" w:rsidR="00F67B38" w:rsidRPr="00C1156E" w:rsidRDefault="00F67B38" w:rsidP="00F67B3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</w:tcPr>
          <w:p w14:paraId="50CB4BD9" w14:textId="1B8B92A7" w:rsidR="00F67B38" w:rsidRPr="00C1156E" w:rsidRDefault="00F67B38" w:rsidP="00F67B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2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</w:tcPr>
          <w:p w14:paraId="2229A8FD" w14:textId="5485D4ED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7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</w:tcPr>
          <w:p w14:paraId="3344ADA1" w14:textId="2D467425" w:rsidR="00F67B38" w:rsidRPr="00C1156E" w:rsidRDefault="00F67B38" w:rsidP="00F67B38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567.6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</w:tcPr>
          <w:p w14:paraId="6CC5CA69" w14:textId="02E28670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14:paraId="7AF2FE93" w14:textId="474C25BE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571D44E9" w14:textId="4F50C690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</w:tr>
      <w:tr w:rsidR="00F67B38" w:rsidRPr="00C1156E" w14:paraId="032E8003" w14:textId="77777777" w:rsidTr="007A0502">
        <w:trPr>
          <w:trHeight w:val="315"/>
        </w:trPr>
        <w:tc>
          <w:tcPr>
            <w:tcW w:w="166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1CF20" w14:textId="68DE594D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 Mean Freque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D3EA00" w14:textId="3514DAC1" w:rsidR="00F67B38" w:rsidRPr="00C1156E" w:rsidRDefault="00F67B38" w:rsidP="00F67B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aCS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C4C0A5" w14:textId="7C18FAA5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5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1F27B9" w14:textId="655498A8" w:rsidR="00F67B38" w:rsidRPr="00C1156E" w:rsidRDefault="00F67B38" w:rsidP="00F67B38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5285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43BD5F" w14:textId="797143AA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C4C532" w14:textId="093DBA69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1CDE747" w14:textId="2025061E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</w:tr>
      <w:tr w:rsidR="00F67B38" w:rsidRPr="00C1156E" w14:paraId="670B8CA1" w14:textId="77777777" w:rsidTr="007A0502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F1B840" w14:textId="77777777" w:rsidR="00F67B38" w:rsidRPr="00C1156E" w:rsidRDefault="00F67B38" w:rsidP="00F67B3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363BD4" w14:textId="47687AAD" w:rsidR="00F67B38" w:rsidRPr="00C1156E" w:rsidRDefault="00F67B38" w:rsidP="00F67B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1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A216EB" w14:textId="0E370728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562C96" w14:textId="701A47DE" w:rsidR="00F67B38" w:rsidRPr="00C1156E" w:rsidRDefault="00F67B38" w:rsidP="00F67B38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533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F929AC" w14:textId="3B4414A6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C06148" w14:textId="3DD8E7AA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960F109" w14:textId="453C49E9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0.011</w:t>
            </w:r>
          </w:p>
        </w:tc>
      </w:tr>
      <w:tr w:rsidR="00F67B38" w:rsidRPr="00C1156E" w14:paraId="72F586EC" w14:textId="77777777" w:rsidTr="00F67B38">
        <w:trPr>
          <w:trHeight w:val="315"/>
        </w:trPr>
        <w:tc>
          <w:tcPr>
            <w:tcW w:w="16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1EFCB1" w14:textId="77777777" w:rsidR="00F67B38" w:rsidRPr="00C1156E" w:rsidRDefault="00F67B38" w:rsidP="00F67B3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CD0E3F9" w14:textId="34EC51BA" w:rsidR="00F67B38" w:rsidRPr="00C1156E" w:rsidRDefault="00F67B38" w:rsidP="00F67B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2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4C6A0D8" w14:textId="69081D7E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315730E" w14:textId="77604B34" w:rsidR="00F67B38" w:rsidRPr="00C1156E" w:rsidRDefault="00F67B38" w:rsidP="00F67B38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5324.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8EBD234" w14:textId="44320154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9EBE0DF" w14:textId="4D69BBAC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91E8589" w14:textId="6C518C40" w:rsidR="00F67B38" w:rsidRPr="00C1156E" w:rsidRDefault="00F67B38" w:rsidP="00F67B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</w:tr>
    </w:tbl>
    <w:p w14:paraId="1CA59F98" w14:textId="77777777" w:rsidR="00DB31CE" w:rsidRPr="00C1156E" w:rsidRDefault="00DB31CE">
      <w:pPr>
        <w:rPr>
          <w:rFonts w:ascii="Times New Roman" w:hAnsi="Times New Roman" w:cs="Times New Roman"/>
          <w:sz w:val="22"/>
          <w:szCs w:val="22"/>
        </w:rPr>
      </w:pPr>
    </w:p>
    <w:p w14:paraId="18E83FB8" w14:textId="77777777" w:rsidR="00DB31CE" w:rsidRPr="00C1156E" w:rsidRDefault="00DB31CE">
      <w:pPr>
        <w:rPr>
          <w:rFonts w:ascii="Times New Roman" w:hAnsi="Times New Roman" w:cs="Times New Roman"/>
          <w:sz w:val="22"/>
          <w:szCs w:val="22"/>
        </w:rPr>
      </w:pPr>
    </w:p>
    <w:p w14:paraId="20E143D9" w14:textId="77777777" w:rsidR="00C1156E" w:rsidRPr="00C1156E" w:rsidRDefault="00C1156E">
      <w:pPr>
        <w:rPr>
          <w:rFonts w:ascii="Times New Roman" w:hAnsi="Times New Roman" w:cs="Times New Roman"/>
          <w:sz w:val="22"/>
          <w:szCs w:val="22"/>
        </w:rPr>
      </w:pPr>
    </w:p>
    <w:p w14:paraId="7CF492AD" w14:textId="77777777" w:rsidR="00C1156E" w:rsidRPr="00C1156E" w:rsidRDefault="00C1156E">
      <w:pPr>
        <w:rPr>
          <w:rFonts w:ascii="Times New Roman" w:hAnsi="Times New Roman" w:cs="Times New Roman"/>
          <w:sz w:val="22"/>
          <w:szCs w:val="22"/>
        </w:rPr>
      </w:pPr>
    </w:p>
    <w:p w14:paraId="4DABF58D" w14:textId="77777777" w:rsidR="00C1156E" w:rsidRPr="00C1156E" w:rsidRDefault="00C1156E">
      <w:pPr>
        <w:rPr>
          <w:rFonts w:ascii="Times New Roman" w:hAnsi="Times New Roman" w:cs="Times New Roman"/>
          <w:sz w:val="22"/>
          <w:szCs w:val="22"/>
        </w:rPr>
      </w:pPr>
    </w:p>
    <w:p w14:paraId="58F8020E" w14:textId="77777777" w:rsidR="00C1156E" w:rsidRPr="00C1156E" w:rsidRDefault="00C1156E">
      <w:pPr>
        <w:rPr>
          <w:rFonts w:ascii="Times New Roman" w:hAnsi="Times New Roman" w:cs="Times New Roman"/>
          <w:sz w:val="22"/>
          <w:szCs w:val="22"/>
        </w:rPr>
      </w:pPr>
    </w:p>
    <w:p w14:paraId="3D73B924" w14:textId="77777777" w:rsidR="00C1156E" w:rsidRPr="00C1156E" w:rsidRDefault="00C1156E">
      <w:pPr>
        <w:rPr>
          <w:rFonts w:ascii="Times New Roman" w:hAnsi="Times New Roman" w:cs="Times New Roman"/>
          <w:sz w:val="22"/>
          <w:szCs w:val="22"/>
        </w:rPr>
      </w:pPr>
    </w:p>
    <w:p w14:paraId="1B925CB1" w14:textId="77777777" w:rsidR="00C1156E" w:rsidRPr="00C1156E" w:rsidRDefault="00C1156E">
      <w:pPr>
        <w:rPr>
          <w:rFonts w:ascii="Times New Roman" w:hAnsi="Times New Roman" w:cs="Times New Roman"/>
          <w:sz w:val="22"/>
          <w:szCs w:val="22"/>
        </w:rPr>
      </w:pPr>
    </w:p>
    <w:p w14:paraId="58FAB822" w14:textId="77777777" w:rsidR="00C1156E" w:rsidRPr="00C1156E" w:rsidRDefault="00C1156E">
      <w:pPr>
        <w:rPr>
          <w:rFonts w:ascii="Times New Roman" w:hAnsi="Times New Roman" w:cs="Times New Roman"/>
          <w:sz w:val="22"/>
          <w:szCs w:val="22"/>
        </w:rPr>
      </w:pPr>
    </w:p>
    <w:p w14:paraId="2576D548" w14:textId="77777777" w:rsidR="00C1156E" w:rsidRPr="00C1156E" w:rsidRDefault="00C1156E">
      <w:pPr>
        <w:rPr>
          <w:rFonts w:ascii="Times New Roman" w:hAnsi="Times New Roman" w:cs="Times New Roman"/>
          <w:sz w:val="22"/>
          <w:szCs w:val="22"/>
        </w:rPr>
      </w:pPr>
    </w:p>
    <w:p w14:paraId="5AE0F855" w14:textId="77777777" w:rsidR="00C1156E" w:rsidRPr="00C1156E" w:rsidRDefault="00C1156E">
      <w:pPr>
        <w:rPr>
          <w:rFonts w:ascii="Times New Roman" w:hAnsi="Times New Roman" w:cs="Times New Roman"/>
          <w:sz w:val="22"/>
          <w:szCs w:val="22"/>
        </w:rPr>
      </w:pPr>
    </w:p>
    <w:p w14:paraId="03A3B22B" w14:textId="77777777" w:rsidR="00C1156E" w:rsidRPr="00C1156E" w:rsidRDefault="00C1156E">
      <w:pPr>
        <w:rPr>
          <w:rFonts w:ascii="Times New Roman" w:hAnsi="Times New Roman" w:cs="Times New Roman"/>
          <w:sz w:val="22"/>
          <w:szCs w:val="22"/>
        </w:rPr>
      </w:pPr>
    </w:p>
    <w:p w14:paraId="39F6D491" w14:textId="77777777" w:rsidR="00C1156E" w:rsidRPr="00C1156E" w:rsidRDefault="00C1156E">
      <w:pPr>
        <w:rPr>
          <w:rFonts w:ascii="Times New Roman" w:hAnsi="Times New Roman" w:cs="Times New Roman"/>
          <w:sz w:val="22"/>
          <w:szCs w:val="22"/>
        </w:rPr>
      </w:pPr>
    </w:p>
    <w:p w14:paraId="4D459A50" w14:textId="055CB902" w:rsidR="00C1156E" w:rsidRDefault="00C1156E">
      <w:pPr>
        <w:rPr>
          <w:rFonts w:ascii="Times New Roman" w:hAnsi="Times New Roman" w:cs="Times New Roman"/>
          <w:sz w:val="22"/>
          <w:szCs w:val="22"/>
        </w:rPr>
      </w:pPr>
    </w:p>
    <w:p w14:paraId="51324337" w14:textId="43ECE74B" w:rsidR="002949CC" w:rsidRDefault="002949CC">
      <w:pPr>
        <w:rPr>
          <w:rFonts w:ascii="Times New Roman" w:hAnsi="Times New Roman" w:cs="Times New Roman"/>
          <w:sz w:val="22"/>
          <w:szCs w:val="22"/>
        </w:rPr>
      </w:pPr>
    </w:p>
    <w:p w14:paraId="7271F652" w14:textId="30B3BA2A" w:rsidR="002949CC" w:rsidRDefault="002949CC">
      <w:pPr>
        <w:rPr>
          <w:rFonts w:ascii="Times New Roman" w:hAnsi="Times New Roman" w:cs="Times New Roman"/>
          <w:sz w:val="22"/>
          <w:szCs w:val="22"/>
        </w:rPr>
      </w:pPr>
    </w:p>
    <w:p w14:paraId="79F9B2BF" w14:textId="593B5BE0" w:rsidR="002949CC" w:rsidRDefault="002949CC">
      <w:pPr>
        <w:rPr>
          <w:rFonts w:ascii="Times New Roman" w:hAnsi="Times New Roman" w:cs="Times New Roman"/>
          <w:sz w:val="22"/>
          <w:szCs w:val="22"/>
        </w:rPr>
      </w:pPr>
    </w:p>
    <w:p w14:paraId="55408B4C" w14:textId="5A25782C" w:rsidR="002949CC" w:rsidRDefault="002949CC">
      <w:pPr>
        <w:rPr>
          <w:rFonts w:ascii="Times New Roman" w:hAnsi="Times New Roman" w:cs="Times New Roman"/>
          <w:sz w:val="22"/>
          <w:szCs w:val="22"/>
        </w:rPr>
      </w:pPr>
    </w:p>
    <w:p w14:paraId="6A8005A0" w14:textId="5AEBD36B" w:rsidR="002949CC" w:rsidRDefault="002949CC">
      <w:pPr>
        <w:rPr>
          <w:rFonts w:ascii="Times New Roman" w:hAnsi="Times New Roman" w:cs="Times New Roman"/>
          <w:sz w:val="22"/>
          <w:szCs w:val="22"/>
        </w:rPr>
      </w:pPr>
    </w:p>
    <w:p w14:paraId="241A903B" w14:textId="77777777" w:rsidR="002949CC" w:rsidRPr="00C1156E" w:rsidRDefault="002949CC">
      <w:pPr>
        <w:rPr>
          <w:rFonts w:ascii="Times New Roman" w:hAnsi="Times New Roman" w:cs="Times New Roman"/>
          <w:sz w:val="22"/>
          <w:szCs w:val="22"/>
        </w:rPr>
      </w:pPr>
    </w:p>
    <w:p w14:paraId="023DCE86" w14:textId="77777777" w:rsidR="00C1156E" w:rsidRPr="00C1156E" w:rsidRDefault="00C1156E">
      <w:pPr>
        <w:rPr>
          <w:rFonts w:ascii="Times New Roman" w:hAnsi="Times New Roman" w:cs="Times New Roman"/>
          <w:sz w:val="22"/>
          <w:szCs w:val="22"/>
        </w:rPr>
      </w:pPr>
    </w:p>
    <w:p w14:paraId="1828ADE5" w14:textId="77777777" w:rsidR="00C1156E" w:rsidRPr="00C1156E" w:rsidRDefault="00C1156E">
      <w:pPr>
        <w:rPr>
          <w:rFonts w:ascii="Times New Roman" w:hAnsi="Times New Roman" w:cs="Times New Roman"/>
          <w:sz w:val="22"/>
          <w:szCs w:val="22"/>
        </w:rPr>
      </w:pPr>
    </w:p>
    <w:p w14:paraId="6BA3DB0B" w14:textId="77777777" w:rsidR="00C1156E" w:rsidRPr="00C1156E" w:rsidRDefault="00C1156E">
      <w:pPr>
        <w:rPr>
          <w:rFonts w:ascii="Times New Roman" w:hAnsi="Times New Roman" w:cs="Times New Roman"/>
          <w:sz w:val="22"/>
          <w:szCs w:val="22"/>
        </w:rPr>
      </w:pPr>
    </w:p>
    <w:p w14:paraId="6B3FA491" w14:textId="77777777" w:rsidR="00C1156E" w:rsidRPr="00C1156E" w:rsidRDefault="00C1156E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8613" w:type="dxa"/>
        <w:tblLayout w:type="fixed"/>
        <w:tblLook w:val="04A0" w:firstRow="1" w:lastRow="0" w:firstColumn="1" w:lastColumn="0" w:noHBand="0" w:noVBand="1"/>
      </w:tblPr>
      <w:tblGrid>
        <w:gridCol w:w="1668"/>
        <w:gridCol w:w="1430"/>
        <w:gridCol w:w="900"/>
        <w:gridCol w:w="1161"/>
        <w:gridCol w:w="1470"/>
        <w:gridCol w:w="992"/>
        <w:gridCol w:w="992"/>
      </w:tblGrid>
      <w:tr w:rsidR="00C1156E" w:rsidRPr="00C1156E" w14:paraId="2962F748" w14:textId="77777777" w:rsidTr="00C11E7F">
        <w:trPr>
          <w:trHeight w:val="682"/>
        </w:trPr>
        <w:tc>
          <w:tcPr>
            <w:tcW w:w="8613" w:type="dxa"/>
            <w:gridSpan w:val="7"/>
            <w:tcBorders>
              <w:bottom w:val="single" w:sz="4" w:space="0" w:color="auto"/>
            </w:tcBorders>
            <w:shd w:val="clear" w:color="auto" w:fill="auto"/>
            <w:hideMark/>
          </w:tcPr>
          <w:p w14:paraId="03994118" w14:textId="77777777" w:rsidR="00C1156E" w:rsidRPr="00C1156E" w:rsidRDefault="00C1156E" w:rsidP="003373B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IN"/>
              </w:rPr>
              <w:t>Suppl. Table 6</w:t>
            </w: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: Comparison of acoustic features of complex syllables (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Kruskal</w:t>
            </w:r>
            <w:proofErr w:type="spellEnd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-Wallis One Way ANOVA on Ranks)</w:t>
            </w:r>
          </w:p>
        </w:tc>
      </w:tr>
      <w:tr w:rsidR="003373B5" w:rsidRPr="00C1156E" w14:paraId="7F86D10D" w14:textId="77777777" w:rsidTr="00B537EE">
        <w:trPr>
          <w:trHeight w:val="315"/>
        </w:trPr>
        <w:tc>
          <w:tcPr>
            <w:tcW w:w="166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54B55C86" w14:textId="77777777" w:rsidR="00C1156E" w:rsidRPr="00C1156E" w:rsidRDefault="00C1156E" w:rsidP="003373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Acoustic features</w:t>
            </w:r>
          </w:p>
        </w:tc>
        <w:tc>
          <w:tcPr>
            <w:tcW w:w="14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AB5293" w14:textId="77777777" w:rsidR="00C1156E" w:rsidRPr="00C1156E" w:rsidRDefault="00C1156E" w:rsidP="003373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Experiment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8BBFB2" w14:textId="77777777" w:rsidR="00C1156E" w:rsidRPr="00C1156E" w:rsidRDefault="00C1156E" w:rsidP="003373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n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0345F7E5" w14:textId="77777777" w:rsidR="00C1156E" w:rsidRPr="00C1156E" w:rsidRDefault="00C1156E" w:rsidP="003373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Median</w:t>
            </w:r>
          </w:p>
        </w:tc>
        <w:tc>
          <w:tcPr>
            <w:tcW w:w="147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2E43B2B5" w14:textId="77777777" w:rsidR="00C1156E" w:rsidRPr="00C1156E" w:rsidRDefault="00C1156E" w:rsidP="003373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P-value compared to aCSF (Dunn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2B8B2A" w14:textId="77777777" w:rsidR="00C1156E" w:rsidRPr="00C1156E" w:rsidRDefault="00C1156E" w:rsidP="003373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Main effects</w:t>
            </w:r>
          </w:p>
        </w:tc>
      </w:tr>
      <w:tr w:rsidR="003373B5" w:rsidRPr="00C1156E" w14:paraId="782356E6" w14:textId="77777777" w:rsidTr="00B537EE">
        <w:trPr>
          <w:trHeight w:val="315"/>
        </w:trPr>
        <w:tc>
          <w:tcPr>
            <w:tcW w:w="166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20ED73B" w14:textId="77777777" w:rsidR="00C1156E" w:rsidRPr="00C1156E" w:rsidRDefault="00C1156E" w:rsidP="003373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14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E63E7D9" w14:textId="77777777" w:rsidR="00C1156E" w:rsidRPr="00C1156E" w:rsidRDefault="00C1156E" w:rsidP="003373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9C23B96" w14:textId="77777777" w:rsidR="00C1156E" w:rsidRPr="00C1156E" w:rsidRDefault="00C1156E" w:rsidP="003373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116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B74B578" w14:textId="77777777" w:rsidR="00C1156E" w:rsidRPr="00C1156E" w:rsidRDefault="00C1156E" w:rsidP="003373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147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7629D7A" w14:textId="77777777" w:rsidR="00C1156E" w:rsidRPr="00C1156E" w:rsidRDefault="00C1156E" w:rsidP="003373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025D6" w14:textId="77777777" w:rsidR="00C1156E" w:rsidRPr="00C1156E" w:rsidRDefault="00C1156E" w:rsidP="003373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H value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87EC0" w14:textId="77777777" w:rsidR="00C1156E" w:rsidRPr="00C1156E" w:rsidRDefault="00C1156E" w:rsidP="003373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P-value</w:t>
            </w:r>
          </w:p>
        </w:tc>
      </w:tr>
      <w:tr w:rsidR="003373B5" w:rsidRPr="00C1156E" w14:paraId="0BF3E33C" w14:textId="77777777" w:rsidTr="00B537EE">
        <w:trPr>
          <w:trHeight w:val="315"/>
        </w:trPr>
        <w:tc>
          <w:tcPr>
            <w:tcW w:w="166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9BCDF" w14:textId="77777777" w:rsidR="00C1156E" w:rsidRPr="00C1156E" w:rsidRDefault="00C1156E" w:rsidP="003373B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Syllable Duration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5FB904" w14:textId="77777777" w:rsidR="00C1156E" w:rsidRPr="00C1156E" w:rsidRDefault="00C1156E" w:rsidP="003373B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aCSF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4987A0" w14:textId="77777777" w:rsidR="00C1156E" w:rsidRPr="00C1156E" w:rsidRDefault="00C1156E" w:rsidP="003373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316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E4CF4D" w14:textId="77777777" w:rsidR="00C1156E" w:rsidRPr="00C1156E" w:rsidRDefault="00C1156E" w:rsidP="00C1156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85.68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F1B66E" w14:textId="77777777" w:rsidR="00C1156E" w:rsidRPr="00C1156E" w:rsidRDefault="00C1156E" w:rsidP="003373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F084A9" w14:textId="77777777" w:rsidR="00C1156E" w:rsidRPr="00C1156E" w:rsidRDefault="00C1156E" w:rsidP="003373B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1E140C" w14:textId="77777777" w:rsidR="00C1156E" w:rsidRPr="00C1156E" w:rsidRDefault="00C1156E" w:rsidP="003373B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</w:tr>
      <w:tr w:rsidR="003373B5" w:rsidRPr="00C1156E" w14:paraId="05A872AC" w14:textId="77777777" w:rsidTr="00B537EE">
        <w:trPr>
          <w:trHeight w:val="315"/>
        </w:trPr>
        <w:tc>
          <w:tcPr>
            <w:tcW w:w="1668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2661243A" w14:textId="77777777" w:rsidR="00C1156E" w:rsidRPr="00C1156E" w:rsidRDefault="00C1156E" w:rsidP="003373B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30" w:type="dxa"/>
            <w:shd w:val="clear" w:color="000000" w:fill="FFFFFF"/>
            <w:noWrap/>
            <w:vAlign w:val="bottom"/>
            <w:hideMark/>
          </w:tcPr>
          <w:p w14:paraId="77B79E15" w14:textId="77777777" w:rsidR="00C1156E" w:rsidRPr="00C1156E" w:rsidRDefault="00C1156E" w:rsidP="003373B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1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5A3883BD" w14:textId="77777777" w:rsidR="00C1156E" w:rsidRPr="00C1156E" w:rsidRDefault="00C1156E" w:rsidP="003373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89</w:t>
            </w:r>
          </w:p>
        </w:tc>
        <w:tc>
          <w:tcPr>
            <w:tcW w:w="1161" w:type="dxa"/>
            <w:shd w:val="clear" w:color="000000" w:fill="FFFFFF"/>
            <w:noWrap/>
            <w:vAlign w:val="bottom"/>
            <w:hideMark/>
          </w:tcPr>
          <w:p w14:paraId="4522CA18" w14:textId="77777777" w:rsidR="00C1156E" w:rsidRPr="00C1156E" w:rsidRDefault="00C1156E" w:rsidP="00C1156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87.04</w:t>
            </w:r>
          </w:p>
        </w:tc>
        <w:tc>
          <w:tcPr>
            <w:tcW w:w="1470" w:type="dxa"/>
            <w:shd w:val="clear" w:color="000000" w:fill="FFFFFF"/>
            <w:noWrap/>
            <w:vAlign w:val="bottom"/>
            <w:hideMark/>
          </w:tcPr>
          <w:p w14:paraId="62AFCBCA" w14:textId="77777777" w:rsidR="00C1156E" w:rsidRPr="00C1156E" w:rsidRDefault="00C1156E" w:rsidP="003373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0.344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0D29F2C1" w14:textId="77777777" w:rsidR="00C1156E" w:rsidRPr="00C1156E" w:rsidRDefault="00C1156E" w:rsidP="003373B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Palatino Linotype" w:eastAsia="Times New Roman" w:hAnsi="Palatino Linotype" w:cs="Palatino Linotype"/>
                <w:sz w:val="22"/>
                <w:szCs w:val="22"/>
                <w:lang w:eastAsia="en-IN"/>
              </w:rPr>
              <w:t>﻿</w:t>
            </w: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11.7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529EF2" w14:textId="77777777" w:rsidR="00C1156E" w:rsidRPr="00C1156E" w:rsidRDefault="00C1156E" w:rsidP="003373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IN"/>
              </w:rPr>
              <w:t>0.003</w:t>
            </w:r>
          </w:p>
        </w:tc>
      </w:tr>
      <w:tr w:rsidR="003373B5" w:rsidRPr="00C1156E" w14:paraId="268FAEC5" w14:textId="77777777" w:rsidTr="00B537EE">
        <w:trPr>
          <w:trHeight w:val="315"/>
        </w:trPr>
        <w:tc>
          <w:tcPr>
            <w:tcW w:w="1668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2A43F246" w14:textId="77777777" w:rsidR="00C1156E" w:rsidRPr="00C1156E" w:rsidRDefault="00C1156E" w:rsidP="003373B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30" w:type="dxa"/>
            <w:shd w:val="clear" w:color="000000" w:fill="FFFFFF"/>
            <w:noWrap/>
            <w:vAlign w:val="bottom"/>
            <w:hideMark/>
          </w:tcPr>
          <w:p w14:paraId="0BB22D57" w14:textId="77777777" w:rsidR="00C1156E" w:rsidRPr="00C1156E" w:rsidRDefault="00C1156E" w:rsidP="003373B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2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900" w:type="dxa"/>
            <w:shd w:val="clear" w:color="000000" w:fill="FFFFFF"/>
            <w:noWrap/>
            <w:vAlign w:val="bottom"/>
            <w:hideMark/>
          </w:tcPr>
          <w:p w14:paraId="4D822823" w14:textId="77777777" w:rsidR="00C1156E" w:rsidRPr="00C1156E" w:rsidRDefault="00C1156E" w:rsidP="003373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62</w:t>
            </w:r>
          </w:p>
        </w:tc>
        <w:tc>
          <w:tcPr>
            <w:tcW w:w="1161" w:type="dxa"/>
            <w:shd w:val="clear" w:color="000000" w:fill="FFFFFF"/>
            <w:noWrap/>
            <w:vAlign w:val="bottom"/>
            <w:hideMark/>
          </w:tcPr>
          <w:p w14:paraId="154AB623" w14:textId="77777777" w:rsidR="00C1156E" w:rsidRPr="00C1156E" w:rsidRDefault="00C1156E" w:rsidP="00C1156E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89.76</w:t>
            </w:r>
          </w:p>
        </w:tc>
        <w:tc>
          <w:tcPr>
            <w:tcW w:w="1470" w:type="dxa"/>
            <w:shd w:val="clear" w:color="000000" w:fill="FFFFFF"/>
            <w:noWrap/>
            <w:vAlign w:val="bottom"/>
            <w:hideMark/>
          </w:tcPr>
          <w:p w14:paraId="6E3A1402" w14:textId="77777777" w:rsidR="00C1156E" w:rsidRPr="00C1156E" w:rsidRDefault="00C1156E" w:rsidP="003373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0.010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451E92E1" w14:textId="77777777" w:rsidR="00C1156E" w:rsidRPr="00C1156E" w:rsidRDefault="00C1156E" w:rsidP="003373B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F588D8" w14:textId="77777777" w:rsidR="00C1156E" w:rsidRPr="00C1156E" w:rsidRDefault="00C1156E" w:rsidP="003373B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</w:tr>
      <w:tr w:rsidR="002949CC" w:rsidRPr="00C1156E" w14:paraId="7C1BBC6F" w14:textId="77777777" w:rsidTr="007A0502">
        <w:trPr>
          <w:trHeight w:val="315"/>
        </w:trPr>
        <w:tc>
          <w:tcPr>
            <w:tcW w:w="1668" w:type="dxa"/>
            <w:vMerge w:val="restart"/>
            <w:tcBorders>
              <w:left w:val="single" w:sz="4" w:space="0" w:color="auto"/>
            </w:tcBorders>
            <w:shd w:val="clear" w:color="000000" w:fill="D9D9D9"/>
            <w:noWrap/>
            <w:vAlign w:val="center"/>
          </w:tcPr>
          <w:p w14:paraId="71308F69" w14:textId="197BEA41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 Pitch</w:t>
            </w:r>
          </w:p>
        </w:tc>
        <w:tc>
          <w:tcPr>
            <w:tcW w:w="1430" w:type="dxa"/>
            <w:shd w:val="clear" w:color="000000" w:fill="D9D9D9"/>
            <w:noWrap/>
            <w:vAlign w:val="bottom"/>
          </w:tcPr>
          <w:p w14:paraId="6EFA92CC" w14:textId="41D6866C" w:rsidR="002949CC" w:rsidRPr="00C1156E" w:rsidRDefault="002949CC" w:rsidP="002949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aCSF</w:t>
            </w:r>
          </w:p>
        </w:tc>
        <w:tc>
          <w:tcPr>
            <w:tcW w:w="900" w:type="dxa"/>
            <w:shd w:val="clear" w:color="000000" w:fill="D9D9D9"/>
            <w:noWrap/>
            <w:vAlign w:val="bottom"/>
          </w:tcPr>
          <w:p w14:paraId="1DDE8C6E" w14:textId="5DEFA9A9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316</w:t>
            </w:r>
          </w:p>
        </w:tc>
        <w:tc>
          <w:tcPr>
            <w:tcW w:w="1161" w:type="dxa"/>
            <w:shd w:val="clear" w:color="000000" w:fill="D9D9D9"/>
            <w:noWrap/>
            <w:vAlign w:val="bottom"/>
          </w:tcPr>
          <w:p w14:paraId="7DBE1639" w14:textId="4E4C9CB9" w:rsidR="002949CC" w:rsidRPr="00C1156E" w:rsidRDefault="002949CC" w:rsidP="002949CC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3781.50</w:t>
            </w:r>
          </w:p>
        </w:tc>
        <w:tc>
          <w:tcPr>
            <w:tcW w:w="1470" w:type="dxa"/>
            <w:shd w:val="clear" w:color="000000" w:fill="D9D9D9"/>
            <w:noWrap/>
            <w:vAlign w:val="bottom"/>
          </w:tcPr>
          <w:p w14:paraId="006786BE" w14:textId="6C25475C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shd w:val="clear" w:color="000000" w:fill="D9D9D9"/>
            <w:noWrap/>
            <w:vAlign w:val="center"/>
          </w:tcPr>
          <w:p w14:paraId="1EA8C838" w14:textId="6D2F92AC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4C15D1BA" w14:textId="551AD33C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</w:tr>
      <w:tr w:rsidR="002949CC" w:rsidRPr="00C1156E" w14:paraId="5C0ACCE4" w14:textId="77777777" w:rsidTr="007A0502">
        <w:trPr>
          <w:trHeight w:val="315"/>
        </w:trPr>
        <w:tc>
          <w:tcPr>
            <w:tcW w:w="1668" w:type="dxa"/>
            <w:vMerge/>
            <w:tcBorders>
              <w:left w:val="single" w:sz="4" w:space="0" w:color="auto"/>
            </w:tcBorders>
            <w:vAlign w:val="center"/>
          </w:tcPr>
          <w:p w14:paraId="4F18F5CB" w14:textId="77777777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30" w:type="dxa"/>
            <w:shd w:val="clear" w:color="000000" w:fill="D9D9D9"/>
            <w:noWrap/>
            <w:vAlign w:val="bottom"/>
          </w:tcPr>
          <w:p w14:paraId="0B9A562C" w14:textId="01267D4B" w:rsidR="002949CC" w:rsidRPr="00C1156E" w:rsidRDefault="002949CC" w:rsidP="002949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1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900" w:type="dxa"/>
            <w:shd w:val="clear" w:color="000000" w:fill="D9D9D9"/>
            <w:noWrap/>
            <w:vAlign w:val="bottom"/>
          </w:tcPr>
          <w:p w14:paraId="3AE89F44" w14:textId="3CA14737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89</w:t>
            </w:r>
          </w:p>
        </w:tc>
        <w:tc>
          <w:tcPr>
            <w:tcW w:w="1161" w:type="dxa"/>
            <w:shd w:val="clear" w:color="000000" w:fill="D9D9D9"/>
            <w:noWrap/>
            <w:vAlign w:val="bottom"/>
          </w:tcPr>
          <w:p w14:paraId="0932BFE9" w14:textId="1235DFD4" w:rsidR="002949CC" w:rsidRPr="00C1156E" w:rsidRDefault="002949CC" w:rsidP="002949CC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4127.00</w:t>
            </w:r>
          </w:p>
        </w:tc>
        <w:tc>
          <w:tcPr>
            <w:tcW w:w="1470" w:type="dxa"/>
            <w:shd w:val="clear" w:color="000000" w:fill="D9D9D9"/>
            <w:noWrap/>
            <w:vAlign w:val="bottom"/>
          </w:tcPr>
          <w:p w14:paraId="7AF8F6B4" w14:textId="37D87499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&lt;0.001</w:t>
            </w:r>
          </w:p>
        </w:tc>
        <w:tc>
          <w:tcPr>
            <w:tcW w:w="992" w:type="dxa"/>
            <w:shd w:val="clear" w:color="000000" w:fill="D9D9D9"/>
            <w:noWrap/>
            <w:vAlign w:val="center"/>
          </w:tcPr>
          <w:p w14:paraId="3C1D45E9" w14:textId="05FDEE59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Palatino Linotype" w:eastAsia="Times New Roman" w:hAnsi="Palatino Linotype" w:cs="Palatino Linotype"/>
                <w:sz w:val="22"/>
                <w:szCs w:val="22"/>
                <w:lang w:eastAsia="en-IN"/>
              </w:rPr>
              <w:t>﻿</w:t>
            </w: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13.54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4A0FD27C" w14:textId="79AD7ADC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IN"/>
              </w:rPr>
              <w:t>0.001</w:t>
            </w:r>
          </w:p>
        </w:tc>
      </w:tr>
      <w:tr w:rsidR="002949CC" w:rsidRPr="00C1156E" w14:paraId="102FDF9D" w14:textId="77777777" w:rsidTr="007A0502">
        <w:trPr>
          <w:trHeight w:val="315"/>
        </w:trPr>
        <w:tc>
          <w:tcPr>
            <w:tcW w:w="1668" w:type="dxa"/>
            <w:vMerge/>
            <w:tcBorders>
              <w:left w:val="single" w:sz="4" w:space="0" w:color="auto"/>
            </w:tcBorders>
            <w:shd w:val="clear" w:color="000000" w:fill="D9D9D9"/>
            <w:noWrap/>
            <w:vAlign w:val="center"/>
          </w:tcPr>
          <w:p w14:paraId="25632B9C" w14:textId="77777777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30" w:type="dxa"/>
            <w:shd w:val="clear" w:color="000000" w:fill="D9D9D9"/>
            <w:noWrap/>
            <w:vAlign w:val="bottom"/>
          </w:tcPr>
          <w:p w14:paraId="688CBEE9" w14:textId="0F4F4269" w:rsidR="002949CC" w:rsidRPr="00C1156E" w:rsidRDefault="002949CC" w:rsidP="002949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2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900" w:type="dxa"/>
            <w:shd w:val="clear" w:color="000000" w:fill="D9D9D9"/>
            <w:noWrap/>
            <w:vAlign w:val="bottom"/>
          </w:tcPr>
          <w:p w14:paraId="7A84D62B" w14:textId="6EB36C9D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62</w:t>
            </w:r>
          </w:p>
        </w:tc>
        <w:tc>
          <w:tcPr>
            <w:tcW w:w="1161" w:type="dxa"/>
            <w:shd w:val="clear" w:color="000000" w:fill="D9D9D9"/>
            <w:noWrap/>
            <w:vAlign w:val="bottom"/>
          </w:tcPr>
          <w:p w14:paraId="5519348B" w14:textId="745AC542" w:rsidR="002949CC" w:rsidRPr="00C1156E" w:rsidRDefault="002949CC" w:rsidP="002949CC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3856.00</w:t>
            </w:r>
          </w:p>
        </w:tc>
        <w:tc>
          <w:tcPr>
            <w:tcW w:w="1470" w:type="dxa"/>
            <w:shd w:val="clear" w:color="000000" w:fill="D9D9D9"/>
            <w:noWrap/>
            <w:vAlign w:val="bottom"/>
          </w:tcPr>
          <w:p w14:paraId="43019B54" w14:textId="594E697D" w:rsidR="002949CC" w:rsidRPr="00074683" w:rsidRDefault="002949CC" w:rsidP="002949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IN"/>
              </w:rPr>
            </w:pPr>
            <w:r w:rsidRPr="00074683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IN"/>
              </w:rPr>
              <w:t>1.000</w:t>
            </w:r>
          </w:p>
        </w:tc>
        <w:tc>
          <w:tcPr>
            <w:tcW w:w="992" w:type="dxa"/>
            <w:shd w:val="clear" w:color="000000" w:fill="D9D9D9"/>
            <w:noWrap/>
            <w:vAlign w:val="center"/>
          </w:tcPr>
          <w:p w14:paraId="2FB0AF65" w14:textId="3031CBA2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28459347" w14:textId="015DDCEC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</w:tr>
      <w:tr w:rsidR="002949CC" w:rsidRPr="00C1156E" w14:paraId="2D5A83BF" w14:textId="77777777" w:rsidTr="007A0502">
        <w:trPr>
          <w:trHeight w:val="315"/>
        </w:trPr>
        <w:tc>
          <w:tcPr>
            <w:tcW w:w="1668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7A25531" w14:textId="08F0FFC3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FM</w:t>
            </w:r>
          </w:p>
        </w:tc>
        <w:tc>
          <w:tcPr>
            <w:tcW w:w="1430" w:type="dxa"/>
            <w:shd w:val="clear" w:color="000000" w:fill="FFFFFF"/>
            <w:noWrap/>
            <w:vAlign w:val="bottom"/>
          </w:tcPr>
          <w:p w14:paraId="49AAF365" w14:textId="20908DE5" w:rsidR="002949CC" w:rsidRPr="00C1156E" w:rsidRDefault="002949CC" w:rsidP="002949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aCSF</w:t>
            </w:r>
          </w:p>
        </w:tc>
        <w:tc>
          <w:tcPr>
            <w:tcW w:w="900" w:type="dxa"/>
            <w:shd w:val="clear" w:color="000000" w:fill="FFFFFF"/>
            <w:noWrap/>
            <w:vAlign w:val="bottom"/>
          </w:tcPr>
          <w:p w14:paraId="3E48452E" w14:textId="64A0560E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316</w:t>
            </w:r>
          </w:p>
        </w:tc>
        <w:tc>
          <w:tcPr>
            <w:tcW w:w="1161" w:type="dxa"/>
            <w:shd w:val="clear" w:color="000000" w:fill="FFFFFF"/>
            <w:noWrap/>
            <w:vAlign w:val="bottom"/>
          </w:tcPr>
          <w:p w14:paraId="7592C73B" w14:textId="761240B2" w:rsidR="002949CC" w:rsidRPr="00C1156E" w:rsidRDefault="002949CC" w:rsidP="002949CC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48.05</w:t>
            </w:r>
          </w:p>
        </w:tc>
        <w:tc>
          <w:tcPr>
            <w:tcW w:w="1470" w:type="dxa"/>
            <w:shd w:val="clear" w:color="000000" w:fill="FFFFFF"/>
            <w:noWrap/>
            <w:vAlign w:val="bottom"/>
          </w:tcPr>
          <w:p w14:paraId="1AF21441" w14:textId="3548DA83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53FFB1CB" w14:textId="46F39228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3548AB8" w14:textId="093AD5B6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</w:tr>
      <w:tr w:rsidR="002949CC" w:rsidRPr="00C1156E" w14:paraId="4340F9DF" w14:textId="77777777" w:rsidTr="007A0502">
        <w:trPr>
          <w:trHeight w:val="315"/>
        </w:trPr>
        <w:tc>
          <w:tcPr>
            <w:tcW w:w="1668" w:type="dxa"/>
            <w:vMerge/>
            <w:tcBorders>
              <w:left w:val="single" w:sz="4" w:space="0" w:color="auto"/>
            </w:tcBorders>
            <w:vAlign w:val="center"/>
          </w:tcPr>
          <w:p w14:paraId="047CF422" w14:textId="77777777" w:rsidR="002949CC" w:rsidRPr="00C1156E" w:rsidRDefault="002949CC" w:rsidP="002949C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30" w:type="dxa"/>
            <w:shd w:val="clear" w:color="000000" w:fill="FFFFFF"/>
            <w:noWrap/>
            <w:vAlign w:val="bottom"/>
          </w:tcPr>
          <w:p w14:paraId="48AE633D" w14:textId="31255E0A" w:rsidR="002949CC" w:rsidRPr="00C1156E" w:rsidRDefault="002949CC" w:rsidP="002949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1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900" w:type="dxa"/>
            <w:shd w:val="clear" w:color="000000" w:fill="FFFFFF"/>
            <w:noWrap/>
            <w:vAlign w:val="bottom"/>
          </w:tcPr>
          <w:p w14:paraId="6521FF6A" w14:textId="019584F2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89</w:t>
            </w:r>
          </w:p>
        </w:tc>
        <w:tc>
          <w:tcPr>
            <w:tcW w:w="1161" w:type="dxa"/>
            <w:shd w:val="clear" w:color="000000" w:fill="FFFFFF"/>
            <w:noWrap/>
            <w:vAlign w:val="bottom"/>
          </w:tcPr>
          <w:p w14:paraId="645060B2" w14:textId="6019ED30" w:rsidR="002949CC" w:rsidRPr="00C1156E" w:rsidRDefault="002949CC" w:rsidP="002949CC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49.40</w:t>
            </w:r>
          </w:p>
        </w:tc>
        <w:tc>
          <w:tcPr>
            <w:tcW w:w="1470" w:type="dxa"/>
            <w:shd w:val="clear" w:color="000000" w:fill="FFFFFF"/>
            <w:noWrap/>
            <w:vAlign w:val="bottom"/>
          </w:tcPr>
          <w:p w14:paraId="7A9A68AC" w14:textId="5DAD29E5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10AE90CA" w14:textId="572D2B3A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Palatino Linotype" w:eastAsia="Times New Roman" w:hAnsi="Palatino Linotype" w:cs="Palatino Linotype"/>
                <w:color w:val="000000"/>
                <w:sz w:val="22"/>
                <w:szCs w:val="22"/>
                <w:lang w:eastAsia="en-IN"/>
              </w:rPr>
              <w:t>﻿</w:t>
            </w: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0.67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3F54411" w14:textId="7AE045A1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0.713</w:t>
            </w:r>
          </w:p>
        </w:tc>
      </w:tr>
      <w:tr w:rsidR="002949CC" w:rsidRPr="00C1156E" w14:paraId="5BA669AC" w14:textId="77777777" w:rsidTr="007A0502">
        <w:trPr>
          <w:trHeight w:val="315"/>
        </w:trPr>
        <w:tc>
          <w:tcPr>
            <w:tcW w:w="1668" w:type="dxa"/>
            <w:vMerge/>
            <w:tcBorders>
              <w:left w:val="single" w:sz="4" w:space="0" w:color="auto"/>
            </w:tcBorders>
            <w:vAlign w:val="center"/>
          </w:tcPr>
          <w:p w14:paraId="2EBEB49B" w14:textId="77777777" w:rsidR="002949CC" w:rsidRPr="00C1156E" w:rsidRDefault="002949CC" w:rsidP="002949C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30" w:type="dxa"/>
            <w:shd w:val="clear" w:color="000000" w:fill="FFFFFF"/>
            <w:noWrap/>
            <w:vAlign w:val="bottom"/>
          </w:tcPr>
          <w:p w14:paraId="65237AEB" w14:textId="08DC3178" w:rsidR="002949CC" w:rsidRPr="00C1156E" w:rsidRDefault="002949CC" w:rsidP="002949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2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900" w:type="dxa"/>
            <w:shd w:val="clear" w:color="000000" w:fill="FFFFFF"/>
            <w:noWrap/>
            <w:vAlign w:val="bottom"/>
          </w:tcPr>
          <w:p w14:paraId="1D2F76B2" w14:textId="0262855D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62</w:t>
            </w:r>
          </w:p>
        </w:tc>
        <w:tc>
          <w:tcPr>
            <w:tcW w:w="1161" w:type="dxa"/>
            <w:shd w:val="clear" w:color="000000" w:fill="FFFFFF"/>
            <w:noWrap/>
            <w:vAlign w:val="bottom"/>
          </w:tcPr>
          <w:p w14:paraId="40E93EAA" w14:textId="18A3002D" w:rsidR="002949CC" w:rsidRPr="00C1156E" w:rsidRDefault="002949CC" w:rsidP="002949CC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49.40</w:t>
            </w:r>
          </w:p>
        </w:tc>
        <w:tc>
          <w:tcPr>
            <w:tcW w:w="1470" w:type="dxa"/>
            <w:shd w:val="clear" w:color="000000" w:fill="FFFFFF"/>
            <w:noWrap/>
            <w:vAlign w:val="bottom"/>
          </w:tcPr>
          <w:p w14:paraId="4F15DBD8" w14:textId="404A8B74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149FD061" w14:textId="06D4A81A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209C3B9" w14:textId="2741A173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</w:tr>
      <w:tr w:rsidR="002949CC" w:rsidRPr="00C1156E" w14:paraId="538918FB" w14:textId="77777777" w:rsidTr="007A0502">
        <w:trPr>
          <w:trHeight w:val="315"/>
        </w:trPr>
        <w:tc>
          <w:tcPr>
            <w:tcW w:w="1668" w:type="dxa"/>
            <w:vMerge w:val="restart"/>
            <w:tcBorders>
              <w:left w:val="single" w:sz="4" w:space="0" w:color="auto"/>
            </w:tcBorders>
            <w:shd w:val="clear" w:color="000000" w:fill="D9D9D9"/>
            <w:noWrap/>
            <w:vAlign w:val="center"/>
          </w:tcPr>
          <w:p w14:paraId="1A30C0AE" w14:textId="1BDB6E81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AM</w:t>
            </w:r>
          </w:p>
        </w:tc>
        <w:tc>
          <w:tcPr>
            <w:tcW w:w="1430" w:type="dxa"/>
            <w:shd w:val="clear" w:color="000000" w:fill="D9D9D9"/>
            <w:noWrap/>
            <w:vAlign w:val="bottom"/>
          </w:tcPr>
          <w:p w14:paraId="5B5C9AD7" w14:textId="4C2B0768" w:rsidR="002949CC" w:rsidRPr="00C1156E" w:rsidRDefault="002949CC" w:rsidP="002949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aCSF</w:t>
            </w:r>
          </w:p>
        </w:tc>
        <w:tc>
          <w:tcPr>
            <w:tcW w:w="900" w:type="dxa"/>
            <w:shd w:val="clear" w:color="000000" w:fill="D9D9D9"/>
            <w:noWrap/>
            <w:vAlign w:val="bottom"/>
          </w:tcPr>
          <w:p w14:paraId="0AAD1CD3" w14:textId="29C7F1A1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316</w:t>
            </w:r>
          </w:p>
        </w:tc>
        <w:tc>
          <w:tcPr>
            <w:tcW w:w="1161" w:type="dxa"/>
            <w:shd w:val="clear" w:color="000000" w:fill="D9D9D9"/>
            <w:noWrap/>
            <w:vAlign w:val="bottom"/>
          </w:tcPr>
          <w:p w14:paraId="2E3781A7" w14:textId="768D86F3" w:rsidR="002949CC" w:rsidRPr="00C1156E" w:rsidRDefault="002949CC" w:rsidP="002949CC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0.0266</w:t>
            </w:r>
          </w:p>
        </w:tc>
        <w:tc>
          <w:tcPr>
            <w:tcW w:w="1470" w:type="dxa"/>
            <w:shd w:val="clear" w:color="000000" w:fill="D9D9D9"/>
            <w:noWrap/>
            <w:vAlign w:val="bottom"/>
          </w:tcPr>
          <w:p w14:paraId="2275A395" w14:textId="2E7F13D6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shd w:val="clear" w:color="000000" w:fill="D9D9D9"/>
            <w:noWrap/>
            <w:vAlign w:val="center"/>
          </w:tcPr>
          <w:p w14:paraId="161162A6" w14:textId="5C28C072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340233C7" w14:textId="226BCF1A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</w:tr>
      <w:tr w:rsidR="002949CC" w:rsidRPr="00C1156E" w14:paraId="68A5555D" w14:textId="77777777" w:rsidTr="007A0502">
        <w:trPr>
          <w:trHeight w:val="315"/>
        </w:trPr>
        <w:tc>
          <w:tcPr>
            <w:tcW w:w="1668" w:type="dxa"/>
            <w:vMerge/>
            <w:tcBorders>
              <w:left w:val="single" w:sz="4" w:space="0" w:color="auto"/>
            </w:tcBorders>
            <w:vAlign w:val="center"/>
          </w:tcPr>
          <w:p w14:paraId="4D903E28" w14:textId="77777777" w:rsidR="002949CC" w:rsidRPr="00C1156E" w:rsidRDefault="002949CC" w:rsidP="002949C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30" w:type="dxa"/>
            <w:shd w:val="clear" w:color="000000" w:fill="D9D9D9"/>
            <w:noWrap/>
            <w:vAlign w:val="bottom"/>
          </w:tcPr>
          <w:p w14:paraId="31AD70BB" w14:textId="1CF4CB53" w:rsidR="002949CC" w:rsidRPr="00C1156E" w:rsidRDefault="002949CC" w:rsidP="002949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1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900" w:type="dxa"/>
            <w:shd w:val="clear" w:color="000000" w:fill="D9D9D9"/>
            <w:noWrap/>
            <w:vAlign w:val="bottom"/>
          </w:tcPr>
          <w:p w14:paraId="65CA747F" w14:textId="7628EF70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89</w:t>
            </w:r>
          </w:p>
        </w:tc>
        <w:tc>
          <w:tcPr>
            <w:tcW w:w="1161" w:type="dxa"/>
            <w:shd w:val="clear" w:color="000000" w:fill="D9D9D9"/>
            <w:noWrap/>
            <w:vAlign w:val="bottom"/>
          </w:tcPr>
          <w:p w14:paraId="22E41FAE" w14:textId="1B76960C" w:rsidR="002949CC" w:rsidRPr="00C1156E" w:rsidRDefault="002949CC" w:rsidP="002949CC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0.0261</w:t>
            </w:r>
          </w:p>
        </w:tc>
        <w:tc>
          <w:tcPr>
            <w:tcW w:w="1470" w:type="dxa"/>
            <w:shd w:val="clear" w:color="000000" w:fill="D9D9D9"/>
            <w:noWrap/>
            <w:vAlign w:val="bottom"/>
          </w:tcPr>
          <w:p w14:paraId="24A00D23" w14:textId="2F6715AA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shd w:val="clear" w:color="000000" w:fill="D9D9D9"/>
            <w:noWrap/>
            <w:vAlign w:val="center"/>
          </w:tcPr>
          <w:p w14:paraId="2B24B0A9" w14:textId="20B6E34A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Palatino Linotype" w:eastAsia="Times New Roman" w:hAnsi="Palatino Linotype" w:cs="Palatino Linotype"/>
                <w:sz w:val="22"/>
                <w:szCs w:val="22"/>
                <w:lang w:eastAsia="en-IN"/>
              </w:rPr>
              <w:t>﻿</w:t>
            </w: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6.75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399A1F08" w14:textId="233A6121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Palatino Linotype" w:eastAsia="Times New Roman" w:hAnsi="Palatino Linotype" w:cs="Palatino Linotype"/>
                <w:sz w:val="22"/>
                <w:szCs w:val="22"/>
                <w:lang w:eastAsia="en-IN"/>
              </w:rPr>
              <w:t>﻿</w:t>
            </w: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0.034</w:t>
            </w:r>
          </w:p>
        </w:tc>
      </w:tr>
      <w:tr w:rsidR="002949CC" w:rsidRPr="00C1156E" w14:paraId="36E96662" w14:textId="77777777" w:rsidTr="007A0502">
        <w:trPr>
          <w:trHeight w:val="315"/>
        </w:trPr>
        <w:tc>
          <w:tcPr>
            <w:tcW w:w="1668" w:type="dxa"/>
            <w:vMerge/>
            <w:tcBorders>
              <w:left w:val="single" w:sz="4" w:space="0" w:color="auto"/>
            </w:tcBorders>
            <w:vAlign w:val="center"/>
          </w:tcPr>
          <w:p w14:paraId="29C8BA5C" w14:textId="77777777" w:rsidR="002949CC" w:rsidRPr="00C1156E" w:rsidRDefault="002949CC" w:rsidP="002949C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30" w:type="dxa"/>
            <w:shd w:val="clear" w:color="000000" w:fill="D9D9D9"/>
            <w:noWrap/>
            <w:vAlign w:val="bottom"/>
          </w:tcPr>
          <w:p w14:paraId="14A232A4" w14:textId="11AD0143" w:rsidR="002949CC" w:rsidRPr="00C1156E" w:rsidRDefault="002949CC" w:rsidP="002949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2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900" w:type="dxa"/>
            <w:shd w:val="clear" w:color="000000" w:fill="D9D9D9"/>
            <w:noWrap/>
            <w:vAlign w:val="bottom"/>
          </w:tcPr>
          <w:p w14:paraId="2D7D818A" w14:textId="35162BC0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62</w:t>
            </w:r>
          </w:p>
        </w:tc>
        <w:tc>
          <w:tcPr>
            <w:tcW w:w="1161" w:type="dxa"/>
            <w:shd w:val="clear" w:color="000000" w:fill="D9D9D9"/>
            <w:noWrap/>
            <w:vAlign w:val="bottom"/>
          </w:tcPr>
          <w:p w14:paraId="42DF5B4E" w14:textId="2E99385F" w:rsidR="002949CC" w:rsidRPr="00C1156E" w:rsidRDefault="002949CC" w:rsidP="002949CC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0.0274</w:t>
            </w:r>
          </w:p>
        </w:tc>
        <w:tc>
          <w:tcPr>
            <w:tcW w:w="1470" w:type="dxa"/>
            <w:shd w:val="clear" w:color="000000" w:fill="D9D9D9"/>
            <w:noWrap/>
            <w:vAlign w:val="bottom"/>
          </w:tcPr>
          <w:p w14:paraId="0DBEA6D1" w14:textId="47146343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shd w:val="clear" w:color="000000" w:fill="D9D9D9"/>
            <w:noWrap/>
            <w:vAlign w:val="center"/>
          </w:tcPr>
          <w:p w14:paraId="66124D7B" w14:textId="7430D781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6733524E" w14:textId="10C86BB9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</w:tr>
      <w:tr w:rsidR="002949CC" w:rsidRPr="00C1156E" w14:paraId="1AE8377E" w14:textId="77777777" w:rsidTr="007A0502">
        <w:trPr>
          <w:trHeight w:val="315"/>
        </w:trPr>
        <w:tc>
          <w:tcPr>
            <w:tcW w:w="1668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3099498" w14:textId="73D9556C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Entropy</w:t>
            </w:r>
          </w:p>
        </w:tc>
        <w:tc>
          <w:tcPr>
            <w:tcW w:w="1430" w:type="dxa"/>
            <w:shd w:val="clear" w:color="000000" w:fill="FFFFFF"/>
            <w:noWrap/>
            <w:vAlign w:val="bottom"/>
          </w:tcPr>
          <w:p w14:paraId="119660A4" w14:textId="73AEF96E" w:rsidR="002949CC" w:rsidRPr="00C1156E" w:rsidRDefault="002949CC" w:rsidP="002949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aCSF</w:t>
            </w:r>
          </w:p>
        </w:tc>
        <w:tc>
          <w:tcPr>
            <w:tcW w:w="900" w:type="dxa"/>
            <w:shd w:val="clear" w:color="000000" w:fill="FFFFFF"/>
            <w:noWrap/>
            <w:vAlign w:val="bottom"/>
          </w:tcPr>
          <w:p w14:paraId="510629C0" w14:textId="1AA3F211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316</w:t>
            </w:r>
          </w:p>
        </w:tc>
        <w:tc>
          <w:tcPr>
            <w:tcW w:w="1161" w:type="dxa"/>
            <w:shd w:val="clear" w:color="000000" w:fill="FFFFFF"/>
            <w:noWrap/>
            <w:vAlign w:val="bottom"/>
          </w:tcPr>
          <w:p w14:paraId="747C9119" w14:textId="1E8A2874" w:rsidR="002949CC" w:rsidRPr="00C1156E" w:rsidRDefault="002949CC" w:rsidP="002949CC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-2.25</w:t>
            </w:r>
          </w:p>
        </w:tc>
        <w:tc>
          <w:tcPr>
            <w:tcW w:w="1470" w:type="dxa"/>
            <w:shd w:val="clear" w:color="000000" w:fill="FFFFFF"/>
            <w:noWrap/>
            <w:vAlign w:val="bottom"/>
          </w:tcPr>
          <w:p w14:paraId="69D770ED" w14:textId="353EBF69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09143640" w14:textId="4341EDBF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771FC48" w14:textId="534A809E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</w:tr>
      <w:tr w:rsidR="002949CC" w:rsidRPr="00C1156E" w14:paraId="593E6B88" w14:textId="77777777" w:rsidTr="007A0502">
        <w:trPr>
          <w:trHeight w:val="315"/>
        </w:trPr>
        <w:tc>
          <w:tcPr>
            <w:tcW w:w="1668" w:type="dxa"/>
            <w:vMerge/>
            <w:tcBorders>
              <w:left w:val="single" w:sz="4" w:space="0" w:color="auto"/>
            </w:tcBorders>
            <w:vAlign w:val="center"/>
          </w:tcPr>
          <w:p w14:paraId="59A58E60" w14:textId="77777777" w:rsidR="002949CC" w:rsidRPr="00C1156E" w:rsidRDefault="002949CC" w:rsidP="002949C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30" w:type="dxa"/>
            <w:shd w:val="clear" w:color="000000" w:fill="FFFFFF"/>
            <w:noWrap/>
            <w:vAlign w:val="bottom"/>
          </w:tcPr>
          <w:p w14:paraId="3F53DC28" w14:textId="6C350B22" w:rsidR="002949CC" w:rsidRPr="00C1156E" w:rsidRDefault="002949CC" w:rsidP="002949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1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900" w:type="dxa"/>
            <w:shd w:val="clear" w:color="000000" w:fill="FFFFFF"/>
            <w:noWrap/>
            <w:vAlign w:val="bottom"/>
          </w:tcPr>
          <w:p w14:paraId="0F31B7DC" w14:textId="49F8FA1B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89</w:t>
            </w:r>
          </w:p>
        </w:tc>
        <w:tc>
          <w:tcPr>
            <w:tcW w:w="1161" w:type="dxa"/>
            <w:shd w:val="clear" w:color="000000" w:fill="FFFFFF"/>
            <w:noWrap/>
            <w:vAlign w:val="bottom"/>
          </w:tcPr>
          <w:p w14:paraId="016737C9" w14:textId="6F9FC73B" w:rsidR="002949CC" w:rsidRPr="00C1156E" w:rsidRDefault="002949CC" w:rsidP="002949CC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-2.41</w:t>
            </w:r>
          </w:p>
        </w:tc>
        <w:tc>
          <w:tcPr>
            <w:tcW w:w="1470" w:type="dxa"/>
            <w:shd w:val="clear" w:color="000000" w:fill="FFFFFF"/>
            <w:noWrap/>
            <w:vAlign w:val="bottom"/>
          </w:tcPr>
          <w:p w14:paraId="6FD3CAB8" w14:textId="5FAB1213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&lt;0.001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2B14F799" w14:textId="40E1559E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Palatino Linotype" w:eastAsia="Times New Roman" w:hAnsi="Palatino Linotype" w:cs="Palatino Linotype"/>
                <w:color w:val="000000"/>
                <w:sz w:val="22"/>
                <w:szCs w:val="22"/>
                <w:lang w:eastAsia="en-IN"/>
              </w:rPr>
              <w:t>﻿</w:t>
            </w: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20.63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E6B663F" w14:textId="1F9E6BC3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&lt;0.001</w:t>
            </w:r>
          </w:p>
        </w:tc>
      </w:tr>
      <w:tr w:rsidR="002949CC" w:rsidRPr="00C1156E" w14:paraId="59233A8C" w14:textId="77777777" w:rsidTr="007A0502">
        <w:trPr>
          <w:trHeight w:val="315"/>
        </w:trPr>
        <w:tc>
          <w:tcPr>
            <w:tcW w:w="1668" w:type="dxa"/>
            <w:vMerge/>
            <w:tcBorders>
              <w:left w:val="single" w:sz="4" w:space="0" w:color="auto"/>
            </w:tcBorders>
            <w:vAlign w:val="center"/>
          </w:tcPr>
          <w:p w14:paraId="4AB028C8" w14:textId="77777777" w:rsidR="002949CC" w:rsidRPr="00C1156E" w:rsidRDefault="002949CC" w:rsidP="002949C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30" w:type="dxa"/>
            <w:shd w:val="clear" w:color="000000" w:fill="FFFFFF"/>
            <w:noWrap/>
            <w:vAlign w:val="bottom"/>
          </w:tcPr>
          <w:p w14:paraId="63195B78" w14:textId="1B98D7C2" w:rsidR="002949CC" w:rsidRPr="00C1156E" w:rsidRDefault="002949CC" w:rsidP="002949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2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900" w:type="dxa"/>
            <w:shd w:val="clear" w:color="000000" w:fill="FFFFFF"/>
            <w:noWrap/>
            <w:vAlign w:val="bottom"/>
          </w:tcPr>
          <w:p w14:paraId="5ED6EA20" w14:textId="5199DEA1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62</w:t>
            </w:r>
          </w:p>
        </w:tc>
        <w:tc>
          <w:tcPr>
            <w:tcW w:w="1161" w:type="dxa"/>
            <w:shd w:val="clear" w:color="000000" w:fill="FFFFFF"/>
            <w:noWrap/>
            <w:vAlign w:val="bottom"/>
          </w:tcPr>
          <w:p w14:paraId="75E0BE2A" w14:textId="16FEA653" w:rsidR="002949CC" w:rsidRPr="00C1156E" w:rsidRDefault="002949CC" w:rsidP="002949CC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-2.28</w:t>
            </w:r>
          </w:p>
        </w:tc>
        <w:tc>
          <w:tcPr>
            <w:tcW w:w="1470" w:type="dxa"/>
            <w:shd w:val="clear" w:color="000000" w:fill="FFFFFF"/>
            <w:noWrap/>
            <w:vAlign w:val="bottom"/>
          </w:tcPr>
          <w:p w14:paraId="49EC4AB7" w14:textId="423F7DD7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0.732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08FB3942" w14:textId="18CB8A15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8D0463C" w14:textId="537D0D76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</w:tr>
      <w:tr w:rsidR="002949CC" w:rsidRPr="00C1156E" w14:paraId="1CF13DDC" w14:textId="77777777" w:rsidTr="007A0502">
        <w:trPr>
          <w:trHeight w:val="315"/>
        </w:trPr>
        <w:tc>
          <w:tcPr>
            <w:tcW w:w="1668" w:type="dxa"/>
            <w:vMerge w:val="restart"/>
            <w:tcBorders>
              <w:left w:val="single" w:sz="4" w:space="0" w:color="auto"/>
            </w:tcBorders>
            <w:shd w:val="clear" w:color="000000" w:fill="D9D9D9"/>
            <w:noWrap/>
            <w:vAlign w:val="center"/>
          </w:tcPr>
          <w:p w14:paraId="3789E307" w14:textId="7F7A4CCB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Pitch Goodness</w:t>
            </w:r>
          </w:p>
        </w:tc>
        <w:tc>
          <w:tcPr>
            <w:tcW w:w="1430" w:type="dxa"/>
            <w:shd w:val="clear" w:color="000000" w:fill="D9D9D9"/>
            <w:noWrap/>
            <w:vAlign w:val="bottom"/>
          </w:tcPr>
          <w:p w14:paraId="3FD75909" w14:textId="11E0FB4A" w:rsidR="002949CC" w:rsidRPr="00C1156E" w:rsidRDefault="002949CC" w:rsidP="002949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aCSF</w:t>
            </w:r>
          </w:p>
        </w:tc>
        <w:tc>
          <w:tcPr>
            <w:tcW w:w="900" w:type="dxa"/>
            <w:shd w:val="clear" w:color="000000" w:fill="D9D9D9"/>
            <w:noWrap/>
            <w:vAlign w:val="bottom"/>
          </w:tcPr>
          <w:p w14:paraId="437F91C6" w14:textId="7F14FCF4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316</w:t>
            </w:r>
          </w:p>
        </w:tc>
        <w:tc>
          <w:tcPr>
            <w:tcW w:w="1161" w:type="dxa"/>
            <w:shd w:val="clear" w:color="000000" w:fill="D9D9D9"/>
            <w:noWrap/>
            <w:vAlign w:val="bottom"/>
          </w:tcPr>
          <w:p w14:paraId="10083B2A" w14:textId="633909E2" w:rsidR="002949CC" w:rsidRPr="00C1156E" w:rsidRDefault="002949CC" w:rsidP="002949CC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534.40</w:t>
            </w:r>
          </w:p>
        </w:tc>
        <w:tc>
          <w:tcPr>
            <w:tcW w:w="1470" w:type="dxa"/>
            <w:shd w:val="clear" w:color="000000" w:fill="D9D9D9"/>
            <w:noWrap/>
            <w:vAlign w:val="bottom"/>
          </w:tcPr>
          <w:p w14:paraId="26D272C1" w14:textId="1E3D1D03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shd w:val="clear" w:color="000000" w:fill="D9D9D9"/>
            <w:noWrap/>
            <w:vAlign w:val="center"/>
          </w:tcPr>
          <w:p w14:paraId="72892E4D" w14:textId="298EC3DF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13C23829" w14:textId="64FD1C4C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</w:tr>
      <w:tr w:rsidR="002949CC" w:rsidRPr="00C1156E" w14:paraId="5E492EAF" w14:textId="77777777" w:rsidTr="007A0502">
        <w:trPr>
          <w:trHeight w:val="315"/>
        </w:trPr>
        <w:tc>
          <w:tcPr>
            <w:tcW w:w="1668" w:type="dxa"/>
            <w:vMerge/>
            <w:tcBorders>
              <w:left w:val="single" w:sz="4" w:space="0" w:color="auto"/>
            </w:tcBorders>
            <w:vAlign w:val="center"/>
          </w:tcPr>
          <w:p w14:paraId="6DDEE6E7" w14:textId="77777777" w:rsidR="002949CC" w:rsidRPr="00C1156E" w:rsidRDefault="002949CC" w:rsidP="002949C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30" w:type="dxa"/>
            <w:shd w:val="clear" w:color="000000" w:fill="D9D9D9"/>
            <w:noWrap/>
            <w:vAlign w:val="bottom"/>
          </w:tcPr>
          <w:p w14:paraId="1B4D1EC9" w14:textId="5D338B17" w:rsidR="002949CC" w:rsidRPr="00C1156E" w:rsidRDefault="002949CC" w:rsidP="002949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1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900" w:type="dxa"/>
            <w:shd w:val="clear" w:color="000000" w:fill="D9D9D9"/>
            <w:noWrap/>
            <w:vAlign w:val="bottom"/>
          </w:tcPr>
          <w:p w14:paraId="78A2CA06" w14:textId="1D6BD862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89</w:t>
            </w:r>
          </w:p>
        </w:tc>
        <w:tc>
          <w:tcPr>
            <w:tcW w:w="1161" w:type="dxa"/>
            <w:shd w:val="clear" w:color="000000" w:fill="D9D9D9"/>
            <w:noWrap/>
            <w:vAlign w:val="bottom"/>
          </w:tcPr>
          <w:p w14:paraId="182D538D" w14:textId="4D58F813" w:rsidR="002949CC" w:rsidRPr="00C1156E" w:rsidRDefault="002949CC" w:rsidP="002949CC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476.10</w:t>
            </w:r>
          </w:p>
        </w:tc>
        <w:tc>
          <w:tcPr>
            <w:tcW w:w="1470" w:type="dxa"/>
            <w:shd w:val="clear" w:color="000000" w:fill="D9D9D9"/>
            <w:noWrap/>
            <w:vAlign w:val="bottom"/>
          </w:tcPr>
          <w:p w14:paraId="1DEAF602" w14:textId="6931CDE3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0.001</w:t>
            </w:r>
          </w:p>
        </w:tc>
        <w:tc>
          <w:tcPr>
            <w:tcW w:w="992" w:type="dxa"/>
            <w:shd w:val="clear" w:color="000000" w:fill="D9D9D9"/>
            <w:noWrap/>
            <w:vAlign w:val="center"/>
          </w:tcPr>
          <w:p w14:paraId="59EC5D87" w14:textId="36B46744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Palatino Linotype" w:eastAsia="Times New Roman" w:hAnsi="Palatino Linotype" w:cs="Palatino Linotype"/>
                <w:sz w:val="22"/>
                <w:szCs w:val="22"/>
                <w:lang w:eastAsia="en-IN"/>
              </w:rPr>
              <w:t>﻿</w:t>
            </w: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13.22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5BCCE3BA" w14:textId="41EA6176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Palatino Linotype" w:eastAsia="Times New Roman" w:hAnsi="Palatino Linotype" w:cs="Palatino Linotype"/>
                <w:b/>
                <w:bCs/>
                <w:sz w:val="22"/>
                <w:szCs w:val="22"/>
                <w:lang w:eastAsia="en-IN"/>
              </w:rPr>
              <w:t>﻿</w:t>
            </w:r>
            <w:r w:rsidRPr="00C1156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IN"/>
              </w:rPr>
              <w:t>0.001</w:t>
            </w:r>
          </w:p>
        </w:tc>
      </w:tr>
      <w:tr w:rsidR="002949CC" w:rsidRPr="00C1156E" w14:paraId="5618E8DA" w14:textId="77777777" w:rsidTr="002949CC">
        <w:trPr>
          <w:trHeight w:val="315"/>
        </w:trPr>
        <w:tc>
          <w:tcPr>
            <w:tcW w:w="1668" w:type="dxa"/>
            <w:vMerge/>
            <w:tcBorders>
              <w:left w:val="single" w:sz="4" w:space="0" w:color="auto"/>
            </w:tcBorders>
            <w:vAlign w:val="center"/>
          </w:tcPr>
          <w:p w14:paraId="3890E0CB" w14:textId="77777777" w:rsidR="002949CC" w:rsidRPr="00C1156E" w:rsidRDefault="002949CC" w:rsidP="002949C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30" w:type="dxa"/>
            <w:shd w:val="clear" w:color="000000" w:fill="D9D9D9"/>
            <w:noWrap/>
            <w:vAlign w:val="bottom"/>
          </w:tcPr>
          <w:p w14:paraId="290C90D5" w14:textId="57A9C9D3" w:rsidR="002949CC" w:rsidRPr="00C1156E" w:rsidRDefault="002949CC" w:rsidP="002949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2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900" w:type="dxa"/>
            <w:shd w:val="clear" w:color="000000" w:fill="D9D9D9"/>
            <w:noWrap/>
            <w:vAlign w:val="bottom"/>
          </w:tcPr>
          <w:p w14:paraId="621D00FC" w14:textId="27B09B51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62</w:t>
            </w:r>
          </w:p>
        </w:tc>
        <w:tc>
          <w:tcPr>
            <w:tcW w:w="1161" w:type="dxa"/>
            <w:shd w:val="clear" w:color="000000" w:fill="D9D9D9"/>
            <w:noWrap/>
            <w:vAlign w:val="bottom"/>
          </w:tcPr>
          <w:p w14:paraId="0DBBB9F0" w14:textId="3D4328F9" w:rsidR="002949CC" w:rsidRPr="00C1156E" w:rsidRDefault="002949CC" w:rsidP="002949CC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521.55</w:t>
            </w:r>
          </w:p>
        </w:tc>
        <w:tc>
          <w:tcPr>
            <w:tcW w:w="1470" w:type="dxa"/>
            <w:shd w:val="clear" w:color="000000" w:fill="D9D9D9"/>
            <w:noWrap/>
            <w:vAlign w:val="bottom"/>
          </w:tcPr>
          <w:p w14:paraId="75D8DF5C" w14:textId="5487BB49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0.118</w:t>
            </w:r>
          </w:p>
        </w:tc>
        <w:tc>
          <w:tcPr>
            <w:tcW w:w="992" w:type="dxa"/>
            <w:shd w:val="clear" w:color="000000" w:fill="D9D9D9"/>
            <w:noWrap/>
            <w:vAlign w:val="center"/>
          </w:tcPr>
          <w:p w14:paraId="1BFDCEF3" w14:textId="7628CFC2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72F903EF" w14:textId="16B7496E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 </w:t>
            </w:r>
          </w:p>
        </w:tc>
      </w:tr>
      <w:tr w:rsidR="002949CC" w:rsidRPr="00C1156E" w14:paraId="2B4D5358" w14:textId="77777777" w:rsidTr="007A0502">
        <w:trPr>
          <w:trHeight w:val="315"/>
        </w:trPr>
        <w:tc>
          <w:tcPr>
            <w:tcW w:w="1668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4A9C4F2" w14:textId="1088AF7F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 Mean Frequency</w:t>
            </w:r>
          </w:p>
        </w:tc>
        <w:tc>
          <w:tcPr>
            <w:tcW w:w="1430" w:type="dxa"/>
            <w:shd w:val="clear" w:color="000000" w:fill="FFFFFF"/>
            <w:noWrap/>
            <w:vAlign w:val="bottom"/>
          </w:tcPr>
          <w:p w14:paraId="4FF531E8" w14:textId="66C146E5" w:rsidR="002949CC" w:rsidRPr="00C1156E" w:rsidRDefault="002949CC" w:rsidP="002949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aCSF</w:t>
            </w:r>
          </w:p>
        </w:tc>
        <w:tc>
          <w:tcPr>
            <w:tcW w:w="900" w:type="dxa"/>
            <w:shd w:val="clear" w:color="000000" w:fill="FFFFFF"/>
            <w:noWrap/>
            <w:vAlign w:val="bottom"/>
          </w:tcPr>
          <w:p w14:paraId="0C8881C1" w14:textId="1FC99C08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316</w:t>
            </w:r>
          </w:p>
        </w:tc>
        <w:tc>
          <w:tcPr>
            <w:tcW w:w="1161" w:type="dxa"/>
            <w:shd w:val="clear" w:color="000000" w:fill="FFFFFF"/>
            <w:noWrap/>
            <w:vAlign w:val="bottom"/>
          </w:tcPr>
          <w:p w14:paraId="6BE66EE0" w14:textId="14739468" w:rsidR="002949CC" w:rsidRPr="00C1156E" w:rsidRDefault="002949CC" w:rsidP="002949CC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3794.50</w:t>
            </w:r>
          </w:p>
        </w:tc>
        <w:tc>
          <w:tcPr>
            <w:tcW w:w="1470" w:type="dxa"/>
            <w:shd w:val="clear" w:color="000000" w:fill="FFFFFF"/>
            <w:noWrap/>
            <w:vAlign w:val="bottom"/>
          </w:tcPr>
          <w:p w14:paraId="02387633" w14:textId="311127C8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4B1B2884" w14:textId="7A3000DD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BEE2D50" w14:textId="1E9E1CFE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</w:tr>
      <w:tr w:rsidR="002949CC" w:rsidRPr="00C1156E" w14:paraId="6DF46326" w14:textId="77777777" w:rsidTr="007A0502">
        <w:trPr>
          <w:trHeight w:val="315"/>
        </w:trPr>
        <w:tc>
          <w:tcPr>
            <w:tcW w:w="1668" w:type="dxa"/>
            <w:vMerge/>
            <w:tcBorders>
              <w:left w:val="single" w:sz="4" w:space="0" w:color="auto"/>
            </w:tcBorders>
            <w:vAlign w:val="center"/>
          </w:tcPr>
          <w:p w14:paraId="5083256B" w14:textId="77777777" w:rsidR="002949CC" w:rsidRPr="00C1156E" w:rsidRDefault="002949CC" w:rsidP="002949C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30" w:type="dxa"/>
            <w:shd w:val="clear" w:color="000000" w:fill="FFFFFF"/>
            <w:noWrap/>
            <w:vAlign w:val="bottom"/>
          </w:tcPr>
          <w:p w14:paraId="523F5A87" w14:textId="32CAF5BF" w:rsidR="002949CC" w:rsidRPr="00C1156E" w:rsidRDefault="002949CC" w:rsidP="002949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1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900" w:type="dxa"/>
            <w:shd w:val="clear" w:color="000000" w:fill="FFFFFF"/>
            <w:noWrap/>
            <w:vAlign w:val="bottom"/>
          </w:tcPr>
          <w:p w14:paraId="6380D305" w14:textId="2F426014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89</w:t>
            </w:r>
          </w:p>
        </w:tc>
        <w:tc>
          <w:tcPr>
            <w:tcW w:w="1161" w:type="dxa"/>
            <w:shd w:val="clear" w:color="000000" w:fill="FFFFFF"/>
            <w:noWrap/>
            <w:vAlign w:val="bottom"/>
          </w:tcPr>
          <w:p w14:paraId="602C48D2" w14:textId="206CA1E1" w:rsidR="002949CC" w:rsidRPr="00C1156E" w:rsidRDefault="002949CC" w:rsidP="002949CC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3868.00</w:t>
            </w:r>
          </w:p>
        </w:tc>
        <w:tc>
          <w:tcPr>
            <w:tcW w:w="1470" w:type="dxa"/>
            <w:shd w:val="clear" w:color="000000" w:fill="FFFFFF"/>
            <w:noWrap/>
            <w:vAlign w:val="bottom"/>
          </w:tcPr>
          <w:p w14:paraId="1DF2909C" w14:textId="028AFA93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0.001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7DA26EDC" w14:textId="28BB97F8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Palatino Linotype" w:eastAsia="Times New Roman" w:hAnsi="Palatino Linotype" w:cs="Palatino Linotype"/>
                <w:color w:val="000000"/>
                <w:sz w:val="22"/>
                <w:szCs w:val="22"/>
                <w:lang w:eastAsia="en-IN"/>
              </w:rPr>
              <w:t>﻿</w:t>
            </w: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1.86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B83E4FB" w14:textId="3FC1D246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IN"/>
              </w:rPr>
              <w:t>0.003</w:t>
            </w:r>
          </w:p>
        </w:tc>
      </w:tr>
      <w:tr w:rsidR="002949CC" w:rsidRPr="00C1156E" w14:paraId="27EA0E40" w14:textId="77777777" w:rsidTr="002949CC">
        <w:trPr>
          <w:trHeight w:val="315"/>
        </w:trPr>
        <w:tc>
          <w:tcPr>
            <w:tcW w:w="166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38C8D35" w14:textId="77777777" w:rsidR="002949CC" w:rsidRPr="00C1156E" w:rsidRDefault="002949CC" w:rsidP="002949C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143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2121361" w14:textId="09AC955C" w:rsidR="002949CC" w:rsidRPr="00C1156E" w:rsidRDefault="002949CC" w:rsidP="002949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 xml:space="preserve">200ng </w:t>
            </w:r>
            <w:proofErr w:type="spellStart"/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Nal</w:t>
            </w:r>
            <w:proofErr w:type="spellEnd"/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A7E4403" w14:textId="3CEA9A4D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62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903DD69" w14:textId="0F2E5870" w:rsidR="002949CC" w:rsidRPr="00C1156E" w:rsidRDefault="002949CC" w:rsidP="002949CC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3777.00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2451F96F" w14:textId="000379B6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1.0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7DAED90" w14:textId="2060F75D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4D8B024" w14:textId="42FE5FC3" w:rsidR="002949CC" w:rsidRPr="00C1156E" w:rsidRDefault="002949CC" w:rsidP="002949C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C115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IN"/>
              </w:rPr>
              <w:t> </w:t>
            </w:r>
          </w:p>
        </w:tc>
      </w:tr>
    </w:tbl>
    <w:p w14:paraId="3B007C16" w14:textId="77777777" w:rsidR="00C1156E" w:rsidRPr="00C1156E" w:rsidRDefault="00C1156E">
      <w:pPr>
        <w:rPr>
          <w:rFonts w:ascii="Times New Roman" w:hAnsi="Times New Roman" w:cs="Times New Roman"/>
          <w:sz w:val="22"/>
          <w:szCs w:val="22"/>
        </w:rPr>
      </w:pPr>
    </w:p>
    <w:p w14:paraId="1CA51ECE" w14:textId="77777777" w:rsidR="00C1156E" w:rsidRPr="00C1156E" w:rsidRDefault="00C1156E">
      <w:pPr>
        <w:rPr>
          <w:rFonts w:ascii="Times New Roman" w:hAnsi="Times New Roman" w:cs="Times New Roman"/>
          <w:sz w:val="22"/>
          <w:szCs w:val="22"/>
        </w:rPr>
      </w:pPr>
    </w:p>
    <w:p w14:paraId="059B81E8" w14:textId="77777777" w:rsidR="00C1156E" w:rsidRPr="00C1156E" w:rsidRDefault="00C1156E">
      <w:pPr>
        <w:rPr>
          <w:rFonts w:ascii="Times New Roman" w:hAnsi="Times New Roman" w:cs="Times New Roman"/>
          <w:sz w:val="22"/>
          <w:szCs w:val="22"/>
        </w:rPr>
      </w:pPr>
    </w:p>
    <w:p w14:paraId="39D3562E" w14:textId="77777777" w:rsidR="00C1156E" w:rsidRPr="00C1156E" w:rsidRDefault="00C1156E">
      <w:pPr>
        <w:rPr>
          <w:rFonts w:ascii="Times New Roman" w:hAnsi="Times New Roman" w:cs="Times New Roman"/>
          <w:sz w:val="22"/>
          <w:szCs w:val="22"/>
        </w:rPr>
      </w:pPr>
    </w:p>
    <w:sectPr w:rsidR="00C1156E" w:rsidRPr="00C1156E" w:rsidSect="00A86BDA">
      <w:footerReference w:type="even" r:id="rId7"/>
      <w:footerReference w:type="default" r:id="rId8"/>
      <w:pgSz w:w="11907" w:h="16839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F2DFDB" w14:textId="77777777" w:rsidR="00FB1CAE" w:rsidRDefault="00FB1CAE" w:rsidP="002D12D9">
      <w:r>
        <w:separator/>
      </w:r>
    </w:p>
  </w:endnote>
  <w:endnote w:type="continuationSeparator" w:id="0">
    <w:p w14:paraId="727FCD29" w14:textId="77777777" w:rsidR="00FB1CAE" w:rsidRDefault="00FB1CAE" w:rsidP="002D12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F1249F" w14:textId="77777777" w:rsidR="007A0502" w:rsidRDefault="007A0502" w:rsidP="007A050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E3BCB40" w14:textId="77777777" w:rsidR="007A0502" w:rsidRDefault="007A0502" w:rsidP="002D12D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CE3508" w14:textId="00EA9162" w:rsidR="007A0502" w:rsidRDefault="007A0502" w:rsidP="007A050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16A90">
      <w:rPr>
        <w:rStyle w:val="PageNumber"/>
        <w:noProof/>
      </w:rPr>
      <w:t>6</w:t>
    </w:r>
    <w:r>
      <w:rPr>
        <w:rStyle w:val="PageNumber"/>
      </w:rPr>
      <w:fldChar w:fldCharType="end"/>
    </w:r>
  </w:p>
  <w:p w14:paraId="25C800AA" w14:textId="77777777" w:rsidR="007A0502" w:rsidRDefault="007A0502" w:rsidP="002D12D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7E7AAA" w14:textId="77777777" w:rsidR="00FB1CAE" w:rsidRDefault="00FB1CAE" w:rsidP="002D12D9">
      <w:r>
        <w:separator/>
      </w:r>
    </w:p>
  </w:footnote>
  <w:footnote w:type="continuationSeparator" w:id="0">
    <w:p w14:paraId="668A393C" w14:textId="77777777" w:rsidR="00FB1CAE" w:rsidRDefault="00FB1CAE" w:rsidP="002D12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9DF"/>
    <w:rsid w:val="00026838"/>
    <w:rsid w:val="000614C8"/>
    <w:rsid w:val="00074683"/>
    <w:rsid w:val="001538D6"/>
    <w:rsid w:val="001D4A70"/>
    <w:rsid w:val="001F362C"/>
    <w:rsid w:val="0021308E"/>
    <w:rsid w:val="00246231"/>
    <w:rsid w:val="002949CC"/>
    <w:rsid w:val="002A6734"/>
    <w:rsid w:val="002D12D9"/>
    <w:rsid w:val="002D6353"/>
    <w:rsid w:val="003373B5"/>
    <w:rsid w:val="00472E90"/>
    <w:rsid w:val="00477E42"/>
    <w:rsid w:val="004F68F9"/>
    <w:rsid w:val="0050162D"/>
    <w:rsid w:val="006420CB"/>
    <w:rsid w:val="00651112"/>
    <w:rsid w:val="00686659"/>
    <w:rsid w:val="00716A90"/>
    <w:rsid w:val="0077049C"/>
    <w:rsid w:val="007A0502"/>
    <w:rsid w:val="007F789A"/>
    <w:rsid w:val="00807776"/>
    <w:rsid w:val="008204D2"/>
    <w:rsid w:val="008D6A7C"/>
    <w:rsid w:val="0098121E"/>
    <w:rsid w:val="009E65DA"/>
    <w:rsid w:val="00A86BDA"/>
    <w:rsid w:val="00B50E49"/>
    <w:rsid w:val="00B537EE"/>
    <w:rsid w:val="00B90C76"/>
    <w:rsid w:val="00C1156E"/>
    <w:rsid w:val="00C11E7F"/>
    <w:rsid w:val="00C309DF"/>
    <w:rsid w:val="00CB072E"/>
    <w:rsid w:val="00DB31CE"/>
    <w:rsid w:val="00DC340C"/>
    <w:rsid w:val="00DD4FA8"/>
    <w:rsid w:val="00DF60E0"/>
    <w:rsid w:val="00E71251"/>
    <w:rsid w:val="00F67B38"/>
    <w:rsid w:val="00FB1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4D2F1D"/>
  <w14:defaultImageDpi w14:val="300"/>
  <w15:docId w15:val="{7770FF78-FB7D-4C1B-9B2A-3BC3E0AE5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09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F68F9"/>
    <w:pPr>
      <w:tabs>
        <w:tab w:val="center" w:pos="4513"/>
        <w:tab w:val="right" w:pos="9026"/>
      </w:tabs>
    </w:pPr>
    <w:rPr>
      <w:rFonts w:eastAsiaTheme="minorHAnsi"/>
      <w:sz w:val="22"/>
      <w:szCs w:val="22"/>
      <w:lang w:val="en-IN"/>
    </w:rPr>
  </w:style>
  <w:style w:type="character" w:customStyle="1" w:styleId="HeaderChar">
    <w:name w:val="Header Char"/>
    <w:basedOn w:val="DefaultParagraphFont"/>
    <w:link w:val="Header"/>
    <w:uiPriority w:val="99"/>
    <w:rsid w:val="004F68F9"/>
    <w:rPr>
      <w:rFonts w:eastAsiaTheme="minorHAnsi"/>
      <w:sz w:val="22"/>
      <w:szCs w:val="22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2D12D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12D9"/>
  </w:style>
  <w:style w:type="character" w:styleId="PageNumber">
    <w:name w:val="page number"/>
    <w:basedOn w:val="DefaultParagraphFont"/>
    <w:uiPriority w:val="99"/>
    <w:semiHidden/>
    <w:unhideWhenUsed/>
    <w:rsid w:val="002D12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CA1D922-DF69-4F5A-B1DB-1C29AE54E2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6</Pages>
  <Words>917</Words>
  <Characters>522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RC</Company>
  <LinksUpToDate>false</LinksUpToDate>
  <CharactersWithSpaces>6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 Kumar</dc:creator>
  <cp:keywords/>
  <dc:description/>
  <cp:lastModifiedBy>Soumya</cp:lastModifiedBy>
  <cp:revision>22</cp:revision>
  <cp:lastPrinted>2019-12-30T09:26:00Z</cp:lastPrinted>
  <dcterms:created xsi:type="dcterms:W3CDTF">2019-12-30T09:48:00Z</dcterms:created>
  <dcterms:modified xsi:type="dcterms:W3CDTF">2020-09-04T06:48:00Z</dcterms:modified>
</cp:coreProperties>
</file>